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32A9F" w14:textId="7B21EC4C" w:rsidR="00471A3D" w:rsidRPr="00E50FDD" w:rsidRDefault="00471A3D" w:rsidP="00BB5C82">
      <w:pPr>
        <w:rPr>
          <w:b/>
          <w:bCs/>
          <w:sz w:val="28"/>
          <w:szCs w:val="28"/>
        </w:rPr>
      </w:pPr>
      <w:r w:rsidRPr="00E50FDD">
        <w:rPr>
          <w:b/>
          <w:bCs/>
          <w:sz w:val="28"/>
          <w:szCs w:val="28"/>
        </w:rPr>
        <w:t>S</w:t>
      </w:r>
      <w:r w:rsidRPr="00E50FDD">
        <w:rPr>
          <w:rFonts w:hint="eastAsia"/>
          <w:b/>
          <w:bCs/>
          <w:sz w:val="28"/>
          <w:szCs w:val="28"/>
        </w:rPr>
        <w:t>upplementary</w:t>
      </w:r>
      <w:r w:rsidRPr="00E50FDD">
        <w:rPr>
          <w:b/>
          <w:bCs/>
          <w:sz w:val="28"/>
          <w:szCs w:val="28"/>
        </w:rPr>
        <w:t xml:space="preserve"> </w:t>
      </w:r>
      <w:r w:rsidR="004E281E" w:rsidRPr="00E50FDD">
        <w:rPr>
          <w:b/>
          <w:bCs/>
          <w:sz w:val="28"/>
          <w:szCs w:val="28"/>
        </w:rPr>
        <w:t>Table</w:t>
      </w:r>
      <w:r w:rsidRPr="00E50FDD">
        <w:rPr>
          <w:rFonts w:hint="eastAsia"/>
          <w:b/>
          <w:bCs/>
          <w:sz w:val="28"/>
          <w:szCs w:val="28"/>
        </w:rPr>
        <w:t>s</w:t>
      </w:r>
    </w:p>
    <w:p w14:paraId="2AB888FE" w14:textId="272094F7" w:rsidR="00F94071" w:rsidRPr="00E50FDD" w:rsidRDefault="00F94071" w:rsidP="001B0E3E">
      <w:pPr>
        <w:rPr>
          <w:b/>
          <w:bCs/>
          <w:sz w:val="24"/>
        </w:rPr>
      </w:pPr>
    </w:p>
    <w:p w14:paraId="27FFA1DF" w14:textId="086CCB7E" w:rsidR="00F94071" w:rsidRPr="00E50FDD" w:rsidRDefault="00F94071" w:rsidP="00BB5C82">
      <w:pPr>
        <w:rPr>
          <w:b/>
          <w:bCs/>
          <w:sz w:val="20"/>
          <w:szCs w:val="20"/>
        </w:rPr>
      </w:pPr>
      <w:r w:rsidRPr="00E50FDD">
        <w:rPr>
          <w:b/>
          <w:bCs/>
          <w:sz w:val="20"/>
          <w:szCs w:val="20"/>
        </w:rPr>
        <w:t xml:space="preserve">Supplementary Table 1. </w:t>
      </w:r>
      <w:r w:rsidRPr="00E50FDD">
        <w:rPr>
          <w:sz w:val="20"/>
          <w:szCs w:val="20"/>
        </w:rPr>
        <w:t xml:space="preserve">The </w:t>
      </w:r>
      <w:r w:rsidR="00780CEE" w:rsidRPr="00E50FDD">
        <w:rPr>
          <w:sz w:val="20"/>
          <w:szCs w:val="20"/>
        </w:rPr>
        <w:t>b</w:t>
      </w:r>
      <w:r w:rsidRPr="00E50FDD">
        <w:rPr>
          <w:sz w:val="20"/>
          <w:szCs w:val="20"/>
        </w:rPr>
        <w:t xml:space="preserve">isulfite </w:t>
      </w:r>
      <w:r w:rsidR="00780CEE" w:rsidRPr="00E50FDD">
        <w:rPr>
          <w:sz w:val="20"/>
          <w:szCs w:val="20"/>
        </w:rPr>
        <w:t>s</w:t>
      </w:r>
      <w:r w:rsidRPr="00E50FDD">
        <w:rPr>
          <w:sz w:val="20"/>
          <w:szCs w:val="20"/>
        </w:rPr>
        <w:t xml:space="preserve">pecific </w:t>
      </w:r>
      <w:r w:rsidR="00780CEE" w:rsidRPr="00E50FDD">
        <w:rPr>
          <w:sz w:val="20"/>
          <w:szCs w:val="20"/>
        </w:rPr>
        <w:t>p</w:t>
      </w:r>
      <w:r w:rsidRPr="00E50FDD">
        <w:rPr>
          <w:sz w:val="20"/>
          <w:szCs w:val="20"/>
        </w:rPr>
        <w:t xml:space="preserve">rimers of </w:t>
      </w:r>
      <w:r w:rsidRPr="00E50FDD">
        <w:rPr>
          <w:i/>
          <w:iCs/>
          <w:sz w:val="20"/>
          <w:szCs w:val="20"/>
        </w:rPr>
        <w:t>ACTB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09"/>
        <w:gridCol w:w="11549"/>
      </w:tblGrid>
      <w:tr w:rsidR="00E50FDD" w:rsidRPr="00E50FDD" w14:paraId="43EC8BB0" w14:textId="77777777" w:rsidTr="003F05A4">
        <w:trPr>
          <w:trHeight w:val="260"/>
        </w:trPr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21989" w14:textId="77777777" w:rsidR="00F94071" w:rsidRPr="00E50FDD" w:rsidRDefault="00F94071" w:rsidP="00F9407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Primer</w:t>
            </w:r>
          </w:p>
        </w:tc>
        <w:tc>
          <w:tcPr>
            <w:tcW w:w="4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A794E" w14:textId="77777777" w:rsidR="00F94071" w:rsidRPr="00E50FDD" w:rsidRDefault="00F94071" w:rsidP="00F9407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Sequences</w:t>
            </w:r>
          </w:p>
        </w:tc>
      </w:tr>
      <w:tr w:rsidR="00E50FDD" w:rsidRPr="00E50FDD" w14:paraId="02063158" w14:textId="77777777" w:rsidTr="0046551A">
        <w:trPr>
          <w:trHeight w:val="26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BD6C" w14:textId="77777777" w:rsidR="00F94071" w:rsidRPr="00E50FDD" w:rsidRDefault="00F94071" w:rsidP="00F9407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-F</w:t>
            </w:r>
          </w:p>
        </w:tc>
        <w:tc>
          <w:tcPr>
            <w:tcW w:w="4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B3F2" w14:textId="77777777" w:rsidR="00F94071" w:rsidRPr="00E50FDD" w:rsidRDefault="00F94071" w:rsidP="00F94071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kern w:val="0"/>
                <w:sz w:val="16"/>
                <w:szCs w:val="16"/>
              </w:rPr>
              <w:t>aggaagagagGGGATTTGATTGATTATTTTATGAAGA</w:t>
            </w:r>
            <w:proofErr w:type="spellEnd"/>
          </w:p>
        </w:tc>
      </w:tr>
      <w:tr w:rsidR="00E50FDD" w:rsidRPr="00E50FDD" w14:paraId="1C70DE55" w14:textId="77777777" w:rsidTr="0046551A">
        <w:trPr>
          <w:trHeight w:val="260"/>
        </w:trPr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FBC22" w14:textId="77777777" w:rsidR="00F94071" w:rsidRPr="00E50FDD" w:rsidRDefault="00F94071" w:rsidP="00F9407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-R</w:t>
            </w:r>
          </w:p>
        </w:tc>
        <w:tc>
          <w:tcPr>
            <w:tcW w:w="4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142EB" w14:textId="77777777" w:rsidR="00F94071" w:rsidRPr="00E50FDD" w:rsidRDefault="00F94071" w:rsidP="00F94071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kern w:val="0"/>
                <w:sz w:val="16"/>
                <w:szCs w:val="16"/>
              </w:rPr>
              <w:t>cagtaatacgactcactatagggagaaggctACCACAAAACTCCATACCTAAAAAA</w:t>
            </w:r>
            <w:proofErr w:type="spellEnd"/>
          </w:p>
        </w:tc>
      </w:tr>
      <w:tr w:rsidR="00F94071" w:rsidRPr="00E50FDD" w14:paraId="046573C5" w14:textId="77777777" w:rsidTr="00E034FA">
        <w:trPr>
          <w:trHeight w:val="237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E15C2" w14:textId="2E61F2DA" w:rsidR="00F94071" w:rsidRPr="00E50FDD" w:rsidRDefault="00F94071" w:rsidP="00F94071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Note</w:t>
            </w:r>
            <w:r w:rsidR="001467BC" w:rsidRPr="00E50FDD">
              <w:rPr>
                <w:rFonts w:eastAsia="DengXian" w:hint="eastAsia"/>
                <w:kern w:val="0"/>
                <w:sz w:val="16"/>
                <w:szCs w:val="16"/>
              </w:rPr>
              <w:t>:</w:t>
            </w:r>
            <w:r w:rsidR="001467BC" w:rsidRPr="00E50FDD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upper case letters present the sequence specific primer regions, and non-specific tags are shown in lower case letters.</w:t>
            </w:r>
          </w:p>
        </w:tc>
      </w:tr>
    </w:tbl>
    <w:p w14:paraId="77736068" w14:textId="195BA5AB" w:rsidR="002B79B1" w:rsidRPr="00E50FDD" w:rsidRDefault="002B79B1" w:rsidP="00471A3D">
      <w:pPr>
        <w:spacing w:line="360" w:lineRule="auto"/>
        <w:rPr>
          <w:b/>
          <w:bCs/>
          <w:sz w:val="24"/>
        </w:rPr>
      </w:pPr>
    </w:p>
    <w:p w14:paraId="6BEF62F1" w14:textId="366350F0" w:rsidR="002B79B1" w:rsidRPr="00E50FDD" w:rsidRDefault="002B79B1">
      <w:pPr>
        <w:widowControl/>
        <w:jc w:val="left"/>
        <w:rPr>
          <w:b/>
          <w:bCs/>
          <w:sz w:val="24"/>
        </w:rPr>
      </w:pPr>
      <w:r w:rsidRPr="00E50FDD">
        <w:rPr>
          <w:b/>
          <w:bCs/>
          <w:sz w:val="24"/>
        </w:rPr>
        <w:br w:type="page"/>
      </w:r>
    </w:p>
    <w:p w14:paraId="1B24CED2" w14:textId="77777777" w:rsidR="00D61FF4" w:rsidRPr="00E50FDD" w:rsidRDefault="00D61FF4">
      <w:pPr>
        <w:widowControl/>
        <w:jc w:val="left"/>
        <w:rPr>
          <w:b/>
          <w:bCs/>
          <w:sz w:val="24"/>
        </w:rPr>
      </w:pPr>
    </w:p>
    <w:tbl>
      <w:tblPr>
        <w:tblW w:w="5102" w:type="pct"/>
        <w:jc w:val="center"/>
        <w:tblLayout w:type="fixed"/>
        <w:tblLook w:val="04A0" w:firstRow="1" w:lastRow="0" w:firstColumn="1" w:lastColumn="0" w:noHBand="0" w:noVBand="1"/>
      </w:tblPr>
      <w:tblGrid>
        <w:gridCol w:w="1702"/>
        <w:gridCol w:w="1136"/>
        <w:gridCol w:w="1136"/>
        <w:gridCol w:w="1134"/>
        <w:gridCol w:w="1134"/>
        <w:gridCol w:w="1137"/>
        <w:gridCol w:w="1134"/>
        <w:gridCol w:w="1134"/>
        <w:gridCol w:w="1137"/>
        <w:gridCol w:w="1137"/>
        <w:gridCol w:w="1134"/>
        <w:gridCol w:w="1188"/>
      </w:tblGrid>
      <w:tr w:rsidR="00E50FDD" w:rsidRPr="00E50FDD" w14:paraId="6C667B75" w14:textId="77777777" w:rsidTr="002B79B1">
        <w:trPr>
          <w:trHeight w:val="260"/>
          <w:jc w:val="center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3D3D52" w14:textId="4A23A98C" w:rsidR="002B79B1" w:rsidRPr="00E50FDD" w:rsidRDefault="002B79B1" w:rsidP="00BB5C82">
            <w:pPr>
              <w:widowControl/>
              <w:jc w:val="left"/>
              <w:outlineLvl w:val="0"/>
              <w:rPr>
                <w:rFonts w:eastAsia="DengXian"/>
                <w:kern w:val="0"/>
                <w:sz w:val="20"/>
                <w:szCs w:val="20"/>
              </w:rPr>
            </w:pPr>
            <w:r w:rsidRPr="00E50FDD">
              <w:rPr>
                <w:b/>
                <w:bCs/>
                <w:sz w:val="20"/>
                <w:szCs w:val="20"/>
              </w:rPr>
              <w:t xml:space="preserve">Supplementary Table 2. </w:t>
            </w:r>
            <w:r w:rsidRPr="00E50FDD">
              <w:rPr>
                <w:rFonts w:eastAsia="DengXian"/>
                <w:kern w:val="0"/>
                <w:sz w:val="20"/>
                <w:szCs w:val="20"/>
              </w:rPr>
              <w:t xml:space="preserve">The </w:t>
            </w:r>
            <w:r w:rsidR="009A21FD" w:rsidRPr="00E50FDD">
              <w:rPr>
                <w:rFonts w:eastAsia="DengXian"/>
                <w:kern w:val="0"/>
                <w:sz w:val="20"/>
                <w:szCs w:val="20"/>
              </w:rPr>
              <w:t xml:space="preserve">reproducibility </w:t>
            </w:r>
            <w:r w:rsidRPr="00E50FDD">
              <w:rPr>
                <w:rFonts w:eastAsia="DengXian"/>
                <w:kern w:val="0"/>
                <w:sz w:val="20"/>
                <w:szCs w:val="20"/>
              </w:rPr>
              <w:t>of mass spectrometry</w:t>
            </w:r>
          </w:p>
        </w:tc>
      </w:tr>
      <w:tr w:rsidR="00E50FDD" w:rsidRPr="00E50FDD" w14:paraId="64281018" w14:textId="77777777" w:rsidTr="00734B9C">
        <w:trPr>
          <w:trHeight w:val="210"/>
          <w:jc w:val="center"/>
        </w:trPr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9B1D55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CpG sites</w:t>
            </w:r>
          </w:p>
        </w:tc>
        <w:tc>
          <w:tcPr>
            <w:tcW w:w="3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4795D0" w14:textId="77777777" w:rsidR="002B79B1" w:rsidRPr="00E50FDD" w:rsidRDefault="002B79B1" w:rsidP="00734B9C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ACTB_CpG</w:t>
            </w:r>
            <w:proofErr w:type="spellEnd"/>
          </w:p>
          <w:p w14:paraId="03C11A07" w14:textId="183EAB8A" w:rsidR="002B79B1" w:rsidRPr="00E50FDD" w:rsidRDefault="002B79B1" w:rsidP="00734B9C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_2.3</w:t>
            </w:r>
          </w:p>
        </w:tc>
        <w:tc>
          <w:tcPr>
            <w:tcW w:w="3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2BFAEC" w14:textId="77777777" w:rsidR="002B79B1" w:rsidRPr="00E50FDD" w:rsidRDefault="002B79B1" w:rsidP="00734B9C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ACTB_CpG</w:t>
            </w:r>
            <w:proofErr w:type="spellEnd"/>
          </w:p>
          <w:p w14:paraId="22103159" w14:textId="67F409E1" w:rsidR="002B79B1" w:rsidRPr="00E50FDD" w:rsidRDefault="002B79B1" w:rsidP="00734B9C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_4.5</w:t>
            </w:r>
          </w:p>
        </w:tc>
        <w:tc>
          <w:tcPr>
            <w:tcW w:w="3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A7479C" w14:textId="77777777" w:rsidR="002B79B1" w:rsidRPr="00E50FDD" w:rsidRDefault="002B79B1" w:rsidP="00734B9C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ACTB_CpG</w:t>
            </w:r>
            <w:proofErr w:type="spellEnd"/>
          </w:p>
          <w:p w14:paraId="6241DCA7" w14:textId="05DB0DA6" w:rsidR="002B79B1" w:rsidRPr="00E50FDD" w:rsidRDefault="002B79B1" w:rsidP="00734B9C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_6</w:t>
            </w:r>
          </w:p>
        </w:tc>
        <w:tc>
          <w:tcPr>
            <w:tcW w:w="3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DC3D1E" w14:textId="77777777" w:rsidR="002B79B1" w:rsidRPr="00E50FDD" w:rsidRDefault="002B79B1" w:rsidP="00734B9C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ACTB_CpG</w:t>
            </w:r>
            <w:proofErr w:type="spellEnd"/>
          </w:p>
          <w:p w14:paraId="13BACAC9" w14:textId="1C00E19E" w:rsidR="002B79B1" w:rsidRPr="00E50FDD" w:rsidRDefault="002B79B1" w:rsidP="00734B9C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_7.8</w:t>
            </w:r>
          </w:p>
        </w:tc>
        <w:tc>
          <w:tcPr>
            <w:tcW w:w="3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88DE27" w14:textId="58BF7587" w:rsidR="002B79B1" w:rsidRPr="00E50FDD" w:rsidRDefault="002B79B1" w:rsidP="00734B9C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ACTB_CpG</w:t>
            </w:r>
            <w:proofErr w:type="spellEnd"/>
          </w:p>
          <w:p w14:paraId="00024BE1" w14:textId="747FC81D" w:rsidR="002B79B1" w:rsidRPr="00E50FDD" w:rsidRDefault="002B79B1" w:rsidP="00734B9C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_9.10</w:t>
            </w:r>
          </w:p>
        </w:tc>
        <w:tc>
          <w:tcPr>
            <w:tcW w:w="3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E9F93D" w14:textId="77777777" w:rsidR="002B79B1" w:rsidRPr="00E50FDD" w:rsidRDefault="002B79B1" w:rsidP="00734B9C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ACTB_CpG</w:t>
            </w:r>
            <w:proofErr w:type="spellEnd"/>
          </w:p>
          <w:p w14:paraId="73259575" w14:textId="440CA385" w:rsidR="002B79B1" w:rsidRPr="00E50FDD" w:rsidRDefault="002B79B1" w:rsidP="00734B9C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_11</w:t>
            </w:r>
          </w:p>
        </w:tc>
        <w:tc>
          <w:tcPr>
            <w:tcW w:w="3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0BBDEA" w14:textId="77777777" w:rsidR="002B79B1" w:rsidRPr="00E50FDD" w:rsidRDefault="002B79B1" w:rsidP="00734B9C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ACTB_CpG</w:t>
            </w:r>
            <w:proofErr w:type="spellEnd"/>
          </w:p>
          <w:p w14:paraId="03E3957B" w14:textId="320B5D6C" w:rsidR="002B79B1" w:rsidRPr="00E50FDD" w:rsidRDefault="002B79B1" w:rsidP="00734B9C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_12</w:t>
            </w:r>
          </w:p>
        </w:tc>
        <w:tc>
          <w:tcPr>
            <w:tcW w:w="3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644047" w14:textId="77777777" w:rsidR="002B79B1" w:rsidRPr="00E50FDD" w:rsidRDefault="002B79B1" w:rsidP="00734B9C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ACTB_CpG</w:t>
            </w:r>
            <w:proofErr w:type="spellEnd"/>
          </w:p>
          <w:p w14:paraId="4CEA4734" w14:textId="5281B75D" w:rsidR="002B79B1" w:rsidRPr="00E50FDD" w:rsidRDefault="002B79B1" w:rsidP="00734B9C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_14</w:t>
            </w:r>
          </w:p>
        </w:tc>
        <w:tc>
          <w:tcPr>
            <w:tcW w:w="3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0E0918" w14:textId="77777777" w:rsidR="002B79B1" w:rsidRPr="00E50FDD" w:rsidRDefault="002B79B1" w:rsidP="00734B9C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ACTB_CpG</w:t>
            </w:r>
            <w:proofErr w:type="spellEnd"/>
          </w:p>
          <w:p w14:paraId="52BA8695" w14:textId="661EEA43" w:rsidR="002B79B1" w:rsidRPr="00E50FDD" w:rsidRDefault="002B79B1" w:rsidP="00734B9C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_15.16</w:t>
            </w:r>
          </w:p>
        </w:tc>
        <w:tc>
          <w:tcPr>
            <w:tcW w:w="3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3D2F58" w14:textId="77777777" w:rsidR="002B79B1" w:rsidRPr="00E50FDD" w:rsidRDefault="002B79B1" w:rsidP="00734B9C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ACTB_CpG</w:t>
            </w:r>
            <w:proofErr w:type="spellEnd"/>
          </w:p>
          <w:p w14:paraId="58C9E329" w14:textId="6E9C4CDA" w:rsidR="002B79B1" w:rsidRPr="00E50FDD" w:rsidRDefault="002B79B1" w:rsidP="00734B9C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_17</w:t>
            </w:r>
          </w:p>
        </w:tc>
        <w:tc>
          <w:tcPr>
            <w:tcW w:w="4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AF8FBB" w14:textId="77777777" w:rsidR="002B79B1" w:rsidRPr="00E50FDD" w:rsidRDefault="002B79B1" w:rsidP="00734B9C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ACTB_CpG</w:t>
            </w:r>
            <w:proofErr w:type="spellEnd"/>
          </w:p>
          <w:p w14:paraId="541C7E59" w14:textId="050303A5" w:rsidR="002B79B1" w:rsidRPr="00E50FDD" w:rsidRDefault="002B79B1" w:rsidP="00734B9C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_18</w:t>
            </w:r>
          </w:p>
        </w:tc>
      </w:tr>
      <w:tr w:rsidR="00E50FDD" w:rsidRPr="00E50FDD" w14:paraId="536E52AF" w14:textId="77777777" w:rsidTr="002B79B1">
        <w:trPr>
          <w:trHeight w:val="280"/>
          <w:jc w:val="center"/>
        </w:trPr>
        <w:tc>
          <w:tcPr>
            <w:tcW w:w="598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E5AE8" w14:textId="02E50B0F" w:rsidR="002B79B1" w:rsidRPr="00E50FDD" w:rsidRDefault="002B79B1" w:rsidP="002B79B1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Methylation level</w:t>
            </w:r>
            <w:r w:rsidR="009A21FD"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6F98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D0B0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F229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0369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97EE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558F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2F75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738B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85BE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B998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C175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4 </w:t>
            </w:r>
          </w:p>
        </w:tc>
      </w:tr>
      <w:tr w:rsidR="00E50FDD" w:rsidRPr="00E50FDD" w14:paraId="5C6A5E8C" w14:textId="77777777" w:rsidTr="002B79B1">
        <w:trPr>
          <w:trHeight w:val="210"/>
          <w:jc w:val="center"/>
        </w:trPr>
        <w:tc>
          <w:tcPr>
            <w:tcW w:w="598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A66F1B8" w14:textId="77777777" w:rsidR="002B79B1" w:rsidRPr="00E50FDD" w:rsidRDefault="002B79B1" w:rsidP="002B79B1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FA21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BF79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459F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B53D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9BC8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3174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1B43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B74D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D645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F1FA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E6A6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6 </w:t>
            </w:r>
          </w:p>
        </w:tc>
      </w:tr>
      <w:tr w:rsidR="00E50FDD" w:rsidRPr="00E50FDD" w14:paraId="0E2CA470" w14:textId="77777777" w:rsidTr="002B79B1">
        <w:trPr>
          <w:trHeight w:val="210"/>
          <w:jc w:val="center"/>
        </w:trPr>
        <w:tc>
          <w:tcPr>
            <w:tcW w:w="598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7B9FE97" w14:textId="77777777" w:rsidR="002B79B1" w:rsidRPr="00E50FDD" w:rsidRDefault="002B79B1" w:rsidP="002B79B1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EFFA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0CE2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0362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92CD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B842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AA7E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A0E7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A4CB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E8A6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E72B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45AC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6 </w:t>
            </w:r>
          </w:p>
        </w:tc>
      </w:tr>
      <w:tr w:rsidR="00E50FDD" w:rsidRPr="00E50FDD" w14:paraId="0C830C71" w14:textId="77777777" w:rsidTr="002B79B1">
        <w:trPr>
          <w:trHeight w:val="210"/>
          <w:jc w:val="center"/>
        </w:trPr>
        <w:tc>
          <w:tcPr>
            <w:tcW w:w="598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1AD2511" w14:textId="77777777" w:rsidR="002B79B1" w:rsidRPr="00E50FDD" w:rsidRDefault="002B79B1" w:rsidP="002B79B1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E8D9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A758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C4FE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1EF0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AEC8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2771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EC65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D06F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01D2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CAC8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06F0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1 </w:t>
            </w:r>
          </w:p>
        </w:tc>
      </w:tr>
      <w:tr w:rsidR="00E50FDD" w:rsidRPr="00E50FDD" w14:paraId="5A1723F6" w14:textId="77777777" w:rsidTr="002B79B1">
        <w:trPr>
          <w:trHeight w:val="210"/>
          <w:jc w:val="center"/>
        </w:trPr>
        <w:tc>
          <w:tcPr>
            <w:tcW w:w="598" w:type="pct"/>
            <w:vMerge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1A810A11" w14:textId="77777777" w:rsidR="002B79B1" w:rsidRPr="00E50FDD" w:rsidRDefault="002B79B1" w:rsidP="002B79B1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FECC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C308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EB77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68 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FABC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FB93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2B37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BDB6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DC23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0F92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1A65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840A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3 </w:t>
            </w:r>
          </w:p>
        </w:tc>
      </w:tr>
      <w:tr w:rsidR="00E50FDD" w:rsidRPr="00E50FDD" w14:paraId="41467239" w14:textId="77777777" w:rsidTr="00734B9C">
        <w:trPr>
          <w:trHeight w:val="104"/>
          <w:jc w:val="center"/>
        </w:trPr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FF06F3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Standard deviation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BA8CB7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050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B52CA8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094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7F239E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105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861E2B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041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40332E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047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F86A90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048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1D0415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050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327771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047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1CED69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044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CCBA4C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023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13D7B2" w14:textId="77777777" w:rsidR="002B79B1" w:rsidRPr="00E50FDD" w:rsidRDefault="002B79B1" w:rsidP="002B79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031</w:t>
            </w:r>
          </w:p>
        </w:tc>
      </w:tr>
      <w:tr w:rsidR="002B79B1" w:rsidRPr="00E50FDD" w14:paraId="70359726" w14:textId="77777777" w:rsidTr="002B79B1">
        <w:trPr>
          <w:trHeight w:val="210"/>
          <w:jc w:val="center"/>
        </w:trPr>
        <w:tc>
          <w:tcPr>
            <w:tcW w:w="5000" w:type="pct"/>
            <w:gridSpan w:val="1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D524" w14:textId="77777777" w:rsidR="002B79B1" w:rsidRPr="00E50FDD" w:rsidRDefault="002B79B1" w:rsidP="002B79B1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 randomly selected DNA sample was measured by mass spectrometry for five times.</w:t>
            </w:r>
          </w:p>
        </w:tc>
      </w:tr>
    </w:tbl>
    <w:p w14:paraId="0F06F7C3" w14:textId="3E2428C8" w:rsidR="00B24325" w:rsidRPr="00E50FDD" w:rsidRDefault="00B24325" w:rsidP="00471A3D">
      <w:pPr>
        <w:spacing w:line="360" w:lineRule="auto"/>
        <w:rPr>
          <w:b/>
          <w:bCs/>
          <w:sz w:val="24"/>
        </w:rPr>
      </w:pPr>
    </w:p>
    <w:p w14:paraId="0C3D5DCC" w14:textId="27017C92" w:rsidR="00B24325" w:rsidRPr="00E50FDD" w:rsidRDefault="00B24325">
      <w:pPr>
        <w:widowControl/>
        <w:jc w:val="left"/>
        <w:rPr>
          <w:b/>
          <w:bCs/>
          <w:sz w:val="24"/>
        </w:rPr>
      </w:pPr>
      <w:r w:rsidRPr="00E50FDD">
        <w:rPr>
          <w:b/>
          <w:bCs/>
          <w:sz w:val="24"/>
        </w:rPr>
        <w:br w:type="page"/>
      </w:r>
    </w:p>
    <w:p w14:paraId="7E20BCF1" w14:textId="77777777" w:rsidR="00DF10CF" w:rsidRPr="00E50FDD" w:rsidRDefault="00DF10CF">
      <w:pPr>
        <w:widowControl/>
        <w:jc w:val="left"/>
        <w:rPr>
          <w:b/>
          <w:bCs/>
          <w:sz w:val="24"/>
        </w:rPr>
        <w:sectPr w:rsidR="00DF10CF" w:rsidRPr="00E50FDD" w:rsidSect="008B2F7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F14B6C4" w14:textId="77777777" w:rsidR="00DF10CF" w:rsidRPr="00E50FDD" w:rsidRDefault="00DF10CF">
      <w:pPr>
        <w:widowControl/>
        <w:jc w:val="left"/>
        <w:rPr>
          <w:b/>
          <w:bCs/>
          <w:sz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196"/>
        <w:gridCol w:w="2058"/>
        <w:gridCol w:w="2058"/>
      </w:tblGrid>
      <w:tr w:rsidR="00E50FDD" w:rsidRPr="00E50FDD" w14:paraId="7CC51538" w14:textId="77777777" w:rsidTr="00DF10CF">
        <w:trPr>
          <w:trHeight w:val="21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D4F38" w14:textId="5AD8D269" w:rsidR="00DF10CF" w:rsidRPr="00E50FDD" w:rsidRDefault="00DF10CF" w:rsidP="00BB5C82">
            <w:pPr>
              <w:widowControl/>
              <w:jc w:val="left"/>
              <w:outlineLvl w:val="0"/>
              <w:rPr>
                <w:rFonts w:eastAsia="DengXian"/>
                <w:kern w:val="0"/>
                <w:sz w:val="20"/>
                <w:szCs w:val="20"/>
              </w:rPr>
            </w:pPr>
            <w:r w:rsidRPr="00E50FDD">
              <w:rPr>
                <w:b/>
                <w:bCs/>
                <w:sz w:val="20"/>
                <w:szCs w:val="20"/>
              </w:rPr>
              <w:t xml:space="preserve">Supplementary Table 3. </w:t>
            </w:r>
            <w:r w:rsidRPr="00E50FDD">
              <w:rPr>
                <w:rFonts w:eastAsia="DengXian"/>
                <w:kern w:val="0"/>
                <w:sz w:val="20"/>
                <w:szCs w:val="20"/>
              </w:rPr>
              <w:t xml:space="preserve">Distribution of </w:t>
            </w:r>
            <w:r w:rsidRPr="00E50FDD">
              <w:rPr>
                <w:rFonts w:eastAsia="DengXian"/>
                <w:i/>
                <w:iCs/>
                <w:kern w:val="0"/>
                <w:sz w:val="20"/>
                <w:szCs w:val="20"/>
              </w:rPr>
              <w:t>ACTB</w:t>
            </w:r>
            <w:r w:rsidRPr="00E50FDD">
              <w:rPr>
                <w:rFonts w:eastAsia="DengXian"/>
                <w:kern w:val="0"/>
                <w:sz w:val="20"/>
                <w:szCs w:val="20"/>
              </w:rPr>
              <w:t xml:space="preserve"> factor loadings</w:t>
            </w:r>
          </w:p>
        </w:tc>
      </w:tr>
      <w:tr w:rsidR="00E50FDD" w:rsidRPr="00E50FDD" w14:paraId="42023172" w14:textId="77777777" w:rsidTr="00704BED">
        <w:trPr>
          <w:trHeight w:val="261"/>
        </w:trPr>
        <w:tc>
          <w:tcPr>
            <w:tcW w:w="2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C0B8B" w14:textId="100BDB21" w:rsidR="00DF10CF" w:rsidRPr="00E50FDD" w:rsidRDefault="00DF10CF" w:rsidP="00704BED">
            <w:pPr>
              <w:widowControl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39343" w14:textId="77777777" w:rsidR="00DF10CF" w:rsidRPr="00E50FDD" w:rsidRDefault="00DF10CF" w:rsidP="00704BED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Factor 1</w:t>
            </w: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53AEB" w14:textId="77777777" w:rsidR="00DF10CF" w:rsidRPr="00E50FDD" w:rsidRDefault="00DF10CF" w:rsidP="00704BED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Factor 2</w:t>
            </w:r>
          </w:p>
        </w:tc>
      </w:tr>
      <w:tr w:rsidR="00E50FDD" w:rsidRPr="00E50FDD" w14:paraId="5D5D9FE4" w14:textId="77777777" w:rsidTr="00704BED">
        <w:trPr>
          <w:trHeight w:val="261"/>
        </w:trPr>
        <w:tc>
          <w:tcPr>
            <w:tcW w:w="2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C7B7" w14:textId="77777777" w:rsidR="00DF10CF" w:rsidRPr="00E50FDD" w:rsidRDefault="00DF10CF" w:rsidP="00704BED">
            <w:pPr>
              <w:widowControl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2.3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A77F" w14:textId="77777777" w:rsidR="00DF10CF" w:rsidRPr="00E50FDD" w:rsidRDefault="00DF10CF" w:rsidP="00704BED">
            <w:pPr>
              <w:widowControl/>
              <w:jc w:val="center"/>
              <w:rPr>
                <w:rFonts w:eastAsia="DengXian"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0.823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A22E" w14:textId="31E23F54" w:rsidR="00DF10CF" w:rsidRPr="00E50FDD" w:rsidRDefault="00DF10CF" w:rsidP="00704BE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-0.027</w:t>
            </w:r>
          </w:p>
        </w:tc>
      </w:tr>
      <w:tr w:rsidR="00E50FDD" w:rsidRPr="00E50FDD" w14:paraId="1BD3E6D9" w14:textId="77777777" w:rsidTr="00704BED">
        <w:trPr>
          <w:trHeight w:val="261"/>
        </w:trPr>
        <w:tc>
          <w:tcPr>
            <w:tcW w:w="2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DE38" w14:textId="77777777" w:rsidR="00DF10CF" w:rsidRPr="00E50FDD" w:rsidRDefault="00DF10CF" w:rsidP="00704BED">
            <w:pPr>
              <w:widowControl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5.16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F5DF" w14:textId="77777777" w:rsidR="00DF10CF" w:rsidRPr="00E50FDD" w:rsidRDefault="00DF10CF" w:rsidP="00704BED">
            <w:pPr>
              <w:widowControl/>
              <w:jc w:val="center"/>
              <w:rPr>
                <w:rFonts w:eastAsia="DengXian"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0.807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124C" w14:textId="4FA45826" w:rsidR="00DF10CF" w:rsidRPr="00E50FDD" w:rsidRDefault="00DF10CF" w:rsidP="00704BE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060</w:t>
            </w:r>
          </w:p>
        </w:tc>
      </w:tr>
      <w:tr w:rsidR="00E50FDD" w:rsidRPr="00E50FDD" w14:paraId="5699E831" w14:textId="77777777" w:rsidTr="00704BED">
        <w:trPr>
          <w:trHeight w:val="261"/>
        </w:trPr>
        <w:tc>
          <w:tcPr>
            <w:tcW w:w="2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C243" w14:textId="77777777" w:rsidR="00DF10CF" w:rsidRPr="00E50FDD" w:rsidRDefault="00DF10CF" w:rsidP="00704BED">
            <w:pPr>
              <w:widowControl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7.8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5D5C" w14:textId="77777777" w:rsidR="00DF10CF" w:rsidRPr="00E50FDD" w:rsidRDefault="00DF10CF" w:rsidP="00704BED">
            <w:pPr>
              <w:widowControl/>
              <w:jc w:val="center"/>
              <w:rPr>
                <w:rFonts w:eastAsia="DengXian"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0.713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3DCF" w14:textId="6ED69373" w:rsidR="00DF10CF" w:rsidRPr="00E50FDD" w:rsidRDefault="00DF10CF" w:rsidP="00704BE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354</w:t>
            </w:r>
          </w:p>
        </w:tc>
      </w:tr>
      <w:tr w:rsidR="00E50FDD" w:rsidRPr="00E50FDD" w14:paraId="00FC557A" w14:textId="77777777" w:rsidTr="00704BED">
        <w:trPr>
          <w:trHeight w:val="261"/>
        </w:trPr>
        <w:tc>
          <w:tcPr>
            <w:tcW w:w="2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9045" w14:textId="77777777" w:rsidR="00DF10CF" w:rsidRPr="00E50FDD" w:rsidRDefault="00DF10CF" w:rsidP="00704BED">
            <w:pPr>
              <w:widowControl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7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8A33" w14:textId="77777777" w:rsidR="00DF10CF" w:rsidRPr="00E50FDD" w:rsidRDefault="00DF10CF" w:rsidP="00704BED">
            <w:pPr>
              <w:widowControl/>
              <w:jc w:val="center"/>
              <w:rPr>
                <w:rFonts w:eastAsia="DengXian"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0.682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85EA" w14:textId="38E3A754" w:rsidR="00DF10CF" w:rsidRPr="00E50FDD" w:rsidRDefault="00DF10CF" w:rsidP="00704BE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306</w:t>
            </w:r>
          </w:p>
        </w:tc>
      </w:tr>
      <w:tr w:rsidR="00E50FDD" w:rsidRPr="00E50FDD" w14:paraId="09DC2E58" w14:textId="77777777" w:rsidTr="00704BED">
        <w:trPr>
          <w:trHeight w:val="261"/>
        </w:trPr>
        <w:tc>
          <w:tcPr>
            <w:tcW w:w="2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D959" w14:textId="77777777" w:rsidR="00DF10CF" w:rsidRPr="00E50FDD" w:rsidRDefault="00DF10CF" w:rsidP="00704BED">
            <w:pPr>
              <w:widowControl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2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15BC" w14:textId="77777777" w:rsidR="00DF10CF" w:rsidRPr="00E50FDD" w:rsidRDefault="00DF10CF" w:rsidP="00704BED">
            <w:pPr>
              <w:widowControl/>
              <w:jc w:val="center"/>
              <w:rPr>
                <w:rFonts w:eastAsia="DengXian"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0.623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899D" w14:textId="1097016F" w:rsidR="00DF10CF" w:rsidRPr="00E50FDD" w:rsidRDefault="00DF10CF" w:rsidP="00704BE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249</w:t>
            </w:r>
          </w:p>
        </w:tc>
      </w:tr>
      <w:tr w:rsidR="00E50FDD" w:rsidRPr="00E50FDD" w14:paraId="594B6B58" w14:textId="77777777" w:rsidTr="00704BED">
        <w:trPr>
          <w:trHeight w:val="261"/>
        </w:trPr>
        <w:tc>
          <w:tcPr>
            <w:tcW w:w="2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A56E" w14:textId="77777777" w:rsidR="00DF10CF" w:rsidRPr="00E50FDD" w:rsidRDefault="00DF10CF" w:rsidP="00704BED">
            <w:pPr>
              <w:widowControl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9.10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6764" w14:textId="77777777" w:rsidR="00DF10CF" w:rsidRPr="00E50FDD" w:rsidRDefault="00DF10CF" w:rsidP="00704BED">
            <w:pPr>
              <w:widowControl/>
              <w:jc w:val="center"/>
              <w:rPr>
                <w:rFonts w:eastAsia="DengXian"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0.525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5FE4" w14:textId="0C1EB07B" w:rsidR="00DF10CF" w:rsidRPr="00E50FDD" w:rsidRDefault="00DF10CF" w:rsidP="00704BE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328</w:t>
            </w:r>
          </w:p>
        </w:tc>
      </w:tr>
      <w:tr w:rsidR="00E50FDD" w:rsidRPr="00E50FDD" w14:paraId="73F5DCF8" w14:textId="77777777" w:rsidTr="00704BED">
        <w:trPr>
          <w:trHeight w:val="261"/>
        </w:trPr>
        <w:tc>
          <w:tcPr>
            <w:tcW w:w="2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EDAE" w14:textId="77777777" w:rsidR="00DF10CF" w:rsidRPr="00E50FDD" w:rsidRDefault="00DF10CF" w:rsidP="00704BED">
            <w:pPr>
              <w:widowControl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4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F676" w14:textId="77777777" w:rsidR="00DF10CF" w:rsidRPr="00E50FDD" w:rsidRDefault="00DF10CF" w:rsidP="00704BE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005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0D4C" w14:textId="10651828" w:rsidR="00DF10CF" w:rsidRPr="00E50FDD" w:rsidRDefault="00DF10CF" w:rsidP="00704BED">
            <w:pPr>
              <w:widowControl/>
              <w:jc w:val="center"/>
              <w:rPr>
                <w:rFonts w:eastAsia="DengXian"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0.859</w:t>
            </w:r>
          </w:p>
        </w:tc>
      </w:tr>
      <w:tr w:rsidR="00E50FDD" w:rsidRPr="00E50FDD" w14:paraId="211991E9" w14:textId="77777777" w:rsidTr="00704BED">
        <w:trPr>
          <w:trHeight w:val="261"/>
        </w:trPr>
        <w:tc>
          <w:tcPr>
            <w:tcW w:w="2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176C" w14:textId="77777777" w:rsidR="00DF10CF" w:rsidRPr="00E50FDD" w:rsidRDefault="00DF10CF" w:rsidP="00704BED">
            <w:pPr>
              <w:widowControl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1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517E" w14:textId="77777777" w:rsidR="00DF10CF" w:rsidRPr="00E50FDD" w:rsidRDefault="00DF10CF" w:rsidP="00704BE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174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1EA5" w14:textId="115C7639" w:rsidR="00DF10CF" w:rsidRPr="00E50FDD" w:rsidRDefault="00DF10CF" w:rsidP="00704BED">
            <w:pPr>
              <w:widowControl/>
              <w:jc w:val="center"/>
              <w:rPr>
                <w:rFonts w:eastAsia="DengXian"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0.586</w:t>
            </w:r>
          </w:p>
        </w:tc>
      </w:tr>
      <w:tr w:rsidR="00E50FDD" w:rsidRPr="00E50FDD" w14:paraId="1971F7AB" w14:textId="77777777" w:rsidTr="00704BED">
        <w:trPr>
          <w:trHeight w:val="261"/>
        </w:trPr>
        <w:tc>
          <w:tcPr>
            <w:tcW w:w="2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F55AF" w14:textId="77777777" w:rsidR="00DF10CF" w:rsidRPr="00E50FDD" w:rsidRDefault="00DF10CF" w:rsidP="00704BED">
            <w:pPr>
              <w:widowControl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8</w:t>
            </w: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703B4" w14:textId="77777777" w:rsidR="00DF10CF" w:rsidRPr="00E50FDD" w:rsidRDefault="00DF10CF" w:rsidP="00704BED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275</w:t>
            </w: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5BDDF" w14:textId="23302B52" w:rsidR="00DF10CF" w:rsidRPr="00E50FDD" w:rsidRDefault="00DF10CF" w:rsidP="00704BED">
            <w:pPr>
              <w:widowControl/>
              <w:jc w:val="center"/>
              <w:rPr>
                <w:rFonts w:eastAsia="DengXian"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0.561</w:t>
            </w:r>
          </w:p>
        </w:tc>
      </w:tr>
      <w:tr w:rsidR="00DF10CF" w:rsidRPr="00E50FDD" w14:paraId="12906EB8" w14:textId="77777777" w:rsidTr="00DF10CF">
        <w:trPr>
          <w:trHeight w:val="257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724ED" w14:textId="7ED98231" w:rsidR="00DF10CF" w:rsidRPr="00E50FDD" w:rsidRDefault="00DF10CF" w:rsidP="00DF10CF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PCA resulted in the identification of two factors with eigenvalue &gt; 1. Factor loadings of the main sites for each factor are highlighted in italics</w:t>
            </w:r>
            <w:r w:rsidR="008F4556" w:rsidRPr="00E50FDD">
              <w:rPr>
                <w:rFonts w:eastAsia="DengXian"/>
                <w:kern w:val="0"/>
                <w:sz w:val="16"/>
                <w:szCs w:val="16"/>
              </w:rPr>
              <w:t>.</w:t>
            </w:r>
          </w:p>
        </w:tc>
      </w:tr>
    </w:tbl>
    <w:p w14:paraId="3D569879" w14:textId="01E72A3E" w:rsidR="00ED4F1A" w:rsidRPr="00E50FDD" w:rsidRDefault="00ED4F1A" w:rsidP="00471A3D">
      <w:pPr>
        <w:spacing w:line="360" w:lineRule="auto"/>
        <w:rPr>
          <w:b/>
          <w:bCs/>
          <w:sz w:val="24"/>
        </w:rPr>
      </w:pPr>
    </w:p>
    <w:p w14:paraId="1C4C4459" w14:textId="77777777" w:rsidR="00ED4F1A" w:rsidRPr="00E50FDD" w:rsidRDefault="00ED4F1A">
      <w:pPr>
        <w:widowControl/>
        <w:jc w:val="left"/>
        <w:rPr>
          <w:b/>
          <w:bCs/>
          <w:sz w:val="24"/>
        </w:rPr>
      </w:pPr>
      <w:r w:rsidRPr="00E50FDD">
        <w:rPr>
          <w:b/>
          <w:bCs/>
          <w:sz w:val="24"/>
        </w:rPr>
        <w:br w:type="page"/>
      </w:r>
    </w:p>
    <w:p w14:paraId="12592B84" w14:textId="34E6CA2D" w:rsidR="008B2F77" w:rsidRPr="00E50FDD" w:rsidRDefault="008B2F77" w:rsidP="000F5DB7">
      <w:pPr>
        <w:rPr>
          <w:b/>
          <w:bCs/>
          <w:sz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68"/>
        <w:gridCol w:w="2166"/>
        <w:gridCol w:w="912"/>
        <w:gridCol w:w="311"/>
        <w:gridCol w:w="2249"/>
        <w:gridCol w:w="906"/>
      </w:tblGrid>
      <w:tr w:rsidR="00E50FDD" w:rsidRPr="00E50FDD" w14:paraId="5968D035" w14:textId="77777777" w:rsidTr="00ED4F1A">
        <w:trPr>
          <w:trHeight w:val="26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5ED2F" w14:textId="45EA4C11" w:rsidR="00ED4F1A" w:rsidRPr="00E50FDD" w:rsidRDefault="004B2F36" w:rsidP="00ED4F1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E50FDD">
              <w:rPr>
                <w:b/>
                <w:bCs/>
                <w:sz w:val="20"/>
                <w:szCs w:val="20"/>
              </w:rPr>
              <w:t xml:space="preserve">Supplementary Table 4. </w:t>
            </w:r>
            <w:r w:rsidR="00ED4F1A" w:rsidRPr="00E50FDD">
              <w:rPr>
                <w:rFonts w:eastAsia="DengXian"/>
                <w:kern w:val="0"/>
                <w:sz w:val="20"/>
                <w:szCs w:val="20"/>
              </w:rPr>
              <w:t xml:space="preserve">Association between </w:t>
            </w:r>
            <w:r w:rsidR="00ED4F1A" w:rsidRPr="00E50FDD">
              <w:rPr>
                <w:rFonts w:eastAsia="DengXian"/>
                <w:i/>
                <w:iCs/>
                <w:kern w:val="0"/>
                <w:sz w:val="20"/>
                <w:szCs w:val="20"/>
              </w:rPr>
              <w:t>ACTB</w:t>
            </w:r>
            <w:r w:rsidR="00ED4F1A" w:rsidRPr="00E50FDD">
              <w:rPr>
                <w:rFonts w:eastAsia="DengXian"/>
                <w:kern w:val="0"/>
                <w:sz w:val="20"/>
                <w:szCs w:val="20"/>
              </w:rPr>
              <w:t xml:space="preserve"> methylation factors and CHD </w:t>
            </w:r>
          </w:p>
        </w:tc>
      </w:tr>
      <w:tr w:rsidR="00E50FDD" w:rsidRPr="00E50FDD" w14:paraId="17D49667" w14:textId="77777777" w:rsidTr="0043167D">
        <w:trPr>
          <w:trHeight w:val="41"/>
        </w:trPr>
        <w:tc>
          <w:tcPr>
            <w:tcW w:w="10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085A92" w14:textId="77777777" w:rsidR="00403013" w:rsidRPr="00E50FDD" w:rsidRDefault="00403013" w:rsidP="004B2F36">
            <w:pPr>
              <w:widowControl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Methylation factors</w:t>
            </w:r>
          </w:p>
        </w:tc>
        <w:tc>
          <w:tcPr>
            <w:tcW w:w="18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FE57B" w14:textId="62E44F2E" w:rsidR="00403013" w:rsidRPr="00E50FDD" w:rsidRDefault="00403013" w:rsidP="004B2F36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Model 1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391A7" w14:textId="4BC9E5E7" w:rsidR="00403013" w:rsidRPr="00E50FDD" w:rsidRDefault="00403013" w:rsidP="004B2F36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4F5C0" w14:textId="72CAEB5F" w:rsidR="00403013" w:rsidRPr="00E50FDD" w:rsidRDefault="00403013" w:rsidP="004B2F36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Model 2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E50FDD" w:rsidRPr="00E50FDD" w14:paraId="061C1541" w14:textId="77777777" w:rsidTr="0043167D">
        <w:trPr>
          <w:trHeight w:val="257"/>
        </w:trPr>
        <w:tc>
          <w:tcPr>
            <w:tcW w:w="10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9AA41D" w14:textId="77777777" w:rsidR="00ED4F1A" w:rsidRPr="00E50FDD" w:rsidRDefault="00ED4F1A" w:rsidP="004B2F36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6DD4E" w14:textId="77777777" w:rsidR="00ED4F1A" w:rsidRPr="00E50FDD" w:rsidRDefault="00ED4F1A" w:rsidP="004B2F36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OR (95%CI)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per +10% methylation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4BAFA" w14:textId="77777777" w:rsidR="00ED4F1A" w:rsidRPr="00E50FDD" w:rsidRDefault="00ED4F1A" w:rsidP="004B2F36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5C0CB" w14:textId="6F8B8476" w:rsidR="00ED4F1A" w:rsidRPr="00E50FDD" w:rsidRDefault="00ED4F1A" w:rsidP="004B2F36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1F986" w14:textId="77777777" w:rsidR="00ED4F1A" w:rsidRPr="00E50FDD" w:rsidRDefault="00ED4F1A" w:rsidP="004B2F36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OR (95%CI)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per +10% methylation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E51FD" w14:textId="77777777" w:rsidR="00ED4F1A" w:rsidRPr="00E50FDD" w:rsidRDefault="00ED4F1A" w:rsidP="004B2F36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-value</w:t>
            </w:r>
          </w:p>
        </w:tc>
      </w:tr>
      <w:tr w:rsidR="00E50FDD" w:rsidRPr="00E50FDD" w14:paraId="10A9CF15" w14:textId="77777777" w:rsidTr="0043167D">
        <w:trPr>
          <w:trHeight w:val="210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16E2" w14:textId="77777777" w:rsidR="00ED4F1A" w:rsidRPr="00E50FDD" w:rsidRDefault="00ED4F1A" w:rsidP="004B2F36">
            <w:pPr>
              <w:widowControl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Factor 1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C5BF" w14:textId="77777777" w:rsidR="00ED4F1A" w:rsidRPr="00E50FDD" w:rsidRDefault="00ED4F1A" w:rsidP="004B2F3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1.74(1.43-2.1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3515" w14:textId="77777777" w:rsidR="00ED4F1A" w:rsidRPr="00E50FDD" w:rsidRDefault="00ED4F1A" w:rsidP="004B2F36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3.49E-08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5AD7" w14:textId="77777777" w:rsidR="00ED4F1A" w:rsidRPr="00E50FDD" w:rsidRDefault="00ED4F1A" w:rsidP="004B2F36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DFD2" w14:textId="77777777" w:rsidR="00ED4F1A" w:rsidRPr="00E50FDD" w:rsidRDefault="00ED4F1A" w:rsidP="004B2F3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1.66(1.33-2.0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3C8E" w14:textId="77777777" w:rsidR="00ED4F1A" w:rsidRPr="00E50FDD" w:rsidRDefault="00ED4F1A" w:rsidP="004B2F36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7.00E-06</w:t>
            </w:r>
          </w:p>
        </w:tc>
      </w:tr>
      <w:tr w:rsidR="00E50FDD" w:rsidRPr="00E50FDD" w14:paraId="667AF4C4" w14:textId="77777777" w:rsidTr="0043167D">
        <w:trPr>
          <w:trHeight w:val="210"/>
        </w:trPr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A14A6" w14:textId="77777777" w:rsidR="00ED4F1A" w:rsidRPr="00E50FDD" w:rsidRDefault="00ED4F1A" w:rsidP="004B2F36">
            <w:pPr>
              <w:widowControl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Factor 2</w:t>
            </w:r>
          </w:p>
        </w:tc>
        <w:tc>
          <w:tcPr>
            <w:tcW w:w="1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701BE" w14:textId="77777777" w:rsidR="00ED4F1A" w:rsidRPr="00E50FDD" w:rsidRDefault="00ED4F1A" w:rsidP="004B2F3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88(0.72-1.08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A9CE9" w14:textId="77777777" w:rsidR="00ED4F1A" w:rsidRPr="00E50FDD" w:rsidRDefault="00ED4F1A" w:rsidP="004B2F3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221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243AC" w14:textId="566583C0" w:rsidR="00ED4F1A" w:rsidRPr="00E50FDD" w:rsidRDefault="00ED4F1A" w:rsidP="004B2F3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B240F" w14:textId="77777777" w:rsidR="00ED4F1A" w:rsidRPr="00E50FDD" w:rsidRDefault="00ED4F1A" w:rsidP="004B2F3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81(0.65-1.02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30F9E" w14:textId="0F7C3159" w:rsidR="00ED4F1A" w:rsidRPr="00E50FDD" w:rsidRDefault="00ED4F1A" w:rsidP="004B2F3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071</w:t>
            </w:r>
          </w:p>
        </w:tc>
      </w:tr>
      <w:tr w:rsidR="00ED4F1A" w:rsidRPr="00E50FDD" w14:paraId="7FABBB8F" w14:textId="77777777" w:rsidTr="0043167D">
        <w:trPr>
          <w:trHeight w:val="721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17AD" w14:textId="77777777" w:rsidR="00ED4F1A" w:rsidRPr="00E50FDD" w:rsidRDefault="00ED4F1A" w:rsidP="00ED4F1A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a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Model</w:t>
            </w:r>
            <w:proofErr w:type="spellEnd"/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 1: Logistic regression adjusted for age, gender, and batch. </w:t>
            </w:r>
          </w:p>
          <w:p w14:paraId="1597E7FE" w14:textId="1BA5F9F5" w:rsidR="0043167D" w:rsidRPr="00E50FDD" w:rsidRDefault="0043167D" w:rsidP="00ED4F1A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b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Model</w:t>
            </w:r>
            <w:proofErr w:type="spellEnd"/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 2: Logistic regression adjusted for age, gender, smoking, hypertension, diabetes, TC, TG, LDL-C, and batch effect. Significant </w:t>
            </w: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-values are in bold.</w:t>
            </w:r>
          </w:p>
        </w:tc>
      </w:tr>
    </w:tbl>
    <w:p w14:paraId="14E6E18A" w14:textId="0758D6FE" w:rsidR="00DA0507" w:rsidRPr="00E50FDD" w:rsidRDefault="00DA0507" w:rsidP="00471A3D">
      <w:pPr>
        <w:spacing w:line="360" w:lineRule="auto"/>
        <w:rPr>
          <w:b/>
          <w:bCs/>
          <w:sz w:val="24"/>
        </w:rPr>
      </w:pPr>
    </w:p>
    <w:p w14:paraId="763C741C" w14:textId="77777777" w:rsidR="00DA0507" w:rsidRPr="00E50FDD" w:rsidRDefault="00DA0507">
      <w:pPr>
        <w:widowControl/>
        <w:jc w:val="left"/>
        <w:rPr>
          <w:b/>
          <w:bCs/>
          <w:sz w:val="24"/>
        </w:rPr>
      </w:pPr>
      <w:r w:rsidRPr="00E50FDD">
        <w:rPr>
          <w:b/>
          <w:bCs/>
          <w:sz w:val="24"/>
        </w:rPr>
        <w:br w:type="page"/>
      </w:r>
    </w:p>
    <w:p w14:paraId="07B35F3A" w14:textId="083F4BF6" w:rsidR="00ED4F1A" w:rsidRPr="00E50FDD" w:rsidRDefault="00ED4F1A" w:rsidP="000F5DB7">
      <w:pPr>
        <w:rPr>
          <w:b/>
          <w:bCs/>
          <w:sz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16"/>
        <w:gridCol w:w="2069"/>
        <w:gridCol w:w="983"/>
        <w:gridCol w:w="353"/>
        <w:gridCol w:w="2009"/>
        <w:gridCol w:w="982"/>
      </w:tblGrid>
      <w:tr w:rsidR="00E50FDD" w:rsidRPr="00E50FDD" w14:paraId="3BF16085" w14:textId="77777777" w:rsidTr="00DA0507">
        <w:trPr>
          <w:trHeight w:val="26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63950" w14:textId="2D327990" w:rsidR="00DA0507" w:rsidRPr="00E50FDD" w:rsidRDefault="00DA0507" w:rsidP="00DA0507">
            <w:pPr>
              <w:widowControl/>
              <w:rPr>
                <w:rFonts w:eastAsia="DengXian"/>
                <w:kern w:val="0"/>
                <w:sz w:val="20"/>
                <w:szCs w:val="20"/>
              </w:rPr>
            </w:pPr>
            <w:r w:rsidRPr="00E50FDD">
              <w:rPr>
                <w:b/>
                <w:bCs/>
                <w:sz w:val="20"/>
                <w:szCs w:val="20"/>
              </w:rPr>
              <w:t xml:space="preserve">Supplementary Table 5. </w:t>
            </w:r>
            <w:r w:rsidRPr="00E50FDD">
              <w:rPr>
                <w:rFonts w:eastAsia="DengXian"/>
                <w:kern w:val="0"/>
                <w:sz w:val="20"/>
                <w:szCs w:val="20"/>
              </w:rPr>
              <w:t xml:space="preserve">Gender-specific association between </w:t>
            </w:r>
            <w:r w:rsidRPr="00E50FDD">
              <w:rPr>
                <w:rFonts w:eastAsia="DengXian"/>
                <w:i/>
                <w:iCs/>
                <w:kern w:val="0"/>
                <w:sz w:val="20"/>
                <w:szCs w:val="20"/>
              </w:rPr>
              <w:t>ACTB</w:t>
            </w:r>
            <w:r w:rsidRPr="00E50FDD">
              <w:rPr>
                <w:rFonts w:eastAsia="DengXian"/>
                <w:kern w:val="0"/>
                <w:sz w:val="20"/>
                <w:szCs w:val="20"/>
              </w:rPr>
              <w:t xml:space="preserve"> methylation factors and CHD</w:t>
            </w:r>
          </w:p>
        </w:tc>
      </w:tr>
      <w:tr w:rsidR="00E50FDD" w:rsidRPr="00E50FDD" w14:paraId="7CF8D5E0" w14:textId="77777777" w:rsidTr="0043167D">
        <w:trPr>
          <w:trHeight w:val="170"/>
        </w:trPr>
        <w:tc>
          <w:tcPr>
            <w:tcW w:w="116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109978" w14:textId="77777777" w:rsidR="00403013" w:rsidRPr="00E50FDD" w:rsidRDefault="00403013" w:rsidP="00DA0507">
            <w:pPr>
              <w:widowControl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Methylation factors</w:t>
            </w:r>
          </w:p>
        </w:tc>
        <w:tc>
          <w:tcPr>
            <w:tcW w:w="18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D09B5" w14:textId="561DBC80" w:rsidR="00403013" w:rsidRPr="00E50FDD" w:rsidRDefault="00403013" w:rsidP="00DA0507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Model 1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A5CA3" w14:textId="008723B6" w:rsidR="00403013" w:rsidRPr="00E50FDD" w:rsidRDefault="00403013" w:rsidP="00DA0507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9C860" w14:textId="553AB890" w:rsidR="00403013" w:rsidRPr="00E50FDD" w:rsidRDefault="00403013" w:rsidP="00DA0507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Model 2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E50FDD" w:rsidRPr="00E50FDD" w14:paraId="0BF08204" w14:textId="77777777" w:rsidTr="0043167D">
        <w:trPr>
          <w:trHeight w:val="257"/>
        </w:trPr>
        <w:tc>
          <w:tcPr>
            <w:tcW w:w="11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31EBC2" w14:textId="77777777" w:rsidR="00DA0507" w:rsidRPr="00E50FDD" w:rsidRDefault="00DA0507" w:rsidP="00DA0507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2E5535" w14:textId="77777777" w:rsidR="00DA0507" w:rsidRPr="00E50FDD" w:rsidRDefault="00DA0507" w:rsidP="00DA0507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OR (95%CI)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per +10% methylatio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7A31A" w14:textId="77777777" w:rsidR="00DA0507" w:rsidRPr="00E50FDD" w:rsidRDefault="00DA0507" w:rsidP="00DA0507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8F5E9" w14:textId="33E3E524" w:rsidR="00DA0507" w:rsidRPr="00E50FDD" w:rsidRDefault="00DA0507" w:rsidP="00DA0507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EC0D7" w14:textId="77777777" w:rsidR="00DA0507" w:rsidRPr="00E50FDD" w:rsidRDefault="00DA0507" w:rsidP="00DA0507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OR (95%CI)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per +10% methylatio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8BFBD" w14:textId="77777777" w:rsidR="00DA0507" w:rsidRPr="00E50FDD" w:rsidRDefault="00DA0507" w:rsidP="00DA0507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-value</w:t>
            </w:r>
          </w:p>
        </w:tc>
      </w:tr>
      <w:tr w:rsidR="00E50FDD" w:rsidRPr="00E50FDD" w14:paraId="56A4440E" w14:textId="77777777" w:rsidTr="00B67313">
        <w:trPr>
          <w:trHeight w:val="21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88A74" w14:textId="77777777" w:rsidR="00DA0507" w:rsidRPr="00E50FDD" w:rsidRDefault="00DA0507" w:rsidP="00DA0507">
            <w:pPr>
              <w:widowControl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A. Female</w:t>
            </w:r>
          </w:p>
        </w:tc>
      </w:tr>
      <w:tr w:rsidR="00E50FDD" w:rsidRPr="00E50FDD" w14:paraId="725D77F8" w14:textId="77777777" w:rsidTr="0043167D">
        <w:trPr>
          <w:trHeight w:val="21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A499" w14:textId="77777777" w:rsidR="00DA0507" w:rsidRPr="00E50FDD" w:rsidRDefault="00DA0507" w:rsidP="00DA0507">
            <w:pPr>
              <w:widowControl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Factor 1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87C8" w14:textId="77777777" w:rsidR="00DA0507" w:rsidRPr="00E50FDD" w:rsidRDefault="00DA0507" w:rsidP="00DA050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1.78(1.27-2.49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C36C" w14:textId="77777777" w:rsidR="00DA0507" w:rsidRPr="00E50FDD" w:rsidRDefault="00DA0507" w:rsidP="00DA0507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CFD0" w14:textId="77777777" w:rsidR="00DA0507" w:rsidRPr="00E50FDD" w:rsidRDefault="00DA0507" w:rsidP="00DA0507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46A3" w14:textId="77777777" w:rsidR="00DA0507" w:rsidRPr="00E50FDD" w:rsidRDefault="00DA0507" w:rsidP="00DA050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1.79(1.20-2.66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C085" w14:textId="77777777" w:rsidR="00DA0507" w:rsidRPr="00E50FDD" w:rsidRDefault="00DA0507" w:rsidP="00DA0507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0.004</w:t>
            </w:r>
          </w:p>
        </w:tc>
      </w:tr>
      <w:tr w:rsidR="00E50FDD" w:rsidRPr="00E50FDD" w14:paraId="14D56C2A" w14:textId="77777777" w:rsidTr="0043167D">
        <w:trPr>
          <w:trHeight w:val="210"/>
        </w:trPr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05424" w14:textId="77777777" w:rsidR="00DA0507" w:rsidRPr="00E50FDD" w:rsidRDefault="00DA0507" w:rsidP="00DA0507">
            <w:pPr>
              <w:widowControl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Factor 2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8A40D" w14:textId="77777777" w:rsidR="00DA0507" w:rsidRPr="00E50FDD" w:rsidRDefault="00DA0507" w:rsidP="00DA050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84(0.57-1.23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A3853" w14:textId="77777777" w:rsidR="00DA0507" w:rsidRPr="00E50FDD" w:rsidRDefault="00DA0507" w:rsidP="00DA050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36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FAB6F" w14:textId="48DA7683" w:rsidR="00DA0507" w:rsidRPr="00E50FDD" w:rsidRDefault="00DA0507" w:rsidP="00DA050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09A44" w14:textId="77777777" w:rsidR="00DA0507" w:rsidRPr="00E50FDD" w:rsidRDefault="00DA0507" w:rsidP="00DA050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72(0.47-1.12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AED7C" w14:textId="77777777" w:rsidR="00DA0507" w:rsidRPr="00E50FDD" w:rsidRDefault="00DA0507" w:rsidP="00DA050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148</w:t>
            </w:r>
          </w:p>
        </w:tc>
      </w:tr>
      <w:tr w:rsidR="00E50FDD" w:rsidRPr="00E50FDD" w14:paraId="4666C98F" w14:textId="77777777" w:rsidTr="00B67313">
        <w:trPr>
          <w:trHeight w:val="21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350FC" w14:textId="77777777" w:rsidR="00DA0507" w:rsidRPr="00E50FDD" w:rsidRDefault="00DA0507" w:rsidP="00DA0507">
            <w:pPr>
              <w:widowControl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B. Male</w:t>
            </w:r>
          </w:p>
        </w:tc>
      </w:tr>
      <w:tr w:rsidR="00E50FDD" w:rsidRPr="00E50FDD" w14:paraId="2204C5FC" w14:textId="77777777" w:rsidTr="0043167D">
        <w:trPr>
          <w:trHeight w:val="21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5002" w14:textId="77777777" w:rsidR="00DA0507" w:rsidRPr="00E50FDD" w:rsidRDefault="00DA0507" w:rsidP="00DA0507">
            <w:pPr>
              <w:widowControl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Factor 1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4D7F" w14:textId="77777777" w:rsidR="00DA0507" w:rsidRPr="00E50FDD" w:rsidRDefault="00DA0507" w:rsidP="00DA050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1.72(1.35-2.19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C2D9" w14:textId="77777777" w:rsidR="00DA0507" w:rsidRPr="00E50FDD" w:rsidRDefault="00DA0507" w:rsidP="00DA0507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1.30E-0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E422" w14:textId="77777777" w:rsidR="00DA0507" w:rsidRPr="00E50FDD" w:rsidRDefault="00DA0507" w:rsidP="00DA0507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DC5F" w14:textId="77777777" w:rsidR="00DA0507" w:rsidRPr="00E50FDD" w:rsidRDefault="00DA0507" w:rsidP="00DA050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1.63(1.24-2.14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F131" w14:textId="77777777" w:rsidR="00DA0507" w:rsidRPr="00E50FDD" w:rsidRDefault="00DA0507" w:rsidP="00DA0507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4.42E-04</w:t>
            </w:r>
          </w:p>
        </w:tc>
      </w:tr>
      <w:tr w:rsidR="00E50FDD" w:rsidRPr="00E50FDD" w14:paraId="6D289F52" w14:textId="77777777" w:rsidTr="0043167D">
        <w:trPr>
          <w:trHeight w:val="210"/>
        </w:trPr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C1E94" w14:textId="77777777" w:rsidR="00DA0507" w:rsidRPr="00E50FDD" w:rsidRDefault="00DA0507" w:rsidP="00DA0507">
            <w:pPr>
              <w:widowControl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Factor 2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DD8ED" w14:textId="77777777" w:rsidR="00DA0507" w:rsidRPr="00E50FDD" w:rsidRDefault="00DA0507" w:rsidP="00DA050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88(0.69-1.12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7C8AD" w14:textId="77777777" w:rsidR="00DA0507" w:rsidRPr="00E50FDD" w:rsidRDefault="00DA0507" w:rsidP="00DA050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303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A60C0" w14:textId="000150AB" w:rsidR="00DA0507" w:rsidRPr="00E50FDD" w:rsidRDefault="00DA0507" w:rsidP="00DA050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E7FAA" w14:textId="77777777" w:rsidR="00DA0507" w:rsidRPr="00E50FDD" w:rsidRDefault="00DA0507" w:rsidP="00DA050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85(0.65-1.12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47566" w14:textId="77777777" w:rsidR="00DA0507" w:rsidRPr="00E50FDD" w:rsidRDefault="00DA0507" w:rsidP="00DA0507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242</w:t>
            </w:r>
          </w:p>
        </w:tc>
      </w:tr>
      <w:tr w:rsidR="00DA0507" w:rsidRPr="00E50FDD" w14:paraId="05D1116C" w14:textId="77777777" w:rsidTr="0043167D">
        <w:trPr>
          <w:trHeight w:val="704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E5A1" w14:textId="77777777" w:rsidR="00DA0507" w:rsidRPr="00E50FDD" w:rsidRDefault="00DA0507" w:rsidP="00DA0507">
            <w:pPr>
              <w:widowControl/>
              <w:rPr>
                <w:rFonts w:eastAsia="DengXian"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a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Model</w:t>
            </w:r>
            <w:proofErr w:type="spellEnd"/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 1: Logistic regression adjusted for age, gender, and batch.</w:t>
            </w:r>
          </w:p>
          <w:p w14:paraId="4A7501C0" w14:textId="0203EE7E" w:rsidR="0043167D" w:rsidRPr="00E50FDD" w:rsidRDefault="0043167D" w:rsidP="00DA0507">
            <w:pPr>
              <w:widowControl/>
              <w:rPr>
                <w:rFonts w:eastAsia="DengXian"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b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Model</w:t>
            </w:r>
            <w:proofErr w:type="spellEnd"/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 2: Logistic regression adjusted for age, gender, smoking, hypertension, diabetes, TC, TG, LDL-C, and batch effect. Significant </w:t>
            </w: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-values are in bold.</w:t>
            </w:r>
          </w:p>
        </w:tc>
      </w:tr>
    </w:tbl>
    <w:p w14:paraId="7F51E485" w14:textId="2CCD9481" w:rsidR="008C6D90" w:rsidRPr="00E50FDD" w:rsidRDefault="008C6D90" w:rsidP="00471A3D">
      <w:pPr>
        <w:spacing w:line="360" w:lineRule="auto"/>
        <w:rPr>
          <w:b/>
          <w:bCs/>
          <w:sz w:val="24"/>
        </w:rPr>
      </w:pPr>
    </w:p>
    <w:p w14:paraId="65C6F6E5" w14:textId="77777777" w:rsidR="008C6D90" w:rsidRPr="00E50FDD" w:rsidRDefault="008C6D90">
      <w:pPr>
        <w:widowControl/>
        <w:jc w:val="left"/>
        <w:rPr>
          <w:b/>
          <w:bCs/>
          <w:sz w:val="24"/>
        </w:rPr>
      </w:pPr>
      <w:r w:rsidRPr="00E50FDD">
        <w:rPr>
          <w:b/>
          <w:bCs/>
          <w:sz w:val="24"/>
        </w:rPr>
        <w:br w:type="page"/>
      </w:r>
    </w:p>
    <w:p w14:paraId="3609B0BA" w14:textId="1CFAADD3" w:rsidR="00DA0507" w:rsidRPr="00E50FDD" w:rsidRDefault="00DA0507" w:rsidP="008D4A07">
      <w:pPr>
        <w:rPr>
          <w:b/>
          <w:bCs/>
          <w:sz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89"/>
        <w:gridCol w:w="2043"/>
        <w:gridCol w:w="1018"/>
        <w:gridCol w:w="341"/>
        <w:gridCol w:w="2085"/>
        <w:gridCol w:w="836"/>
      </w:tblGrid>
      <w:tr w:rsidR="00E50FDD" w:rsidRPr="00E50FDD" w14:paraId="2386DB48" w14:textId="77777777" w:rsidTr="008C6D90">
        <w:trPr>
          <w:trHeight w:val="28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4755B" w14:textId="1A435758" w:rsidR="008C6D90" w:rsidRPr="00E50FDD" w:rsidRDefault="008C6D90" w:rsidP="008C6D90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E50FDD">
              <w:rPr>
                <w:b/>
                <w:bCs/>
                <w:sz w:val="20"/>
                <w:szCs w:val="20"/>
              </w:rPr>
              <w:t xml:space="preserve">Supplementary Table 6. </w:t>
            </w:r>
            <w:r w:rsidRPr="00E50FDD">
              <w:rPr>
                <w:rFonts w:eastAsia="DengXian"/>
                <w:kern w:val="0"/>
                <w:sz w:val="20"/>
                <w:szCs w:val="20"/>
              </w:rPr>
              <w:t xml:space="preserve">Age-specific association between </w:t>
            </w:r>
            <w:r w:rsidRPr="00E50FDD">
              <w:rPr>
                <w:rFonts w:eastAsia="DengXian"/>
                <w:i/>
                <w:iCs/>
                <w:kern w:val="0"/>
                <w:sz w:val="20"/>
                <w:szCs w:val="20"/>
              </w:rPr>
              <w:t>ACTB</w:t>
            </w:r>
            <w:r w:rsidRPr="00E50FDD">
              <w:rPr>
                <w:rFonts w:eastAsia="DengXian"/>
                <w:kern w:val="0"/>
                <w:sz w:val="20"/>
                <w:szCs w:val="20"/>
              </w:rPr>
              <w:t xml:space="preserve"> methylation factors and CHD </w:t>
            </w:r>
          </w:p>
        </w:tc>
      </w:tr>
      <w:tr w:rsidR="00E50FDD" w:rsidRPr="00E50FDD" w14:paraId="33912C29" w14:textId="77777777" w:rsidTr="0043167D">
        <w:trPr>
          <w:trHeight w:val="41"/>
        </w:trPr>
        <w:tc>
          <w:tcPr>
            <w:tcW w:w="12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2DFB" w14:textId="77D75716" w:rsidR="008C6D90" w:rsidRPr="00E50FDD" w:rsidRDefault="008C6D90" w:rsidP="008C6D90">
            <w:pPr>
              <w:widowControl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Methylation factors</w:t>
            </w:r>
          </w:p>
        </w:tc>
        <w:tc>
          <w:tcPr>
            <w:tcW w:w="18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B9AF9" w14:textId="77777777" w:rsidR="008C6D90" w:rsidRPr="00E50FDD" w:rsidRDefault="008C6D90" w:rsidP="008C6D9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Model 1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5236B" w14:textId="77777777" w:rsidR="008C6D90" w:rsidRPr="00E50FDD" w:rsidRDefault="008C6D90" w:rsidP="008C6D9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C74FF" w14:textId="77777777" w:rsidR="008C6D90" w:rsidRPr="00E50FDD" w:rsidRDefault="008C6D90" w:rsidP="008C6D9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Model 2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E50FDD" w:rsidRPr="00E50FDD" w14:paraId="1F3F3E08" w14:textId="77777777" w:rsidTr="0043167D">
        <w:trPr>
          <w:trHeight w:val="231"/>
        </w:trPr>
        <w:tc>
          <w:tcPr>
            <w:tcW w:w="120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7EC58" w14:textId="40B26C00" w:rsidR="008C6D90" w:rsidRPr="00E50FDD" w:rsidRDefault="008C6D90" w:rsidP="008C6D90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2E8CD" w14:textId="77777777" w:rsidR="008C6D90" w:rsidRPr="00E50FDD" w:rsidRDefault="008C6D90" w:rsidP="008C6D9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OR (95%CI)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per +10% methylation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9CB7A" w14:textId="77777777" w:rsidR="008C6D90" w:rsidRPr="00E50FDD" w:rsidRDefault="008C6D90" w:rsidP="008C6D9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FDA58" w14:textId="77777777" w:rsidR="008C6D90" w:rsidRPr="00E50FDD" w:rsidRDefault="008C6D90" w:rsidP="008C6D9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81F55" w14:textId="77777777" w:rsidR="008C6D90" w:rsidRPr="00E50FDD" w:rsidRDefault="008C6D90" w:rsidP="008C6D9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OR (95%CI)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per +10% methylation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6F704" w14:textId="77777777" w:rsidR="008C6D90" w:rsidRPr="00E50FDD" w:rsidRDefault="008C6D90" w:rsidP="008C6D9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-value</w:t>
            </w:r>
          </w:p>
        </w:tc>
      </w:tr>
      <w:tr w:rsidR="00E50FDD" w:rsidRPr="00E50FDD" w14:paraId="7A5521CC" w14:textId="77777777" w:rsidTr="00042D73">
        <w:trPr>
          <w:trHeight w:val="21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B69C2" w14:textId="4D590018" w:rsidR="008C6D90" w:rsidRPr="00E50FDD" w:rsidRDefault="008C6D90" w:rsidP="008C6D90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A. Age 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sym w:font="Symbol" w:char="F03C"/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 60 years</w:t>
            </w:r>
          </w:p>
        </w:tc>
      </w:tr>
      <w:tr w:rsidR="00E50FDD" w:rsidRPr="00E50FDD" w14:paraId="5DA0595A" w14:textId="77777777" w:rsidTr="0043167D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85A6" w14:textId="77777777" w:rsidR="008C6D90" w:rsidRPr="00E50FDD" w:rsidRDefault="008C6D90" w:rsidP="008C6D90">
            <w:pPr>
              <w:widowControl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Factor 1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F290" w14:textId="77777777" w:rsidR="008C6D90" w:rsidRPr="00E50FDD" w:rsidRDefault="008C6D90" w:rsidP="008C6D9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1.87(1.43-2.45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8689" w14:textId="77777777" w:rsidR="008C6D90" w:rsidRPr="00E50FDD" w:rsidRDefault="008C6D90" w:rsidP="008C6D9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5.00E-0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F1F0" w14:textId="77777777" w:rsidR="008C6D90" w:rsidRPr="00E50FDD" w:rsidRDefault="008C6D90" w:rsidP="008C6D9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588F" w14:textId="77777777" w:rsidR="008C6D90" w:rsidRPr="00E50FDD" w:rsidRDefault="008C6D90" w:rsidP="008C6D9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1.70(1.24-2.32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2DA7" w14:textId="77777777" w:rsidR="008C6D90" w:rsidRPr="00E50FDD" w:rsidRDefault="008C6D90" w:rsidP="008C6D9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0.001</w:t>
            </w:r>
          </w:p>
        </w:tc>
      </w:tr>
      <w:tr w:rsidR="00E50FDD" w:rsidRPr="00E50FDD" w14:paraId="371BC621" w14:textId="77777777" w:rsidTr="0043167D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0AAEF" w14:textId="77777777" w:rsidR="008C6D90" w:rsidRPr="00E50FDD" w:rsidRDefault="008C6D90" w:rsidP="008C6D90">
            <w:pPr>
              <w:widowControl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Factor 2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A797A" w14:textId="77777777" w:rsidR="008C6D90" w:rsidRPr="00E50FDD" w:rsidRDefault="008C6D90" w:rsidP="008C6D9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83(0.65-1.08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31177" w14:textId="77777777" w:rsidR="008C6D90" w:rsidRPr="00E50FDD" w:rsidRDefault="008C6D90" w:rsidP="008C6D9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16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1DB66" w14:textId="77777777" w:rsidR="008C6D90" w:rsidRPr="00E50FDD" w:rsidRDefault="008C6D90" w:rsidP="008C6D9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A9160" w14:textId="77777777" w:rsidR="008C6D90" w:rsidRPr="00E50FDD" w:rsidRDefault="008C6D90" w:rsidP="008C6D9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77(0.57-1.05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7E7FD" w14:textId="77777777" w:rsidR="008C6D90" w:rsidRPr="00E50FDD" w:rsidRDefault="008C6D90" w:rsidP="008C6D9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097</w:t>
            </w:r>
          </w:p>
        </w:tc>
      </w:tr>
      <w:tr w:rsidR="00E50FDD" w:rsidRPr="00E50FDD" w14:paraId="11A58F84" w14:textId="77777777" w:rsidTr="00042D73">
        <w:trPr>
          <w:trHeight w:val="21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CA513" w14:textId="60B33EC7" w:rsidR="008C6D90" w:rsidRPr="00E50FDD" w:rsidRDefault="008C6D90" w:rsidP="008C6D90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B. Age ≥ 60 years</w:t>
            </w:r>
          </w:p>
        </w:tc>
      </w:tr>
      <w:tr w:rsidR="00E50FDD" w:rsidRPr="00E50FDD" w14:paraId="7ACC46A4" w14:textId="77777777" w:rsidTr="0043167D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649E" w14:textId="77777777" w:rsidR="008C6D90" w:rsidRPr="00E50FDD" w:rsidRDefault="008C6D90" w:rsidP="008C6D90">
            <w:pPr>
              <w:widowControl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Factor 1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B494" w14:textId="77777777" w:rsidR="008C6D90" w:rsidRPr="00E50FDD" w:rsidRDefault="008C6D90" w:rsidP="008C6D9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1.71(1.26-2.32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4790" w14:textId="77777777" w:rsidR="008C6D90" w:rsidRPr="00E50FDD" w:rsidRDefault="008C6D90" w:rsidP="008C6D9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0.0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492F" w14:textId="77777777" w:rsidR="008C6D90" w:rsidRPr="00E50FDD" w:rsidRDefault="008C6D90" w:rsidP="008C6D9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833E" w14:textId="77777777" w:rsidR="008C6D90" w:rsidRPr="00E50FDD" w:rsidRDefault="008C6D90" w:rsidP="008C6D9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1.79(1.27-2.51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9BF8" w14:textId="77777777" w:rsidR="008C6D90" w:rsidRPr="00E50FDD" w:rsidRDefault="008C6D90" w:rsidP="008C6D9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0.001</w:t>
            </w:r>
          </w:p>
        </w:tc>
      </w:tr>
      <w:tr w:rsidR="00E50FDD" w:rsidRPr="00E50FDD" w14:paraId="3A2ADA95" w14:textId="77777777" w:rsidTr="0043167D">
        <w:trPr>
          <w:trHeight w:val="210"/>
        </w:trPr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F01B6" w14:textId="77777777" w:rsidR="008C6D90" w:rsidRPr="00E50FDD" w:rsidRDefault="008C6D90" w:rsidP="008C6D90">
            <w:pPr>
              <w:widowControl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Factor 2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1479B" w14:textId="77777777" w:rsidR="008C6D90" w:rsidRPr="00E50FDD" w:rsidRDefault="008C6D90" w:rsidP="008C6D9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93(0.66-1.32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4F0C1" w14:textId="77777777" w:rsidR="008C6D90" w:rsidRPr="00E50FDD" w:rsidRDefault="008C6D90" w:rsidP="008C6D9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70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5083B" w14:textId="77777777" w:rsidR="008C6D90" w:rsidRPr="00E50FDD" w:rsidRDefault="008C6D90" w:rsidP="008C6D9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9C3C2" w14:textId="77777777" w:rsidR="008C6D90" w:rsidRPr="00E50FDD" w:rsidRDefault="008C6D90" w:rsidP="008C6D9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83(0.57-1.21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7BAEC" w14:textId="77777777" w:rsidR="008C6D90" w:rsidRPr="00E50FDD" w:rsidRDefault="008C6D90" w:rsidP="008C6D9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341</w:t>
            </w:r>
          </w:p>
        </w:tc>
      </w:tr>
      <w:tr w:rsidR="008C6D90" w:rsidRPr="00E50FDD" w14:paraId="245B3D79" w14:textId="77777777" w:rsidTr="0043167D">
        <w:trPr>
          <w:trHeight w:val="676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31B0" w14:textId="77777777" w:rsidR="0043167D" w:rsidRPr="00E50FDD" w:rsidRDefault="008C6D90" w:rsidP="008C6D9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a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Model</w:t>
            </w:r>
            <w:proofErr w:type="spellEnd"/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 1: Logistic regression adjusted for age, gender, and batch.</w:t>
            </w:r>
          </w:p>
          <w:p w14:paraId="191060B8" w14:textId="4D60C46F" w:rsidR="008C6D90" w:rsidRPr="00E50FDD" w:rsidRDefault="0043167D" w:rsidP="008C6D9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b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Model</w:t>
            </w:r>
            <w:proofErr w:type="spellEnd"/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 2: Logistic regression adjusted for age, gender, smoking, hypertension, diabetes, TC, TG, LDL-C, and batch effect. Significant </w:t>
            </w: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-values are in bold.</w:t>
            </w:r>
          </w:p>
        </w:tc>
      </w:tr>
    </w:tbl>
    <w:p w14:paraId="57EB2A14" w14:textId="3105B531" w:rsidR="002C0805" w:rsidRPr="00E50FDD" w:rsidRDefault="002C0805" w:rsidP="00471A3D">
      <w:pPr>
        <w:spacing w:line="360" w:lineRule="auto"/>
        <w:rPr>
          <w:b/>
          <w:bCs/>
          <w:sz w:val="24"/>
        </w:rPr>
      </w:pPr>
    </w:p>
    <w:p w14:paraId="4304E6CD" w14:textId="77777777" w:rsidR="002C0805" w:rsidRPr="00E50FDD" w:rsidRDefault="002C0805">
      <w:pPr>
        <w:widowControl/>
        <w:jc w:val="left"/>
        <w:rPr>
          <w:b/>
          <w:bCs/>
          <w:sz w:val="24"/>
        </w:rPr>
      </w:pPr>
      <w:r w:rsidRPr="00E50FDD">
        <w:rPr>
          <w:b/>
          <w:bCs/>
          <w:sz w:val="24"/>
        </w:rPr>
        <w:br w:type="page"/>
      </w:r>
    </w:p>
    <w:p w14:paraId="766F9074" w14:textId="2E1723AF" w:rsidR="008C6D90" w:rsidRPr="00E50FDD" w:rsidRDefault="008C6D90" w:rsidP="008D4A07">
      <w:pPr>
        <w:rPr>
          <w:b/>
          <w:bCs/>
          <w:sz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71"/>
        <w:gridCol w:w="2007"/>
        <w:gridCol w:w="1009"/>
        <w:gridCol w:w="339"/>
        <w:gridCol w:w="1976"/>
        <w:gridCol w:w="1010"/>
      </w:tblGrid>
      <w:tr w:rsidR="00E50FDD" w:rsidRPr="00E50FDD" w14:paraId="6BFA56AE" w14:textId="77777777" w:rsidTr="002C0805">
        <w:trPr>
          <w:trHeight w:val="28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61F43" w14:textId="3F6018C2" w:rsidR="002C0805" w:rsidRPr="00E50FDD" w:rsidRDefault="002C0805" w:rsidP="002C0805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E50FDD">
              <w:rPr>
                <w:b/>
                <w:bCs/>
                <w:sz w:val="20"/>
                <w:szCs w:val="20"/>
              </w:rPr>
              <w:t xml:space="preserve">Supplementary Table 7. </w:t>
            </w:r>
            <w:r w:rsidRPr="00E50FDD">
              <w:rPr>
                <w:rFonts w:eastAsia="DengXian"/>
                <w:kern w:val="0"/>
                <w:sz w:val="20"/>
                <w:szCs w:val="20"/>
              </w:rPr>
              <w:t xml:space="preserve">Association between </w:t>
            </w:r>
            <w:r w:rsidRPr="00E50FDD">
              <w:rPr>
                <w:rFonts w:eastAsia="DengXian"/>
                <w:i/>
                <w:iCs/>
                <w:kern w:val="0"/>
                <w:sz w:val="20"/>
                <w:szCs w:val="20"/>
              </w:rPr>
              <w:t>ACTB</w:t>
            </w:r>
            <w:r w:rsidRPr="00E50FDD">
              <w:rPr>
                <w:rFonts w:eastAsia="DengXian"/>
                <w:kern w:val="0"/>
                <w:sz w:val="20"/>
                <w:szCs w:val="20"/>
              </w:rPr>
              <w:t xml:space="preserve"> methylation factors and MI </w:t>
            </w:r>
          </w:p>
        </w:tc>
      </w:tr>
      <w:tr w:rsidR="00E50FDD" w:rsidRPr="00E50FDD" w14:paraId="0B7AB1DC" w14:textId="77777777" w:rsidTr="0043167D">
        <w:trPr>
          <w:trHeight w:val="142"/>
        </w:trPr>
        <w:tc>
          <w:tcPr>
            <w:tcW w:w="11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DC4F76" w14:textId="77777777" w:rsidR="00B67313" w:rsidRPr="00E50FDD" w:rsidRDefault="00B67313" w:rsidP="00042D73">
            <w:pPr>
              <w:widowControl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Methylation factors</w:t>
            </w:r>
          </w:p>
        </w:tc>
        <w:tc>
          <w:tcPr>
            <w:tcW w:w="18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DD9E3" w14:textId="75ED2683" w:rsidR="00B67313" w:rsidRPr="00E50FDD" w:rsidRDefault="00B67313" w:rsidP="00B67313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Model 1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CC72A" w14:textId="77777777" w:rsidR="00B67313" w:rsidRPr="00E50FDD" w:rsidRDefault="00B67313" w:rsidP="002C080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38825" w14:textId="78915CB9" w:rsidR="00B67313" w:rsidRPr="00E50FDD" w:rsidRDefault="00B67313" w:rsidP="00B67313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Model 2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E50FDD" w:rsidRPr="00E50FDD" w14:paraId="15E5E9C6" w14:textId="77777777" w:rsidTr="0043167D">
        <w:trPr>
          <w:trHeight w:val="274"/>
        </w:trPr>
        <w:tc>
          <w:tcPr>
            <w:tcW w:w="11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060428" w14:textId="77777777" w:rsidR="002C0805" w:rsidRPr="00E50FDD" w:rsidRDefault="002C0805" w:rsidP="002C0805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DA7E6C" w14:textId="77777777" w:rsidR="002C0805" w:rsidRPr="00E50FDD" w:rsidRDefault="002C0805" w:rsidP="002C080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OR (95%CI)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per +10% methylation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0D3DE" w14:textId="77777777" w:rsidR="002C0805" w:rsidRPr="00E50FDD" w:rsidRDefault="002C0805" w:rsidP="002C080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CD55E" w14:textId="77777777" w:rsidR="002C0805" w:rsidRPr="00E50FDD" w:rsidRDefault="002C0805" w:rsidP="002C080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282AA" w14:textId="77777777" w:rsidR="002C0805" w:rsidRPr="00E50FDD" w:rsidRDefault="002C0805" w:rsidP="002C080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OR (95%CI)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per +10% methylation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B95FE" w14:textId="77777777" w:rsidR="002C0805" w:rsidRPr="00E50FDD" w:rsidRDefault="002C0805" w:rsidP="002C080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-value</w:t>
            </w:r>
          </w:p>
        </w:tc>
      </w:tr>
      <w:tr w:rsidR="00E50FDD" w:rsidRPr="00E50FDD" w14:paraId="08E49E4D" w14:textId="77777777" w:rsidTr="00042D73">
        <w:trPr>
          <w:trHeight w:val="21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602C2" w14:textId="77777777" w:rsidR="002C0805" w:rsidRPr="00E50FDD" w:rsidRDefault="002C0805" w:rsidP="002C0805">
            <w:pPr>
              <w:widowControl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A. 206 non-MI CHD cases vs. 272 controls</w:t>
            </w:r>
          </w:p>
        </w:tc>
      </w:tr>
      <w:tr w:rsidR="00E50FDD" w:rsidRPr="00E50FDD" w14:paraId="65F78A47" w14:textId="77777777" w:rsidTr="0043167D">
        <w:trPr>
          <w:trHeight w:val="21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B0EF" w14:textId="77777777" w:rsidR="002C0805" w:rsidRPr="00E50FDD" w:rsidRDefault="002C0805" w:rsidP="002C0805">
            <w:pPr>
              <w:widowControl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Factor 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AD2C" w14:textId="77777777" w:rsidR="002C0805" w:rsidRPr="00E50FDD" w:rsidRDefault="002C0805" w:rsidP="002C080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1.75(1.41-2.18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3D7D" w14:textId="77777777" w:rsidR="002C0805" w:rsidRPr="00E50FDD" w:rsidRDefault="002C0805" w:rsidP="002C080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4.11E-0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A959" w14:textId="77777777" w:rsidR="002C0805" w:rsidRPr="00E50FDD" w:rsidRDefault="002C0805" w:rsidP="002C080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7301" w14:textId="77777777" w:rsidR="002C0805" w:rsidRPr="00E50FDD" w:rsidRDefault="002C0805" w:rsidP="002C080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1.64(1.28-2.09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C5A1" w14:textId="77777777" w:rsidR="002C0805" w:rsidRPr="00E50FDD" w:rsidRDefault="002C0805" w:rsidP="002C080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7.50E-05</w:t>
            </w:r>
          </w:p>
        </w:tc>
      </w:tr>
      <w:tr w:rsidR="00E50FDD" w:rsidRPr="00E50FDD" w14:paraId="1E621260" w14:textId="77777777" w:rsidTr="0043167D">
        <w:trPr>
          <w:trHeight w:val="210"/>
        </w:trPr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0A8FF" w14:textId="77777777" w:rsidR="002C0805" w:rsidRPr="00E50FDD" w:rsidRDefault="002C0805" w:rsidP="002C0805">
            <w:pPr>
              <w:widowControl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Factor 2</w:t>
            </w:r>
          </w:p>
        </w:tc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02B5C" w14:textId="77777777" w:rsidR="002C0805" w:rsidRPr="00E50FDD" w:rsidRDefault="002C0805" w:rsidP="002C080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1.12(0.89-1.41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C3167" w14:textId="77777777" w:rsidR="002C0805" w:rsidRPr="00E50FDD" w:rsidRDefault="002C0805" w:rsidP="002C080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35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0131D" w14:textId="77777777" w:rsidR="002C0805" w:rsidRPr="00E50FDD" w:rsidRDefault="002C0805" w:rsidP="002C080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9F915" w14:textId="3B0E6665" w:rsidR="002C0805" w:rsidRPr="00E50FDD" w:rsidRDefault="002C0805" w:rsidP="002C080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1.04(0.8</w:t>
            </w:r>
            <w:r w:rsidR="008D4A07" w:rsidRPr="00E50FDD">
              <w:rPr>
                <w:rFonts w:eastAsia="DengXian"/>
                <w:kern w:val="0"/>
                <w:sz w:val="16"/>
                <w:szCs w:val="16"/>
              </w:rPr>
              <w:t>0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-1.35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56149" w14:textId="77777777" w:rsidR="002C0805" w:rsidRPr="00E50FDD" w:rsidRDefault="002C0805" w:rsidP="002C080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771</w:t>
            </w:r>
          </w:p>
        </w:tc>
      </w:tr>
      <w:tr w:rsidR="00E50FDD" w:rsidRPr="00E50FDD" w14:paraId="2C4E0E0A" w14:textId="77777777" w:rsidTr="00042D73">
        <w:trPr>
          <w:trHeight w:val="21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7B315" w14:textId="77777777" w:rsidR="002C0805" w:rsidRPr="00E50FDD" w:rsidRDefault="002C0805" w:rsidP="002C0805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B. 75 MI CHD cases vs. 272 controls</w:t>
            </w:r>
          </w:p>
        </w:tc>
      </w:tr>
      <w:tr w:rsidR="00E50FDD" w:rsidRPr="00E50FDD" w14:paraId="2184F67C" w14:textId="77777777" w:rsidTr="0043167D">
        <w:trPr>
          <w:trHeight w:val="21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4E34" w14:textId="77777777" w:rsidR="002C0805" w:rsidRPr="00E50FDD" w:rsidRDefault="002C0805" w:rsidP="002C0805">
            <w:pPr>
              <w:widowControl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Factor 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000C" w14:textId="77777777" w:rsidR="002C0805" w:rsidRPr="00E50FDD" w:rsidRDefault="002C0805" w:rsidP="002C080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1.72(1.27-2.32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C06C" w14:textId="77777777" w:rsidR="002C0805" w:rsidRPr="00E50FDD" w:rsidRDefault="002C0805" w:rsidP="002C080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4.47E-0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D6F0" w14:textId="77777777" w:rsidR="002C0805" w:rsidRPr="00E50FDD" w:rsidRDefault="002C0805" w:rsidP="002C080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77A7" w14:textId="77777777" w:rsidR="002C0805" w:rsidRPr="00E50FDD" w:rsidRDefault="002C0805" w:rsidP="002C080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1.68(1.22-2.33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F990" w14:textId="77777777" w:rsidR="002C0805" w:rsidRPr="00E50FDD" w:rsidRDefault="002C0805" w:rsidP="002C080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0.002</w:t>
            </w:r>
          </w:p>
        </w:tc>
      </w:tr>
      <w:tr w:rsidR="00E50FDD" w:rsidRPr="00E50FDD" w14:paraId="0F50DEEC" w14:textId="77777777" w:rsidTr="0043167D">
        <w:trPr>
          <w:trHeight w:val="210"/>
        </w:trPr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0BF8D" w14:textId="77777777" w:rsidR="002C0805" w:rsidRPr="00E50FDD" w:rsidRDefault="002C0805" w:rsidP="002C0805">
            <w:pPr>
              <w:widowControl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Factor 2</w:t>
            </w:r>
          </w:p>
        </w:tc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14929" w14:textId="77777777" w:rsidR="002C0805" w:rsidRPr="00E50FDD" w:rsidRDefault="002C0805" w:rsidP="002C080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45(0.31-0.66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06192" w14:textId="77777777" w:rsidR="002C0805" w:rsidRPr="00E50FDD" w:rsidRDefault="002C0805" w:rsidP="002C080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3.60E-0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BCFF1" w14:textId="0CF638DA" w:rsidR="002C0805" w:rsidRPr="00E50FDD" w:rsidRDefault="002C0805" w:rsidP="002C080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52957" w14:textId="77777777" w:rsidR="002C0805" w:rsidRPr="00E50FDD" w:rsidRDefault="002C0805" w:rsidP="002C080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43(0.29-0.64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FD1CF" w14:textId="77777777" w:rsidR="002C0805" w:rsidRPr="00E50FDD" w:rsidRDefault="002C0805" w:rsidP="002C080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4.20E-05</w:t>
            </w:r>
          </w:p>
        </w:tc>
      </w:tr>
      <w:tr w:rsidR="002C0805" w:rsidRPr="00E50FDD" w14:paraId="7DAE5F2B" w14:textId="77777777" w:rsidTr="0043167D">
        <w:trPr>
          <w:trHeight w:val="676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AB65" w14:textId="61B62B82" w:rsidR="002C0805" w:rsidRPr="00E50FDD" w:rsidRDefault="002C0805" w:rsidP="0043167D">
            <w:pPr>
              <w:widowControl/>
              <w:rPr>
                <w:rFonts w:eastAsia="DengXian"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a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Model</w:t>
            </w:r>
            <w:proofErr w:type="spellEnd"/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 1: Logistic regression adjusted for age, gender, and batch.</w:t>
            </w:r>
          </w:p>
          <w:p w14:paraId="2C84CCB7" w14:textId="5548B78B" w:rsidR="0043167D" w:rsidRPr="00E50FDD" w:rsidRDefault="0043167D" w:rsidP="0043167D">
            <w:pPr>
              <w:widowControl/>
              <w:rPr>
                <w:rFonts w:eastAsia="DengXian"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b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Model</w:t>
            </w:r>
            <w:proofErr w:type="spellEnd"/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 2: Logistic regression adjusted for age, gender, smoking, hypertension, diabetes, TC, TG, LDL-C, and batch effect. Significant </w:t>
            </w: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-values are in bold.</w:t>
            </w:r>
          </w:p>
        </w:tc>
      </w:tr>
    </w:tbl>
    <w:p w14:paraId="48C0C8EA" w14:textId="77777777" w:rsidR="002C0805" w:rsidRPr="00E50FDD" w:rsidRDefault="002C0805" w:rsidP="00471A3D">
      <w:pPr>
        <w:spacing w:line="360" w:lineRule="auto"/>
        <w:rPr>
          <w:b/>
          <w:bCs/>
          <w:sz w:val="24"/>
        </w:rPr>
      </w:pPr>
    </w:p>
    <w:p w14:paraId="5CF57122" w14:textId="77777777" w:rsidR="008B2F77" w:rsidRPr="00E50FDD" w:rsidRDefault="008B2F77">
      <w:pPr>
        <w:widowControl/>
        <w:jc w:val="left"/>
        <w:rPr>
          <w:b/>
          <w:bCs/>
          <w:sz w:val="24"/>
        </w:rPr>
      </w:pPr>
      <w:r w:rsidRPr="00E50FDD">
        <w:rPr>
          <w:b/>
          <w:bCs/>
          <w:sz w:val="24"/>
        </w:rPr>
        <w:br w:type="page"/>
      </w:r>
    </w:p>
    <w:p w14:paraId="6F266111" w14:textId="77777777" w:rsidR="00E034FA" w:rsidRPr="00E50FDD" w:rsidRDefault="00E034FA" w:rsidP="00471A3D">
      <w:pPr>
        <w:spacing w:line="360" w:lineRule="auto"/>
        <w:rPr>
          <w:b/>
          <w:bCs/>
          <w:sz w:val="24"/>
        </w:rPr>
        <w:sectPr w:rsidR="00E034FA" w:rsidRPr="00E50FDD" w:rsidSect="00DF10CF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6B350B40" w14:textId="77777777" w:rsidR="001B0E3E" w:rsidRPr="00E50FDD" w:rsidRDefault="001B0E3E" w:rsidP="006656B7">
      <w:pPr>
        <w:rPr>
          <w:b/>
          <w:bCs/>
          <w:sz w:val="20"/>
          <w:szCs w:val="20"/>
        </w:rPr>
      </w:pPr>
    </w:p>
    <w:p w14:paraId="4A7475C2" w14:textId="6DF8FCF7" w:rsidR="00F94071" w:rsidRPr="00E50FDD" w:rsidRDefault="0001752A" w:rsidP="00BB5C82">
      <w:pPr>
        <w:rPr>
          <w:b/>
          <w:bCs/>
          <w:sz w:val="20"/>
          <w:szCs w:val="20"/>
        </w:rPr>
      </w:pPr>
      <w:r w:rsidRPr="00E50FDD">
        <w:rPr>
          <w:b/>
          <w:bCs/>
          <w:sz w:val="20"/>
          <w:szCs w:val="20"/>
        </w:rPr>
        <w:t xml:space="preserve">Supplementary Table </w:t>
      </w:r>
      <w:r w:rsidR="00B67313" w:rsidRPr="00E50FDD">
        <w:rPr>
          <w:b/>
          <w:bCs/>
          <w:sz w:val="20"/>
          <w:szCs w:val="20"/>
        </w:rPr>
        <w:t>8</w:t>
      </w:r>
      <w:r w:rsidRPr="00E50FDD">
        <w:rPr>
          <w:b/>
          <w:bCs/>
          <w:sz w:val="20"/>
          <w:szCs w:val="20"/>
        </w:rPr>
        <w:t xml:space="preserve">. </w:t>
      </w:r>
      <w:r w:rsidRPr="00E50FDD">
        <w:rPr>
          <w:sz w:val="20"/>
          <w:szCs w:val="20"/>
        </w:rPr>
        <w:t xml:space="preserve">Methylation difference of </w:t>
      </w:r>
      <w:r w:rsidRPr="00E50FDD">
        <w:rPr>
          <w:i/>
          <w:iCs/>
          <w:sz w:val="20"/>
          <w:szCs w:val="20"/>
        </w:rPr>
        <w:t>ACTB</w:t>
      </w:r>
      <w:r w:rsidRPr="00E50FDD">
        <w:rPr>
          <w:sz w:val="20"/>
          <w:szCs w:val="20"/>
        </w:rPr>
        <w:t xml:space="preserve"> </w:t>
      </w:r>
      <w:r w:rsidR="00A42C4D" w:rsidRPr="00E50FDD">
        <w:rPr>
          <w:sz w:val="20"/>
          <w:szCs w:val="20"/>
        </w:rPr>
        <w:t>between</w:t>
      </w:r>
      <w:r w:rsidRPr="00E50FDD">
        <w:rPr>
          <w:sz w:val="20"/>
          <w:szCs w:val="20"/>
        </w:rPr>
        <w:t xml:space="preserve"> non-HF CHD cases and contro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64"/>
        <w:gridCol w:w="1988"/>
        <w:gridCol w:w="2490"/>
        <w:gridCol w:w="2264"/>
        <w:gridCol w:w="1156"/>
        <w:gridCol w:w="279"/>
        <w:gridCol w:w="2264"/>
        <w:gridCol w:w="1153"/>
      </w:tblGrid>
      <w:tr w:rsidR="00E50FDD" w:rsidRPr="00E50FDD" w14:paraId="06F41765" w14:textId="77777777" w:rsidTr="00E034FA">
        <w:trPr>
          <w:trHeight w:val="230"/>
        </w:trPr>
        <w:tc>
          <w:tcPr>
            <w:tcW w:w="84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FC8B90" w14:textId="77777777" w:rsidR="00E034FA" w:rsidRPr="00E50FDD" w:rsidRDefault="00E034FA" w:rsidP="00E034FA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CpG sites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2CEA7" w14:textId="3FFC7893" w:rsidR="00E034FA" w:rsidRPr="00E50FDD" w:rsidRDefault="00E034FA" w:rsidP="00E034FA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Controls (N</w:t>
            </w:r>
            <w:r w:rsidR="00D76A75"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=</w:t>
            </w:r>
            <w:r w:rsidR="00D76A75"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272)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3ED77A" w14:textId="4B98AC9D" w:rsidR="00E034FA" w:rsidRPr="00E50FDD" w:rsidRDefault="00E034FA" w:rsidP="00E034FA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Non-HF CHD cases (N</w:t>
            </w:r>
            <w:r w:rsidR="00D76A75"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=</w:t>
            </w:r>
            <w:r w:rsidR="00D76A75"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84)</w:t>
            </w:r>
          </w:p>
        </w:tc>
        <w:tc>
          <w:tcPr>
            <w:tcW w:w="12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D3212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Model 1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6B2B4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929F40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Model 2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E50FDD" w:rsidRPr="00E50FDD" w14:paraId="221B8479" w14:textId="77777777" w:rsidTr="00E034FA">
        <w:trPr>
          <w:trHeight w:val="520"/>
        </w:trPr>
        <w:tc>
          <w:tcPr>
            <w:tcW w:w="84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32398F" w14:textId="77777777" w:rsidR="00E034FA" w:rsidRPr="00E50FDD" w:rsidRDefault="00E034FA" w:rsidP="00E034FA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D701CE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6D3A64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5E039" w14:textId="382F1E4F" w:rsidR="00E034FA" w:rsidRPr="00E50FDD" w:rsidRDefault="00E034FA" w:rsidP="00E034FA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OR (95%CI)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per</w:t>
            </w:r>
            <w:r w:rsidR="0043694B"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+10%methylation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7D901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CBD39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426F3" w14:textId="02AA877B" w:rsidR="00E034FA" w:rsidRPr="00E50FDD" w:rsidRDefault="00E034FA" w:rsidP="00E034FA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OR (95%CI)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per</w:t>
            </w:r>
            <w:r w:rsidR="0043694B"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+10%methylation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6F9D7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value</w:t>
            </w:r>
          </w:p>
        </w:tc>
      </w:tr>
      <w:tr w:rsidR="00E50FDD" w:rsidRPr="00E50FDD" w14:paraId="72426D05" w14:textId="77777777" w:rsidTr="00E034FA">
        <w:trPr>
          <w:trHeight w:val="260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5E7DB" w14:textId="77777777" w:rsidR="00E034FA" w:rsidRPr="00E50FDD" w:rsidRDefault="00E034FA" w:rsidP="00E034FA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2.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847E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48(0.40-0.57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97A3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57(0.44-0.68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1518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1.40(1.16-1.70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FB21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4.79E-0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10C7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A2CC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1.28(1.03-1.59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335E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24 </w:t>
            </w:r>
          </w:p>
        </w:tc>
      </w:tr>
      <w:tr w:rsidR="00E50FDD" w:rsidRPr="00E50FDD" w14:paraId="43CAD80F" w14:textId="77777777" w:rsidTr="00E034FA">
        <w:trPr>
          <w:trHeight w:val="260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D4AC7" w14:textId="77777777" w:rsidR="00E034FA" w:rsidRPr="00E50FDD" w:rsidRDefault="00E034FA" w:rsidP="00E034FA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7.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BF23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35(0.27-0.42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6B85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38(0.29-0.49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A3EF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1.32(1.09-1.59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E0C3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89FB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46AA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1.14(0.92-1.4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B17C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35 </w:t>
            </w:r>
          </w:p>
        </w:tc>
      </w:tr>
      <w:tr w:rsidR="00E50FDD" w:rsidRPr="00E50FDD" w14:paraId="76296345" w14:textId="77777777" w:rsidTr="00E034FA">
        <w:trPr>
          <w:trHeight w:val="260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F9495" w14:textId="77777777" w:rsidR="00E034FA" w:rsidRPr="00E50FDD" w:rsidRDefault="00E034FA" w:rsidP="00E034FA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9.1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0FDD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30(0.23-0.36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752A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34(0.27-0.43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AAF7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1.48(1.17-1.87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B659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4E79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3F25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1.33(1.02-1.73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10FB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34 </w:t>
            </w:r>
          </w:p>
        </w:tc>
      </w:tr>
      <w:tr w:rsidR="00E50FDD" w:rsidRPr="00E50FDD" w14:paraId="57E638D5" w14:textId="77777777" w:rsidTr="00E034FA">
        <w:trPr>
          <w:trHeight w:val="260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2407C" w14:textId="77777777" w:rsidR="00E034FA" w:rsidRPr="00E50FDD" w:rsidRDefault="00E034FA" w:rsidP="00E034FA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969D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70(0.61-0.81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B60A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71(0.60-0.81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6F87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97(0.82-1.13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7C56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678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D779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E38B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90(0.75-1.08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3A3F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45 </w:t>
            </w:r>
          </w:p>
        </w:tc>
      </w:tr>
      <w:tr w:rsidR="00E50FDD" w:rsidRPr="00E50FDD" w14:paraId="39E273C6" w14:textId="77777777" w:rsidTr="00E034FA">
        <w:trPr>
          <w:trHeight w:val="260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3B31" w14:textId="77777777" w:rsidR="00E034FA" w:rsidRPr="00E50FDD" w:rsidRDefault="00E034FA" w:rsidP="00E034FA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8B48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25(0.17-0.33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4A1B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29(0.20-0.39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DECE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1.34(1.11-1.63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3504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AC6E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A07F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1.32(1.06-1.64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0C3E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15 </w:t>
            </w:r>
          </w:p>
        </w:tc>
      </w:tr>
      <w:tr w:rsidR="00E50FDD" w:rsidRPr="00E50FDD" w14:paraId="646F0A37" w14:textId="77777777" w:rsidTr="00E034FA">
        <w:trPr>
          <w:trHeight w:val="260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0572F" w14:textId="77777777" w:rsidR="00E034FA" w:rsidRPr="00E50FDD" w:rsidRDefault="00E034FA" w:rsidP="00E034FA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8143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54(0.43-0.72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C359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65(0.45-0.88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2FA3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96(0.84-1.10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2ED3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50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0761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ECF4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91(0.78-1.07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28E0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53 </w:t>
            </w:r>
          </w:p>
        </w:tc>
      </w:tr>
      <w:tr w:rsidR="00E50FDD" w:rsidRPr="00E50FDD" w14:paraId="1EB57701" w14:textId="77777777" w:rsidTr="00E034FA">
        <w:trPr>
          <w:trHeight w:val="260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7CEF4" w14:textId="77777777" w:rsidR="00E034FA" w:rsidRPr="00E50FDD" w:rsidRDefault="00E034FA" w:rsidP="00E034FA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5.1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1A7D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53(0.42-0.62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21EC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61(0.51-0.69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45E1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1.38(1.15-1.66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BF59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A7C6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4D3E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1.31(1.06-1.61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1619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11 </w:t>
            </w:r>
          </w:p>
        </w:tc>
      </w:tr>
      <w:tr w:rsidR="00E50FDD" w:rsidRPr="00E50FDD" w14:paraId="0BC6E364" w14:textId="77777777" w:rsidTr="00E034FA">
        <w:trPr>
          <w:trHeight w:val="260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32480" w14:textId="77777777" w:rsidR="00E034FA" w:rsidRPr="00E50FDD" w:rsidRDefault="00E034FA" w:rsidP="00E034FA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12C0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33(0.26-0.40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17D5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35(0.28-0.48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162E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1.12(0.95-1.3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A759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185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C37E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A186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1.12(0.93-1.35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68F8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45 </w:t>
            </w:r>
          </w:p>
        </w:tc>
      </w:tr>
      <w:tr w:rsidR="00E50FDD" w:rsidRPr="00E50FDD" w14:paraId="04EE1417" w14:textId="77777777" w:rsidTr="00E034FA">
        <w:trPr>
          <w:trHeight w:val="260"/>
        </w:trPr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E1904" w14:textId="77777777" w:rsidR="00E034FA" w:rsidRPr="00E50FDD" w:rsidRDefault="00E034FA" w:rsidP="00E034FA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8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2964D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32(0.25-0.39)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CFEBC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33(0.26-0.43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54864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1.01(0.86-1.20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6F2DB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876 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F7CD3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46626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1.03(0.86-1.24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F7BD3" w14:textId="77777777" w:rsidR="00E034FA" w:rsidRPr="00E50FDD" w:rsidRDefault="00E034FA" w:rsidP="00E034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39 </w:t>
            </w:r>
          </w:p>
        </w:tc>
      </w:tr>
      <w:tr w:rsidR="00684798" w:rsidRPr="00E50FDD" w14:paraId="63BE731F" w14:textId="77777777" w:rsidTr="00E034FA">
        <w:trPr>
          <w:trHeight w:val="56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542C9" w14:textId="77777777" w:rsidR="00684828" w:rsidRPr="00E50FDD" w:rsidRDefault="00E034FA" w:rsidP="00E034FA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a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Model</w:t>
            </w:r>
            <w:proofErr w:type="spellEnd"/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 1: Logistic regression adjusted for age, gender</w:t>
            </w:r>
            <w:r w:rsidR="00321855" w:rsidRPr="00E50FDD">
              <w:rPr>
                <w:rFonts w:eastAsia="DengXian"/>
                <w:kern w:val="0"/>
                <w:sz w:val="16"/>
                <w:szCs w:val="16"/>
              </w:rPr>
              <w:t>,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 and batch</w:t>
            </w:r>
            <w:r w:rsidR="00684828" w:rsidRPr="00E50FDD">
              <w:rPr>
                <w:rFonts w:eastAsia="DengXian"/>
                <w:kern w:val="0"/>
                <w:sz w:val="16"/>
                <w:szCs w:val="16"/>
              </w:rPr>
              <w:t>.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</w:p>
          <w:p w14:paraId="3C855FF1" w14:textId="7B7BB3FF" w:rsidR="00E034FA" w:rsidRPr="00E50FDD" w:rsidRDefault="00E034FA" w:rsidP="00E034FA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b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Model</w:t>
            </w:r>
            <w:proofErr w:type="spellEnd"/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 2: Logistic regression adjusted for age, gender, smoking, hypertension, diabetes, TC, TG, LDL-C, and batch effect. Significant </w:t>
            </w: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-values are in bold.</w:t>
            </w:r>
          </w:p>
        </w:tc>
      </w:tr>
    </w:tbl>
    <w:p w14:paraId="7658D3A4" w14:textId="77777777" w:rsidR="003B4F15" w:rsidRPr="00E50FDD" w:rsidRDefault="003B4F15" w:rsidP="00471A3D">
      <w:pPr>
        <w:spacing w:line="360" w:lineRule="auto"/>
        <w:rPr>
          <w:b/>
          <w:bCs/>
          <w:sz w:val="24"/>
        </w:rPr>
        <w:sectPr w:rsidR="003B4F15" w:rsidRPr="00E50FDD" w:rsidSect="00B67313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1DBBDFBD" w14:textId="2F9D2DAC" w:rsidR="00D901B3" w:rsidRPr="00E50FDD" w:rsidRDefault="00D901B3">
      <w:pPr>
        <w:widowControl/>
        <w:jc w:val="left"/>
        <w:rPr>
          <w:b/>
          <w:bCs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58"/>
        <w:gridCol w:w="2610"/>
        <w:gridCol w:w="2610"/>
        <w:gridCol w:w="2610"/>
        <w:gridCol w:w="2610"/>
        <w:gridCol w:w="1460"/>
      </w:tblGrid>
      <w:tr w:rsidR="00E50FDD" w:rsidRPr="00E50FDD" w14:paraId="7E3307AD" w14:textId="77777777" w:rsidTr="00D901B3">
        <w:trPr>
          <w:trHeight w:val="28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31114" w14:textId="1FEB1712" w:rsidR="00D901B3" w:rsidRPr="00E50FDD" w:rsidRDefault="00D901B3" w:rsidP="00D901B3">
            <w:pPr>
              <w:widowControl/>
              <w:jc w:val="left"/>
              <w:rPr>
                <w:rFonts w:eastAsia="DengXian"/>
                <w:b/>
                <w:bCs/>
                <w:kern w:val="0"/>
                <w:sz w:val="20"/>
                <w:szCs w:val="20"/>
              </w:rPr>
            </w:pPr>
            <w:r w:rsidRPr="00E50FDD">
              <w:rPr>
                <w:rFonts w:eastAsia="DengXian"/>
                <w:b/>
                <w:bCs/>
                <w:kern w:val="0"/>
                <w:sz w:val="20"/>
                <w:szCs w:val="20"/>
              </w:rPr>
              <w:t xml:space="preserve">Supplementary Table </w:t>
            </w:r>
            <w:r w:rsidR="00B67313" w:rsidRPr="00E50FDD">
              <w:rPr>
                <w:rFonts w:eastAsia="DengXian"/>
                <w:b/>
                <w:bCs/>
                <w:kern w:val="0"/>
                <w:sz w:val="20"/>
                <w:szCs w:val="20"/>
              </w:rPr>
              <w:t>9</w:t>
            </w:r>
            <w:r w:rsidRPr="00E50FDD">
              <w:rPr>
                <w:rFonts w:eastAsia="DengXian"/>
                <w:b/>
                <w:bCs/>
                <w:kern w:val="0"/>
                <w:sz w:val="20"/>
                <w:szCs w:val="20"/>
              </w:rPr>
              <w:t>.</w:t>
            </w:r>
            <w:r w:rsidRPr="00E50FDD">
              <w:rPr>
                <w:rFonts w:eastAsia="DengXian"/>
                <w:kern w:val="0"/>
                <w:sz w:val="20"/>
                <w:szCs w:val="20"/>
              </w:rPr>
              <w:t xml:space="preserve"> Methylation difference of </w:t>
            </w:r>
            <w:r w:rsidRPr="00E50FDD">
              <w:rPr>
                <w:rFonts w:eastAsia="DengXian"/>
                <w:i/>
                <w:iCs/>
                <w:kern w:val="0"/>
                <w:sz w:val="20"/>
                <w:szCs w:val="20"/>
              </w:rPr>
              <w:t>ACTB</w:t>
            </w:r>
            <w:r w:rsidRPr="00E50FDD">
              <w:rPr>
                <w:rFonts w:eastAsia="DengXian"/>
                <w:kern w:val="0"/>
                <w:sz w:val="20"/>
                <w:szCs w:val="20"/>
              </w:rPr>
              <w:t xml:space="preserve"> between different types of HF cases and controls</w:t>
            </w:r>
          </w:p>
        </w:tc>
      </w:tr>
      <w:tr w:rsidR="00E50FDD" w:rsidRPr="00E50FDD" w14:paraId="44318BEA" w14:textId="77777777" w:rsidTr="00D901B3">
        <w:trPr>
          <w:trHeight w:val="280"/>
        </w:trPr>
        <w:tc>
          <w:tcPr>
            <w:tcW w:w="73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BA68C5" w14:textId="77777777" w:rsidR="00D901B3" w:rsidRPr="00E50FDD" w:rsidRDefault="00D901B3" w:rsidP="00D901B3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CpG sites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1F6DA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Controls (N=272)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7E642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HFpEF</w:t>
            </w:r>
            <w:proofErr w:type="spellEnd"/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 (N=156)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93C62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HFmrEF</w:t>
            </w:r>
            <w:proofErr w:type="spellEnd"/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 (N=15)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E3D3E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HFrEF</w:t>
            </w:r>
            <w:proofErr w:type="spellEnd"/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 (N=26)</w:t>
            </w:r>
          </w:p>
        </w:tc>
        <w:tc>
          <w:tcPr>
            <w:tcW w:w="52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202B7F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-value</w:t>
            </w:r>
          </w:p>
        </w:tc>
      </w:tr>
      <w:tr w:rsidR="00E50FDD" w:rsidRPr="00E50FDD" w14:paraId="15562718" w14:textId="77777777" w:rsidTr="00D901B3">
        <w:trPr>
          <w:trHeight w:val="280"/>
        </w:trPr>
        <w:tc>
          <w:tcPr>
            <w:tcW w:w="73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D1759C" w14:textId="77777777" w:rsidR="00D901B3" w:rsidRPr="00E50FDD" w:rsidRDefault="00D901B3" w:rsidP="00D901B3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9C732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BCE16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E04D3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BDC88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52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B82AFE" w14:textId="77777777" w:rsidR="00D901B3" w:rsidRPr="00E50FDD" w:rsidRDefault="00D901B3" w:rsidP="00D901B3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</w:tr>
      <w:tr w:rsidR="00E50FDD" w:rsidRPr="00E50FDD" w14:paraId="40047CF0" w14:textId="77777777" w:rsidTr="00D901B3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68EE0" w14:textId="77777777" w:rsidR="00D901B3" w:rsidRPr="00E50FDD" w:rsidRDefault="00D901B3" w:rsidP="00D901B3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2.3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E1F8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48(0.40-0.57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C294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54(0.47-0.63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9FA7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50(0.41-0.57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951F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62(0.43-0.7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9CBB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1.60E-05</w:t>
            </w:r>
          </w:p>
        </w:tc>
      </w:tr>
      <w:tr w:rsidR="00E50FDD" w:rsidRPr="00E50FDD" w14:paraId="0C51FFE1" w14:textId="77777777" w:rsidTr="00D901B3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9D636" w14:textId="77777777" w:rsidR="00D901B3" w:rsidRPr="00E50FDD" w:rsidRDefault="00D901B3" w:rsidP="00D901B3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7.8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92FC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35(0.27-0.42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9E53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40(0.32-0.49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824A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39(0.27-0.51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03D6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46(0.27-0.5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F000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1.85E-04</w:t>
            </w:r>
          </w:p>
        </w:tc>
      </w:tr>
      <w:tr w:rsidR="00E50FDD" w:rsidRPr="00E50FDD" w14:paraId="090F7E46" w14:textId="77777777" w:rsidTr="00D901B3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1FFFA" w14:textId="77777777" w:rsidR="00D901B3" w:rsidRPr="00E50FDD" w:rsidRDefault="00D901B3" w:rsidP="00D901B3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9.1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FE39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30(0.23-0.36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B9D5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36(0.29-0.42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F427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32(0.25-0.44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327E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37(0.30-0.4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D9B4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3.00E-06</w:t>
            </w:r>
          </w:p>
        </w:tc>
      </w:tr>
      <w:tr w:rsidR="00E50FDD" w:rsidRPr="00E50FDD" w14:paraId="39A23412" w14:textId="77777777" w:rsidTr="00D901B3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BF987" w14:textId="77777777" w:rsidR="00D901B3" w:rsidRPr="00E50FDD" w:rsidRDefault="00D901B3" w:rsidP="00D901B3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8F6D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70(0.61-0.81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2B33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71(0.59-0.80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453A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62(0.50-0.70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AC18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73(0.55-0.8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EF74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23 </w:t>
            </w:r>
          </w:p>
        </w:tc>
      </w:tr>
      <w:tr w:rsidR="00E50FDD" w:rsidRPr="00E50FDD" w14:paraId="60D3BA3D" w14:textId="77777777" w:rsidTr="00D901B3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464FE" w14:textId="77777777" w:rsidR="00D901B3" w:rsidRPr="00E50FDD" w:rsidRDefault="00D901B3" w:rsidP="00D901B3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1E92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25(0.17-0.33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86A7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25(0.17-0.35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96AD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24(0.20-0.30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34CE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26(0.15-0.3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8107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20 </w:t>
            </w:r>
          </w:p>
        </w:tc>
      </w:tr>
      <w:tr w:rsidR="00E50FDD" w:rsidRPr="00E50FDD" w14:paraId="422209D4" w14:textId="77777777" w:rsidTr="00D901B3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CA80D" w14:textId="77777777" w:rsidR="00D901B3" w:rsidRPr="00E50FDD" w:rsidRDefault="00D901B3" w:rsidP="00D901B3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D828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54(0.43-0.72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63C7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51(0.38-0.62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9CB1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35(0.28-0.48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EC26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47(0.27-0.9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29F9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05 </w:t>
            </w:r>
          </w:p>
        </w:tc>
      </w:tr>
      <w:tr w:rsidR="00E50FDD" w:rsidRPr="00E50FDD" w14:paraId="1088670A" w14:textId="77777777" w:rsidTr="00D901B3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FD1B9" w14:textId="77777777" w:rsidR="00D901B3" w:rsidRPr="00E50FDD" w:rsidRDefault="00D901B3" w:rsidP="00D901B3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5.16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7987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53(0.42-0.62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0948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57(0.48-0.64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F5CF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55(0.47-0.71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DA58" w14:textId="37F76408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55(0.4</w:t>
            </w:r>
            <w:r w:rsidR="001F3DBD" w:rsidRPr="00E50FDD">
              <w:rPr>
                <w:rFonts w:eastAsia="DengXian"/>
                <w:kern w:val="0"/>
                <w:sz w:val="16"/>
                <w:szCs w:val="16"/>
              </w:rPr>
              <w:t>0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-0.7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3B22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44 </w:t>
            </w:r>
          </w:p>
        </w:tc>
      </w:tr>
      <w:tr w:rsidR="00E50FDD" w:rsidRPr="00E50FDD" w14:paraId="1B64F56E" w14:textId="77777777" w:rsidTr="00D901B3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59C62" w14:textId="77777777" w:rsidR="00D901B3" w:rsidRPr="00E50FDD" w:rsidRDefault="00D901B3" w:rsidP="00D901B3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7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4CD2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33(0.26-0.40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D960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33(0.27-0.42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FD7B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33(0.29-0.44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4E12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32(0.25-0.4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E215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824 </w:t>
            </w:r>
          </w:p>
        </w:tc>
      </w:tr>
      <w:tr w:rsidR="00E50FDD" w:rsidRPr="00E50FDD" w14:paraId="37A3643D" w14:textId="77777777" w:rsidTr="00D901B3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8407A" w14:textId="77777777" w:rsidR="00D901B3" w:rsidRPr="00E50FDD" w:rsidRDefault="00D901B3" w:rsidP="00D901B3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8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E2EB0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32(0.25-0.39)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1C96A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34(0.27-0.41)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8B92E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30(0.24-0.35)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4F31A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29(0.11-0.40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EFAAC" w14:textId="77777777" w:rsidR="00D901B3" w:rsidRPr="00E50FDD" w:rsidRDefault="00D901B3" w:rsidP="00D901B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079 </w:t>
            </w:r>
          </w:p>
        </w:tc>
      </w:tr>
      <w:tr w:rsidR="00E50FDD" w:rsidRPr="00E50FDD" w14:paraId="1FC7D399" w14:textId="77777777" w:rsidTr="00D901B3">
        <w:trPr>
          <w:trHeight w:val="28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94424" w14:textId="77777777" w:rsidR="00D901B3" w:rsidRPr="00E50FDD" w:rsidRDefault="00D901B3" w:rsidP="00D901B3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Abbreviations: </w:t>
            </w:r>
            <w:proofErr w:type="spellStart"/>
            <w:r w:rsidRPr="00E50FDD">
              <w:rPr>
                <w:rFonts w:eastAsia="DengXian"/>
                <w:kern w:val="0"/>
                <w:sz w:val="16"/>
                <w:szCs w:val="16"/>
              </w:rPr>
              <w:t>EF:ejection</w:t>
            </w:r>
            <w:proofErr w:type="spellEnd"/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 fraction; </w:t>
            </w:r>
            <w:proofErr w:type="spellStart"/>
            <w:r w:rsidRPr="00E50FDD">
              <w:rPr>
                <w:rFonts w:eastAsia="DengXian"/>
                <w:kern w:val="0"/>
                <w:sz w:val="16"/>
                <w:szCs w:val="16"/>
              </w:rPr>
              <w:t>HFpEF</w:t>
            </w:r>
            <w:proofErr w:type="spellEnd"/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: HF with preserved EF; </w:t>
            </w:r>
            <w:proofErr w:type="spellStart"/>
            <w:r w:rsidRPr="00E50FDD">
              <w:rPr>
                <w:rFonts w:eastAsia="DengXian"/>
                <w:kern w:val="0"/>
                <w:sz w:val="16"/>
                <w:szCs w:val="16"/>
              </w:rPr>
              <w:t>HFmrEF</w:t>
            </w:r>
            <w:proofErr w:type="spellEnd"/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: HF with mildly reduced EF; </w:t>
            </w:r>
            <w:proofErr w:type="spellStart"/>
            <w:r w:rsidRPr="00E50FDD">
              <w:rPr>
                <w:rFonts w:eastAsia="DengXian"/>
                <w:kern w:val="0"/>
                <w:sz w:val="16"/>
                <w:szCs w:val="16"/>
              </w:rPr>
              <w:t>HFrEF</w:t>
            </w:r>
            <w:proofErr w:type="spellEnd"/>
            <w:r w:rsidRPr="00E50FDD">
              <w:rPr>
                <w:rFonts w:eastAsia="DengXian"/>
                <w:kern w:val="0"/>
                <w:sz w:val="16"/>
                <w:szCs w:val="16"/>
              </w:rPr>
              <w:t>: HF with reduced EF.</w:t>
            </w:r>
          </w:p>
        </w:tc>
      </w:tr>
      <w:tr w:rsidR="00D901B3" w:rsidRPr="00E50FDD" w14:paraId="2D85E017" w14:textId="77777777" w:rsidTr="00D901B3">
        <w:trPr>
          <w:trHeight w:val="28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691A" w14:textId="77777777" w:rsidR="00D901B3" w:rsidRPr="00E50FDD" w:rsidRDefault="00D901B3" w:rsidP="00D901B3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Kruskal-Wallis test for methylation differences between groups</w:t>
            </w:r>
            <w:r w:rsidRPr="00E50FDD">
              <w:rPr>
                <w:rFonts w:ascii="Microsoft YaHei UI" w:eastAsia="Microsoft YaHei UI" w:hAnsi="Microsoft YaHei UI" w:hint="eastAsia"/>
                <w:kern w:val="0"/>
                <w:sz w:val="16"/>
                <w:szCs w:val="16"/>
              </w:rPr>
              <w:t xml:space="preserve">. 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Significant </w:t>
            </w: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-values are in bold.</w:t>
            </w:r>
          </w:p>
        </w:tc>
      </w:tr>
    </w:tbl>
    <w:p w14:paraId="5F8AF548" w14:textId="496E86F2" w:rsidR="00B67313" w:rsidRPr="00E50FDD" w:rsidRDefault="00B67313">
      <w:pPr>
        <w:widowControl/>
        <w:jc w:val="left"/>
        <w:rPr>
          <w:b/>
          <w:bCs/>
          <w:sz w:val="20"/>
          <w:szCs w:val="20"/>
        </w:rPr>
      </w:pPr>
    </w:p>
    <w:p w14:paraId="303BC815" w14:textId="77777777" w:rsidR="00B67313" w:rsidRPr="00E50FDD" w:rsidRDefault="00B67313">
      <w:pPr>
        <w:widowControl/>
        <w:jc w:val="left"/>
        <w:rPr>
          <w:b/>
          <w:bCs/>
          <w:sz w:val="20"/>
          <w:szCs w:val="20"/>
        </w:rPr>
      </w:pPr>
      <w:r w:rsidRPr="00E50FDD">
        <w:rPr>
          <w:b/>
          <w:bCs/>
          <w:sz w:val="20"/>
          <w:szCs w:val="20"/>
        </w:rPr>
        <w:br w:type="page"/>
      </w:r>
    </w:p>
    <w:p w14:paraId="7BA78851" w14:textId="77777777" w:rsidR="00B67313" w:rsidRPr="00E50FDD" w:rsidRDefault="00B67313">
      <w:pPr>
        <w:widowControl/>
        <w:jc w:val="left"/>
        <w:rPr>
          <w:b/>
          <w:bCs/>
          <w:sz w:val="20"/>
          <w:szCs w:val="20"/>
        </w:rPr>
        <w:sectPr w:rsidR="00B67313" w:rsidRPr="00E50FDD" w:rsidSect="00B67313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597A71D9" w14:textId="60A57871" w:rsidR="00D901B3" w:rsidRPr="00E50FDD" w:rsidRDefault="00D901B3">
      <w:pPr>
        <w:widowControl/>
        <w:jc w:val="left"/>
        <w:rPr>
          <w:b/>
          <w:bCs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54"/>
        <w:gridCol w:w="2064"/>
        <w:gridCol w:w="1000"/>
        <w:gridCol w:w="336"/>
        <w:gridCol w:w="1961"/>
        <w:gridCol w:w="997"/>
      </w:tblGrid>
      <w:tr w:rsidR="00E50FDD" w:rsidRPr="00E50FDD" w14:paraId="0ADA6106" w14:textId="77777777" w:rsidTr="00B67313">
        <w:trPr>
          <w:trHeight w:val="28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35E02" w14:textId="702EB675" w:rsidR="00B67313" w:rsidRPr="00E50FDD" w:rsidRDefault="00B67313" w:rsidP="00B67313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E50FDD">
              <w:rPr>
                <w:rFonts w:eastAsia="DengXian"/>
                <w:b/>
                <w:bCs/>
                <w:kern w:val="0"/>
                <w:sz w:val="20"/>
                <w:szCs w:val="20"/>
              </w:rPr>
              <w:t>Supplementary Table 10.</w:t>
            </w:r>
            <w:r w:rsidRPr="00E50FDD">
              <w:rPr>
                <w:rFonts w:eastAsia="DengXian"/>
                <w:kern w:val="0"/>
                <w:sz w:val="20"/>
                <w:szCs w:val="20"/>
              </w:rPr>
              <w:t xml:space="preserve"> Association between </w:t>
            </w:r>
            <w:r w:rsidRPr="00E50FDD">
              <w:rPr>
                <w:rFonts w:eastAsia="DengXian"/>
                <w:i/>
                <w:iCs/>
                <w:kern w:val="0"/>
                <w:sz w:val="20"/>
                <w:szCs w:val="20"/>
              </w:rPr>
              <w:t>ACTB</w:t>
            </w:r>
            <w:r w:rsidRPr="00E50FDD">
              <w:rPr>
                <w:rFonts w:eastAsia="DengXian"/>
                <w:kern w:val="0"/>
                <w:sz w:val="20"/>
                <w:szCs w:val="20"/>
              </w:rPr>
              <w:t xml:space="preserve"> methylation factors and HF </w:t>
            </w:r>
          </w:p>
        </w:tc>
      </w:tr>
      <w:tr w:rsidR="00E50FDD" w:rsidRPr="00E50FDD" w14:paraId="35F24B0C" w14:textId="77777777" w:rsidTr="00E85492">
        <w:trPr>
          <w:trHeight w:val="55"/>
        </w:trPr>
        <w:tc>
          <w:tcPr>
            <w:tcW w:w="118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C8E50A" w14:textId="77777777" w:rsidR="00042D73" w:rsidRPr="00E50FDD" w:rsidRDefault="00042D73" w:rsidP="00042D73">
            <w:pPr>
              <w:widowControl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Methylation factors</w:t>
            </w:r>
          </w:p>
        </w:tc>
        <w:tc>
          <w:tcPr>
            <w:tcW w:w="18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689F1" w14:textId="735A1F57" w:rsidR="00042D73" w:rsidRPr="00E50FDD" w:rsidRDefault="00042D73" w:rsidP="00042D73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Model 1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6938E" w14:textId="65435EC4" w:rsidR="00042D73" w:rsidRPr="00E50FDD" w:rsidRDefault="00042D73" w:rsidP="00042D73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8DCFB" w14:textId="76062842" w:rsidR="00042D73" w:rsidRPr="00E50FDD" w:rsidRDefault="00042D73" w:rsidP="00042D73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Model 2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E50FDD" w:rsidRPr="00E50FDD" w14:paraId="38C8FF81" w14:textId="77777777" w:rsidTr="00E85492">
        <w:trPr>
          <w:trHeight w:val="284"/>
        </w:trPr>
        <w:tc>
          <w:tcPr>
            <w:tcW w:w="11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35D83D" w14:textId="77777777" w:rsidR="00B67313" w:rsidRPr="00E50FDD" w:rsidRDefault="00B67313" w:rsidP="00B67313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B55D92" w14:textId="77777777" w:rsidR="00B67313" w:rsidRPr="00E50FDD" w:rsidRDefault="00B67313" w:rsidP="00B67313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OR (95%CI)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per +10% methylation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399D6" w14:textId="77777777" w:rsidR="00B67313" w:rsidRPr="00E50FDD" w:rsidRDefault="00B67313" w:rsidP="00B67313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15A84" w14:textId="77777777" w:rsidR="00B67313" w:rsidRPr="00E50FDD" w:rsidRDefault="00B67313" w:rsidP="00B67313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A6780" w14:textId="77777777" w:rsidR="00B67313" w:rsidRPr="00E50FDD" w:rsidRDefault="00B67313" w:rsidP="00B67313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OR (95%CI)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per +10% methylation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16268" w14:textId="77777777" w:rsidR="00B67313" w:rsidRPr="00E50FDD" w:rsidRDefault="00B67313" w:rsidP="00B67313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-value</w:t>
            </w:r>
          </w:p>
        </w:tc>
      </w:tr>
      <w:tr w:rsidR="00E50FDD" w:rsidRPr="00E50FDD" w14:paraId="7946A679" w14:textId="77777777" w:rsidTr="00042D73">
        <w:trPr>
          <w:trHeight w:val="21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EDBE5" w14:textId="77777777" w:rsidR="00B67313" w:rsidRPr="00E50FDD" w:rsidRDefault="00B67313" w:rsidP="00B67313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A. 84 non-HF CHD cases vs. 272 controls</w:t>
            </w:r>
          </w:p>
        </w:tc>
      </w:tr>
      <w:tr w:rsidR="00E50FDD" w:rsidRPr="00E50FDD" w14:paraId="2D90DE0A" w14:textId="77777777" w:rsidTr="00E85492">
        <w:trPr>
          <w:trHeight w:val="210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5856" w14:textId="77777777" w:rsidR="00B67313" w:rsidRPr="00E50FDD" w:rsidRDefault="00B67313" w:rsidP="00042D73">
            <w:pPr>
              <w:widowControl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Factor 1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8FC4" w14:textId="77777777" w:rsidR="00B67313" w:rsidRPr="00E50FDD" w:rsidRDefault="00B67313" w:rsidP="00042D7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1.74(1.30-2.33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38B4" w14:textId="77777777" w:rsidR="00B67313" w:rsidRPr="00E50FDD" w:rsidRDefault="00B67313" w:rsidP="00042D73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2.11E-0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3DD0" w14:textId="77777777" w:rsidR="00B67313" w:rsidRPr="00E50FDD" w:rsidRDefault="00B67313" w:rsidP="00042D73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2808" w14:textId="77777777" w:rsidR="00B67313" w:rsidRPr="00E50FDD" w:rsidRDefault="00B67313" w:rsidP="00042D7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1.52(1.08-2.13)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A216" w14:textId="77777777" w:rsidR="00B67313" w:rsidRPr="00E50FDD" w:rsidRDefault="00B67313" w:rsidP="00042D73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0.017</w:t>
            </w:r>
          </w:p>
        </w:tc>
      </w:tr>
      <w:tr w:rsidR="00E50FDD" w:rsidRPr="00E50FDD" w14:paraId="23F690D7" w14:textId="77777777" w:rsidTr="00E85492">
        <w:trPr>
          <w:trHeight w:val="210"/>
        </w:trPr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2FA61" w14:textId="77777777" w:rsidR="00B67313" w:rsidRPr="00E50FDD" w:rsidRDefault="00B67313" w:rsidP="00042D73">
            <w:pPr>
              <w:widowControl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Factor 2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C1F6C" w14:textId="77777777" w:rsidR="00B67313" w:rsidRPr="00E50FDD" w:rsidRDefault="00B67313" w:rsidP="00042D7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87(0.63-1.21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E5751" w14:textId="77777777" w:rsidR="00B67313" w:rsidRPr="00E50FDD" w:rsidRDefault="00B67313" w:rsidP="00042D7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405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87340" w14:textId="64976988" w:rsidR="00B67313" w:rsidRPr="00E50FDD" w:rsidRDefault="00B67313" w:rsidP="00042D7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A3A42" w14:textId="77777777" w:rsidR="00B67313" w:rsidRPr="00E50FDD" w:rsidRDefault="00B67313" w:rsidP="00042D7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81(0.56-1.17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9F847" w14:textId="77777777" w:rsidR="00B67313" w:rsidRPr="00E50FDD" w:rsidRDefault="00B67313" w:rsidP="00042D7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258</w:t>
            </w:r>
          </w:p>
        </w:tc>
      </w:tr>
      <w:tr w:rsidR="00E50FDD" w:rsidRPr="00E50FDD" w14:paraId="5B2C2A11" w14:textId="77777777" w:rsidTr="00042D73">
        <w:trPr>
          <w:trHeight w:val="21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F41CD" w14:textId="77777777" w:rsidR="00B67313" w:rsidRPr="00E50FDD" w:rsidRDefault="00B67313" w:rsidP="00B67313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B. 197 HF CHD cases vs. 272 controls</w:t>
            </w:r>
          </w:p>
        </w:tc>
      </w:tr>
      <w:tr w:rsidR="00E50FDD" w:rsidRPr="00E50FDD" w14:paraId="5726E03E" w14:textId="77777777" w:rsidTr="00E85492">
        <w:trPr>
          <w:trHeight w:val="210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AAC9" w14:textId="77777777" w:rsidR="00B67313" w:rsidRPr="00E50FDD" w:rsidRDefault="00B67313" w:rsidP="00042D73">
            <w:pPr>
              <w:widowControl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Factor 1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CE57" w14:textId="77777777" w:rsidR="00B67313" w:rsidRPr="00E50FDD" w:rsidRDefault="00B67313" w:rsidP="00042D7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1.75(1.41-2.17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B9F7" w14:textId="77777777" w:rsidR="00B67313" w:rsidRPr="00E50FDD" w:rsidRDefault="00B67313" w:rsidP="00042D73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5.23E-07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3B2F" w14:textId="77777777" w:rsidR="00B67313" w:rsidRPr="00E50FDD" w:rsidRDefault="00B67313" w:rsidP="00042D73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36B0" w14:textId="77777777" w:rsidR="00B67313" w:rsidRPr="00E50FDD" w:rsidRDefault="00B67313" w:rsidP="00042D7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1.69(1.33-2.14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FC1E" w14:textId="77777777" w:rsidR="00B67313" w:rsidRPr="00E50FDD" w:rsidRDefault="00B67313" w:rsidP="00042D73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1.50E-05</w:t>
            </w:r>
          </w:p>
        </w:tc>
      </w:tr>
      <w:tr w:rsidR="00E50FDD" w:rsidRPr="00E50FDD" w14:paraId="0C8ABC87" w14:textId="77777777" w:rsidTr="00E85492">
        <w:trPr>
          <w:trHeight w:val="210"/>
        </w:trPr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58018" w14:textId="77777777" w:rsidR="00B67313" w:rsidRPr="00E50FDD" w:rsidRDefault="00B67313" w:rsidP="00042D73">
            <w:pPr>
              <w:widowControl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Factor 2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FDCD3" w14:textId="77777777" w:rsidR="00B67313" w:rsidRPr="00E50FDD" w:rsidRDefault="00B67313" w:rsidP="00042D7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85(0.68-1.07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78F21" w14:textId="77777777" w:rsidR="00B67313" w:rsidRPr="00E50FDD" w:rsidRDefault="00B67313" w:rsidP="00042D7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176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A9DDD" w14:textId="1FB86891" w:rsidR="00B67313" w:rsidRPr="00E50FDD" w:rsidRDefault="00B67313" w:rsidP="00042D7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6D598" w14:textId="77777777" w:rsidR="00B67313" w:rsidRPr="00E50FDD" w:rsidRDefault="00B67313" w:rsidP="00042D7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79(0.62-1.02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CE56F" w14:textId="77777777" w:rsidR="00B67313" w:rsidRPr="00E50FDD" w:rsidRDefault="00B67313" w:rsidP="00042D73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071</w:t>
            </w:r>
          </w:p>
        </w:tc>
      </w:tr>
      <w:tr w:rsidR="00B67313" w:rsidRPr="00E50FDD" w14:paraId="6347506F" w14:textId="77777777" w:rsidTr="00E85492">
        <w:trPr>
          <w:trHeight w:val="718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E790" w14:textId="77777777" w:rsidR="00B67313" w:rsidRPr="00E50FDD" w:rsidRDefault="00B67313" w:rsidP="00B67313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a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Model</w:t>
            </w:r>
            <w:proofErr w:type="spellEnd"/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 1: Logistic regression adjusted for age, gender, and batch. </w:t>
            </w:r>
          </w:p>
          <w:p w14:paraId="416F3B6B" w14:textId="0C176938" w:rsidR="00E85492" w:rsidRPr="00E50FDD" w:rsidRDefault="00E85492" w:rsidP="00B67313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b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Model</w:t>
            </w:r>
            <w:proofErr w:type="spellEnd"/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 2: Logistic regression adjusted for age, gender, smoking, hypertension, diabetes, TC, TG, LDL-C, and batch effect. Significant </w:t>
            </w: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-values are in bold.</w:t>
            </w:r>
          </w:p>
        </w:tc>
      </w:tr>
    </w:tbl>
    <w:p w14:paraId="470A6EFA" w14:textId="32B44D74" w:rsidR="000B08FA" w:rsidRPr="00E50FDD" w:rsidRDefault="000B08FA">
      <w:pPr>
        <w:widowControl/>
        <w:jc w:val="left"/>
        <w:rPr>
          <w:b/>
          <w:bCs/>
          <w:sz w:val="20"/>
          <w:szCs w:val="20"/>
        </w:rPr>
      </w:pPr>
    </w:p>
    <w:p w14:paraId="4A0C2A1D" w14:textId="77777777" w:rsidR="000B08FA" w:rsidRPr="00E50FDD" w:rsidRDefault="000B08FA">
      <w:pPr>
        <w:widowControl/>
        <w:jc w:val="left"/>
        <w:rPr>
          <w:b/>
          <w:bCs/>
          <w:sz w:val="20"/>
          <w:szCs w:val="20"/>
        </w:rPr>
      </w:pPr>
      <w:r w:rsidRPr="00E50FDD">
        <w:rPr>
          <w:b/>
          <w:bCs/>
          <w:sz w:val="20"/>
          <w:szCs w:val="20"/>
        </w:rPr>
        <w:br w:type="page"/>
      </w:r>
    </w:p>
    <w:p w14:paraId="44274CA6" w14:textId="4FB8859B" w:rsidR="00B67313" w:rsidRPr="00E50FDD" w:rsidRDefault="00B67313">
      <w:pPr>
        <w:widowControl/>
        <w:jc w:val="left"/>
        <w:rPr>
          <w:b/>
          <w:bCs/>
          <w:sz w:val="20"/>
          <w:szCs w:val="20"/>
        </w:rPr>
      </w:pPr>
    </w:p>
    <w:tbl>
      <w:tblPr>
        <w:tblW w:w="6128" w:type="pct"/>
        <w:jc w:val="center"/>
        <w:tblLook w:val="04A0" w:firstRow="1" w:lastRow="0" w:firstColumn="1" w:lastColumn="0" w:noHBand="0" w:noVBand="1"/>
      </w:tblPr>
      <w:tblGrid>
        <w:gridCol w:w="2961"/>
        <w:gridCol w:w="2234"/>
        <w:gridCol w:w="1139"/>
        <w:gridCol w:w="321"/>
        <w:gridCol w:w="2392"/>
        <w:gridCol w:w="1141"/>
      </w:tblGrid>
      <w:tr w:rsidR="00E50FDD" w:rsidRPr="00E50FDD" w14:paraId="6B59F625" w14:textId="77777777" w:rsidTr="00BB5C82">
        <w:trPr>
          <w:trHeight w:val="280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0D361" w14:textId="1D4CBE28" w:rsidR="000B08FA" w:rsidRPr="00E50FDD" w:rsidRDefault="000B08FA" w:rsidP="000B08FA">
            <w:pPr>
              <w:widowControl/>
              <w:jc w:val="left"/>
              <w:rPr>
                <w:rFonts w:eastAsia="DengXian"/>
                <w:kern w:val="0"/>
                <w:sz w:val="20"/>
                <w:szCs w:val="20"/>
              </w:rPr>
            </w:pPr>
            <w:r w:rsidRPr="00E50FDD">
              <w:rPr>
                <w:rFonts w:eastAsia="DengXian"/>
                <w:b/>
                <w:bCs/>
                <w:kern w:val="0"/>
                <w:sz w:val="20"/>
                <w:szCs w:val="20"/>
              </w:rPr>
              <w:t>Supplementary Table 11.</w:t>
            </w:r>
            <w:r w:rsidRPr="00E50FDD">
              <w:rPr>
                <w:rFonts w:eastAsia="DengXian"/>
                <w:kern w:val="0"/>
                <w:sz w:val="20"/>
                <w:szCs w:val="20"/>
              </w:rPr>
              <w:t xml:space="preserve"> Association between </w:t>
            </w:r>
            <w:r w:rsidRPr="00E50FDD">
              <w:rPr>
                <w:rFonts w:eastAsia="DengXian"/>
                <w:i/>
                <w:iCs/>
                <w:kern w:val="0"/>
                <w:sz w:val="20"/>
                <w:szCs w:val="20"/>
              </w:rPr>
              <w:t>ACTB</w:t>
            </w:r>
            <w:r w:rsidRPr="00E50FDD">
              <w:rPr>
                <w:rFonts w:eastAsia="DengXian"/>
                <w:kern w:val="0"/>
                <w:sz w:val="20"/>
                <w:szCs w:val="20"/>
              </w:rPr>
              <w:t xml:space="preserve"> methylation factors and NYHA </w:t>
            </w:r>
            <w:r w:rsidRPr="00E50FDD">
              <w:rPr>
                <w:rFonts w:ascii="SimSun" w:hAnsi="SimSun" w:hint="eastAsia"/>
                <w:kern w:val="0"/>
                <w:sz w:val="20"/>
                <w:szCs w:val="20"/>
              </w:rPr>
              <w:t>Ⅰ</w:t>
            </w:r>
            <w:r w:rsidRPr="00E50FDD">
              <w:rPr>
                <w:rFonts w:eastAsia="DengXian"/>
                <w:kern w:val="0"/>
                <w:sz w:val="20"/>
                <w:szCs w:val="20"/>
              </w:rPr>
              <w:t>&amp;</w:t>
            </w:r>
            <w:r w:rsidRPr="00E50FDD">
              <w:rPr>
                <w:rFonts w:ascii="SimSun" w:hAnsi="SimSun" w:hint="eastAsia"/>
                <w:kern w:val="0"/>
                <w:sz w:val="20"/>
                <w:szCs w:val="20"/>
              </w:rPr>
              <w:t>Ⅱ</w:t>
            </w:r>
            <w:r w:rsidRPr="00E50FDD">
              <w:rPr>
                <w:rFonts w:eastAsia="DengXian"/>
                <w:kern w:val="0"/>
                <w:sz w:val="20"/>
                <w:szCs w:val="20"/>
              </w:rPr>
              <w:t xml:space="preserve"> CHD cases</w:t>
            </w:r>
          </w:p>
        </w:tc>
      </w:tr>
      <w:tr w:rsidR="00E50FDD" w:rsidRPr="00E50FDD" w14:paraId="00BDBE2C" w14:textId="77777777" w:rsidTr="00BB5C82">
        <w:trPr>
          <w:trHeight w:val="280"/>
          <w:jc w:val="center"/>
        </w:trPr>
        <w:tc>
          <w:tcPr>
            <w:tcW w:w="14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44D556" w14:textId="77777777" w:rsidR="000B08FA" w:rsidRPr="00E50FDD" w:rsidRDefault="000B08FA" w:rsidP="000B08FA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Methylation factors</w:t>
            </w:r>
          </w:p>
        </w:tc>
        <w:tc>
          <w:tcPr>
            <w:tcW w:w="16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933A8" w14:textId="77777777" w:rsidR="000B08FA" w:rsidRPr="00E50FDD" w:rsidRDefault="000B08FA" w:rsidP="000B08FA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Model 1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FB822" w14:textId="77777777" w:rsidR="000B08FA" w:rsidRPr="00E50FDD" w:rsidRDefault="000B08FA" w:rsidP="000B08FA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7ACD2" w14:textId="77777777" w:rsidR="000B08FA" w:rsidRPr="00E50FDD" w:rsidRDefault="000B08FA" w:rsidP="000B08FA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Model 2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E50FDD" w:rsidRPr="00E50FDD" w14:paraId="1CAAAFBD" w14:textId="77777777" w:rsidTr="00BB5C82">
        <w:trPr>
          <w:trHeight w:val="420"/>
          <w:jc w:val="center"/>
        </w:trPr>
        <w:tc>
          <w:tcPr>
            <w:tcW w:w="14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355536" w14:textId="77777777" w:rsidR="000B08FA" w:rsidRPr="00E50FDD" w:rsidRDefault="000B08FA" w:rsidP="000B08FA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2A713" w14:textId="77777777" w:rsidR="000B08FA" w:rsidRPr="00E50FDD" w:rsidRDefault="000B08FA" w:rsidP="000B08FA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OR (95%CI)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per +10% methylation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05A8E" w14:textId="77777777" w:rsidR="000B08FA" w:rsidRPr="00E50FDD" w:rsidRDefault="000B08FA" w:rsidP="000B08FA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EE93C" w14:textId="77777777" w:rsidR="000B08FA" w:rsidRPr="00E50FDD" w:rsidRDefault="000B08FA" w:rsidP="000B08FA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648A3" w14:textId="77777777" w:rsidR="000B08FA" w:rsidRPr="00E50FDD" w:rsidRDefault="000B08FA" w:rsidP="000B08FA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OR (95%CI)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per +10% methylation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D64A3" w14:textId="77777777" w:rsidR="000B08FA" w:rsidRPr="00E50FDD" w:rsidRDefault="000B08FA" w:rsidP="000B08FA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-value</w:t>
            </w:r>
          </w:p>
        </w:tc>
      </w:tr>
      <w:tr w:rsidR="00E50FDD" w:rsidRPr="00E50FDD" w14:paraId="0BAEA656" w14:textId="77777777" w:rsidTr="00BB5C82">
        <w:trPr>
          <w:trHeight w:val="210"/>
          <w:jc w:val="center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9610" w14:textId="77777777" w:rsidR="000B08FA" w:rsidRPr="00E50FDD" w:rsidRDefault="000B08FA" w:rsidP="000B08FA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Factor 1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CAB1" w14:textId="357DE1F8" w:rsidR="000B08FA" w:rsidRPr="00E50FDD" w:rsidRDefault="000B08FA" w:rsidP="000B08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1.78(1.4</w:t>
            </w:r>
            <w:r w:rsidR="0083526F" w:rsidRPr="00E50FDD">
              <w:rPr>
                <w:rFonts w:eastAsia="DengXian"/>
                <w:kern w:val="0"/>
                <w:sz w:val="16"/>
                <w:szCs w:val="16"/>
              </w:rPr>
              <w:t>0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-2.2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AAD7" w14:textId="77777777" w:rsidR="000B08FA" w:rsidRPr="00E50FDD" w:rsidRDefault="000B08FA" w:rsidP="000B08FA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3.00E-06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B8F9" w14:textId="77777777" w:rsidR="000B08FA" w:rsidRPr="00E50FDD" w:rsidRDefault="000B08FA" w:rsidP="000B08FA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EB25" w14:textId="77777777" w:rsidR="000B08FA" w:rsidRPr="00E50FDD" w:rsidRDefault="000B08FA" w:rsidP="000B08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1.67(1.28-2.1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B73D" w14:textId="77777777" w:rsidR="000B08FA" w:rsidRPr="00E50FDD" w:rsidRDefault="000B08FA" w:rsidP="000B08FA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1.37E-04</w:t>
            </w:r>
          </w:p>
        </w:tc>
      </w:tr>
      <w:tr w:rsidR="00E50FDD" w:rsidRPr="00E50FDD" w14:paraId="0AA2C4E3" w14:textId="77777777" w:rsidTr="00BB5C82">
        <w:trPr>
          <w:trHeight w:val="210"/>
          <w:jc w:val="center"/>
        </w:trPr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FD86E" w14:textId="77777777" w:rsidR="000B08FA" w:rsidRPr="00E50FDD" w:rsidRDefault="000B08FA" w:rsidP="000B08FA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Factor 2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ECDBA" w14:textId="77777777" w:rsidR="000B08FA" w:rsidRPr="00E50FDD" w:rsidRDefault="000B08FA" w:rsidP="000B08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90(0.70-1.17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72346" w14:textId="77777777" w:rsidR="000B08FA" w:rsidRPr="00E50FDD" w:rsidRDefault="000B08FA" w:rsidP="000B08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445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111F1" w14:textId="77777777" w:rsidR="000B08FA" w:rsidRPr="00E50FDD" w:rsidRDefault="000B08FA" w:rsidP="000B08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A1867" w14:textId="77777777" w:rsidR="000B08FA" w:rsidRPr="00E50FDD" w:rsidRDefault="000B08FA" w:rsidP="000B08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82(0.61-1.09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6F6B1" w14:textId="77777777" w:rsidR="000B08FA" w:rsidRPr="00E50FDD" w:rsidRDefault="000B08FA" w:rsidP="000B08FA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168 </w:t>
            </w:r>
          </w:p>
        </w:tc>
      </w:tr>
      <w:tr w:rsidR="000B08FA" w:rsidRPr="00E50FDD" w14:paraId="2B99A54D" w14:textId="77777777" w:rsidTr="00BB5C82">
        <w:trPr>
          <w:trHeight w:val="453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9625" w14:textId="77777777" w:rsidR="00BB5C82" w:rsidRPr="00E50FDD" w:rsidRDefault="000B08FA" w:rsidP="000B08FA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a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Model</w:t>
            </w:r>
            <w:proofErr w:type="spellEnd"/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 1: Logistic regression adjusted for age, gender, and batch.</w:t>
            </w:r>
          </w:p>
          <w:p w14:paraId="2167F11D" w14:textId="410469CD" w:rsidR="000B08FA" w:rsidRPr="00E50FDD" w:rsidRDefault="00BB5C82" w:rsidP="000B08FA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b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Model</w:t>
            </w:r>
            <w:proofErr w:type="spellEnd"/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 2: Logistic regression adjusted for age, gender, smoking, hypertension, diabetes, TC, TG, LDL-C, and batch effect. Significant </w:t>
            </w: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-values are in bold.</w:t>
            </w:r>
          </w:p>
        </w:tc>
      </w:tr>
    </w:tbl>
    <w:p w14:paraId="74EA7ACD" w14:textId="77777777" w:rsidR="000B08FA" w:rsidRPr="00E50FDD" w:rsidRDefault="000B08FA">
      <w:pPr>
        <w:widowControl/>
        <w:jc w:val="left"/>
        <w:rPr>
          <w:b/>
          <w:bCs/>
          <w:sz w:val="20"/>
          <w:szCs w:val="20"/>
        </w:rPr>
      </w:pPr>
    </w:p>
    <w:p w14:paraId="61CFA470" w14:textId="3BEDF0A2" w:rsidR="00D901B3" w:rsidRPr="00E50FDD" w:rsidRDefault="00D901B3">
      <w:pPr>
        <w:widowControl/>
        <w:jc w:val="left"/>
        <w:rPr>
          <w:b/>
          <w:bCs/>
          <w:sz w:val="20"/>
          <w:szCs w:val="20"/>
        </w:rPr>
      </w:pPr>
      <w:r w:rsidRPr="00E50FDD">
        <w:rPr>
          <w:b/>
          <w:bCs/>
          <w:sz w:val="20"/>
          <w:szCs w:val="20"/>
        </w:rPr>
        <w:br w:type="page"/>
      </w:r>
    </w:p>
    <w:p w14:paraId="4C1BFC8B" w14:textId="77777777" w:rsidR="00D901B3" w:rsidRPr="00E50FDD" w:rsidRDefault="00D901B3" w:rsidP="008E73F2">
      <w:pPr>
        <w:rPr>
          <w:b/>
          <w:bCs/>
          <w:sz w:val="20"/>
          <w:szCs w:val="20"/>
        </w:rPr>
        <w:sectPr w:rsidR="00D901B3" w:rsidRPr="00E50FDD" w:rsidSect="00B67313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323545D4" w14:textId="77777777" w:rsidR="006656B7" w:rsidRPr="00E50FDD" w:rsidRDefault="006656B7" w:rsidP="008E73F2">
      <w:pPr>
        <w:rPr>
          <w:b/>
          <w:bCs/>
          <w:sz w:val="20"/>
          <w:szCs w:val="20"/>
        </w:rPr>
      </w:pPr>
    </w:p>
    <w:p w14:paraId="1FD3F07D" w14:textId="5BE871B9" w:rsidR="00220B60" w:rsidRPr="00E50FDD" w:rsidRDefault="003B4F15" w:rsidP="00BB5C82">
      <w:pPr>
        <w:rPr>
          <w:sz w:val="24"/>
        </w:rPr>
      </w:pPr>
      <w:r w:rsidRPr="00E50FDD">
        <w:rPr>
          <w:b/>
          <w:bCs/>
          <w:sz w:val="20"/>
          <w:szCs w:val="20"/>
        </w:rPr>
        <w:t xml:space="preserve">Supplementary Table </w:t>
      </w:r>
      <w:r w:rsidR="00AE4E0E" w:rsidRPr="00E50FDD">
        <w:rPr>
          <w:b/>
          <w:bCs/>
          <w:sz w:val="20"/>
          <w:szCs w:val="20"/>
        </w:rPr>
        <w:t>12</w:t>
      </w:r>
      <w:r w:rsidRPr="00E50FDD">
        <w:rPr>
          <w:b/>
          <w:bCs/>
          <w:sz w:val="20"/>
          <w:szCs w:val="20"/>
        </w:rPr>
        <w:t>.</w:t>
      </w:r>
      <w:r w:rsidR="003009A5" w:rsidRPr="00E50FDD">
        <w:t xml:space="preserve"> </w:t>
      </w:r>
      <w:r w:rsidR="003009A5" w:rsidRPr="00E50FDD">
        <w:rPr>
          <w:sz w:val="20"/>
          <w:szCs w:val="20"/>
        </w:rPr>
        <w:t xml:space="preserve">The </w:t>
      </w:r>
      <w:r w:rsidR="00A42C4D" w:rsidRPr="00E50FDD">
        <w:rPr>
          <w:sz w:val="20"/>
          <w:szCs w:val="20"/>
        </w:rPr>
        <w:t>correl</w:t>
      </w:r>
      <w:r w:rsidR="003009A5" w:rsidRPr="00E50FDD">
        <w:rPr>
          <w:sz w:val="20"/>
          <w:szCs w:val="20"/>
        </w:rPr>
        <w:t xml:space="preserve">ation between </w:t>
      </w:r>
      <w:r w:rsidR="003009A5" w:rsidRPr="00E50FDD">
        <w:rPr>
          <w:i/>
          <w:iCs/>
          <w:sz w:val="20"/>
          <w:szCs w:val="20"/>
        </w:rPr>
        <w:t>ACTB</w:t>
      </w:r>
      <w:r w:rsidR="003009A5" w:rsidRPr="00E50FDD">
        <w:rPr>
          <w:sz w:val="20"/>
          <w:szCs w:val="20"/>
        </w:rPr>
        <w:t xml:space="preserve"> methylation and </w:t>
      </w:r>
      <w:r w:rsidR="00A42C4D" w:rsidRPr="00E50FDD">
        <w:rPr>
          <w:sz w:val="20"/>
          <w:szCs w:val="20"/>
        </w:rPr>
        <w:t xml:space="preserve">the </w:t>
      </w:r>
      <w:r w:rsidR="003009A5" w:rsidRPr="00E50FDD">
        <w:rPr>
          <w:sz w:val="20"/>
          <w:szCs w:val="20"/>
        </w:rPr>
        <w:t>clinical characteristics</w:t>
      </w:r>
      <w:r w:rsidR="00A42C4D" w:rsidRPr="00E50FDD">
        <w:rPr>
          <w:sz w:val="20"/>
          <w:szCs w:val="20"/>
        </w:rPr>
        <w:t xml:space="preserve"> </w:t>
      </w:r>
      <w:r w:rsidR="00FD01C6" w:rsidRPr="00E50FDD">
        <w:rPr>
          <w:sz w:val="20"/>
          <w:szCs w:val="20"/>
        </w:rPr>
        <w:t>of participant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111"/>
        <w:gridCol w:w="991"/>
        <w:gridCol w:w="1137"/>
        <w:gridCol w:w="992"/>
        <w:gridCol w:w="1081"/>
      </w:tblGrid>
      <w:tr w:rsidR="00E50FDD" w:rsidRPr="00E50FDD" w14:paraId="5FBDB71F" w14:textId="77777777" w:rsidTr="00084632">
        <w:trPr>
          <w:trHeight w:val="26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3270B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Correlation with HDL-C</w:t>
            </w:r>
          </w:p>
        </w:tc>
      </w:tr>
      <w:tr w:rsidR="00E50FDD" w:rsidRPr="00E50FDD" w14:paraId="2EB2D9ED" w14:textId="77777777" w:rsidTr="006F6588">
        <w:trPr>
          <w:trHeight w:val="260"/>
        </w:trPr>
        <w:tc>
          <w:tcPr>
            <w:tcW w:w="24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271035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CpG sites</w:t>
            </w:r>
          </w:p>
        </w:tc>
        <w:tc>
          <w:tcPr>
            <w:tcW w:w="12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582F7" w14:textId="687B44B4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Controls (N</w:t>
            </w:r>
            <w:r w:rsidR="00E74B83" w:rsidRPr="00E50FDD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=</w:t>
            </w:r>
            <w:r w:rsidR="00E74B83" w:rsidRPr="00E50FDD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272)</w:t>
            </w:r>
          </w:p>
        </w:tc>
        <w:tc>
          <w:tcPr>
            <w:tcW w:w="12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E2308" w14:textId="29A1DFAC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CHD cases (N</w:t>
            </w:r>
            <w:r w:rsidR="00E74B83" w:rsidRPr="00E50FDD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=</w:t>
            </w:r>
            <w:r w:rsidR="00E74B83" w:rsidRPr="00E50FDD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281)</w:t>
            </w:r>
          </w:p>
        </w:tc>
      </w:tr>
      <w:tr w:rsidR="00E50FDD" w:rsidRPr="00E50FDD" w14:paraId="308C9A9F" w14:textId="77777777" w:rsidTr="006F6588">
        <w:trPr>
          <w:trHeight w:val="260"/>
        </w:trPr>
        <w:tc>
          <w:tcPr>
            <w:tcW w:w="24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5F21C8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FB07A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r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2025A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-</w:t>
            </w:r>
            <w:proofErr w:type="spellStart"/>
            <w:r w:rsidRPr="00E50FDD">
              <w:rPr>
                <w:rFonts w:eastAsia="DengXian"/>
                <w:kern w:val="0"/>
                <w:sz w:val="16"/>
                <w:szCs w:val="16"/>
              </w:rPr>
              <w:t>value</w:t>
            </w:r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0FBDB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r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ACD24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-</w:t>
            </w:r>
            <w:proofErr w:type="spellStart"/>
            <w:r w:rsidRPr="00E50FDD">
              <w:rPr>
                <w:rFonts w:eastAsia="DengXian"/>
                <w:kern w:val="0"/>
                <w:sz w:val="16"/>
                <w:szCs w:val="16"/>
              </w:rPr>
              <w:t>value</w:t>
            </w:r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E50FDD" w:rsidRPr="00E50FDD" w14:paraId="136571CE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4969D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2.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B823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106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EBE8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1147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124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9D25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0.039</w:t>
            </w:r>
          </w:p>
        </w:tc>
      </w:tr>
      <w:tr w:rsidR="00E50FDD" w:rsidRPr="00E50FDD" w14:paraId="3E8C9489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BABC0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7.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BC44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030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5C89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630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D9D3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226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3643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1.45E-04</w:t>
            </w:r>
          </w:p>
        </w:tc>
      </w:tr>
      <w:tr w:rsidR="00E50FDD" w:rsidRPr="00E50FDD" w14:paraId="06130495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B30B3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9.1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1034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140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782C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23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35A8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048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49AB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424</w:t>
            </w:r>
          </w:p>
        </w:tc>
      </w:tr>
      <w:tr w:rsidR="00E50FDD" w:rsidRPr="00E50FDD" w14:paraId="2E01639E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38B57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5FD2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071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E59C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51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8849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064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20AC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286</w:t>
            </w:r>
          </w:p>
        </w:tc>
      </w:tr>
      <w:tr w:rsidR="00E50FDD" w:rsidRPr="00E50FDD" w14:paraId="3082491A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764EA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278B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079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E4BA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00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7641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132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8EC7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0.027</w:t>
            </w:r>
          </w:p>
        </w:tc>
      </w:tr>
      <w:tr w:rsidR="00E50FDD" w:rsidRPr="00E50FDD" w14:paraId="687AEBEE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B3800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0B67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095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391F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124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37C7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040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74C8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504</w:t>
            </w:r>
          </w:p>
        </w:tc>
      </w:tr>
      <w:tr w:rsidR="00E50FDD" w:rsidRPr="00E50FDD" w14:paraId="41A974DF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9EA0B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5.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8701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117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177E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057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065B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068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92C5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259</w:t>
            </w:r>
          </w:p>
        </w:tc>
      </w:tr>
      <w:tr w:rsidR="00E50FDD" w:rsidRPr="00E50FDD" w14:paraId="6D71AB1B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558AB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60CE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057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79A8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57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EC0F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112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E6F8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063</w:t>
            </w:r>
          </w:p>
        </w:tc>
      </w:tr>
      <w:tr w:rsidR="00E50FDD" w:rsidRPr="00E50FDD" w14:paraId="00255B3A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E240B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98FF0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109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3D125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079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B1B95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064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E043D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289</w:t>
            </w:r>
          </w:p>
        </w:tc>
      </w:tr>
      <w:tr w:rsidR="00E50FDD" w:rsidRPr="00E50FDD" w14:paraId="32C7671C" w14:textId="77777777" w:rsidTr="00B63D59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962FE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Correlation with LDL-C</w:t>
            </w:r>
          </w:p>
        </w:tc>
      </w:tr>
      <w:tr w:rsidR="00E50FDD" w:rsidRPr="00E50FDD" w14:paraId="3C08DDC2" w14:textId="77777777" w:rsidTr="006F6588">
        <w:trPr>
          <w:trHeight w:val="260"/>
        </w:trPr>
        <w:tc>
          <w:tcPr>
            <w:tcW w:w="24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CB79A3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CpG sites</w:t>
            </w:r>
          </w:p>
        </w:tc>
        <w:tc>
          <w:tcPr>
            <w:tcW w:w="12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61B3C" w14:textId="46B377CA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Controls (N</w:t>
            </w:r>
            <w:r w:rsidR="00E74B83" w:rsidRPr="00E50FDD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=</w:t>
            </w:r>
            <w:r w:rsidR="00E74B83" w:rsidRPr="00E50FDD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272)</w:t>
            </w:r>
          </w:p>
        </w:tc>
        <w:tc>
          <w:tcPr>
            <w:tcW w:w="12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FAF66" w14:textId="2BDAC5D8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CHD cases (N</w:t>
            </w:r>
            <w:r w:rsidR="00E74B83" w:rsidRPr="00E50FDD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=</w:t>
            </w:r>
            <w:r w:rsidR="00E74B83" w:rsidRPr="00E50FDD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281)</w:t>
            </w:r>
          </w:p>
        </w:tc>
      </w:tr>
      <w:tr w:rsidR="00E50FDD" w:rsidRPr="00E50FDD" w14:paraId="27F570B0" w14:textId="77777777" w:rsidTr="006F6588">
        <w:trPr>
          <w:trHeight w:val="260"/>
        </w:trPr>
        <w:tc>
          <w:tcPr>
            <w:tcW w:w="24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301F23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75C61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r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FC6D6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-</w:t>
            </w:r>
            <w:proofErr w:type="spellStart"/>
            <w:r w:rsidRPr="00E50FDD">
              <w:rPr>
                <w:rFonts w:eastAsia="DengXian"/>
                <w:kern w:val="0"/>
                <w:sz w:val="16"/>
                <w:szCs w:val="16"/>
              </w:rPr>
              <w:t>value</w:t>
            </w:r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BD22B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r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A679B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-</w:t>
            </w:r>
            <w:proofErr w:type="spellStart"/>
            <w:r w:rsidRPr="00E50FDD">
              <w:rPr>
                <w:rFonts w:eastAsia="DengXian"/>
                <w:kern w:val="0"/>
                <w:sz w:val="16"/>
                <w:szCs w:val="16"/>
              </w:rPr>
              <w:t>value</w:t>
            </w:r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E50FDD" w:rsidRPr="00E50FDD" w14:paraId="047AEA8B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0DF71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2.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9ACF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-0.01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F036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79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0895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069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021E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53 </w:t>
            </w:r>
          </w:p>
        </w:tc>
      </w:tr>
      <w:tr w:rsidR="00E50FDD" w:rsidRPr="00E50FDD" w14:paraId="47383224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483B6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7.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E1ED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-0.02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2C9F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664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9C56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022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8183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10 </w:t>
            </w:r>
          </w:p>
        </w:tc>
      </w:tr>
      <w:tr w:rsidR="00E50FDD" w:rsidRPr="00E50FDD" w14:paraId="52E77C0F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867B8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9.1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D31C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-0.06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CE23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08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DCF2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070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0DA7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41 </w:t>
            </w:r>
          </w:p>
        </w:tc>
      </w:tr>
      <w:tr w:rsidR="00E50FDD" w:rsidRPr="00E50FDD" w14:paraId="56DF690E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F34BA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7EEA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03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AB73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38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4FD0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054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D446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63 </w:t>
            </w:r>
          </w:p>
        </w:tc>
      </w:tr>
      <w:tr w:rsidR="00E50FDD" w:rsidRPr="00E50FDD" w14:paraId="7F8E1E67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E1FF1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42EF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-0.05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9141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53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60ED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003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36AB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963 </w:t>
            </w:r>
          </w:p>
        </w:tc>
      </w:tr>
      <w:tr w:rsidR="00E50FDD" w:rsidRPr="00E50FDD" w14:paraId="67F1CC8D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13EEC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8D9F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02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D4D8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690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3245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45B3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952 </w:t>
            </w:r>
          </w:p>
        </w:tc>
      </w:tr>
      <w:tr w:rsidR="00E50FDD" w:rsidRPr="00E50FDD" w14:paraId="04EC1134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125F9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5.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98BF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-0.08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C8AE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151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8743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005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FD30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938 </w:t>
            </w:r>
          </w:p>
        </w:tc>
      </w:tr>
      <w:tr w:rsidR="00E50FDD" w:rsidRPr="00E50FDD" w14:paraId="37EA91B5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CA79E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4D49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-0.07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D125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25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5A4C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053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F7FD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76 </w:t>
            </w:r>
          </w:p>
        </w:tc>
      </w:tr>
      <w:tr w:rsidR="00E50FDD" w:rsidRPr="00E50FDD" w14:paraId="25F75013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49CB4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C77F7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-0.034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2F8A6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85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9E1CD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058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86C15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38 </w:t>
            </w:r>
          </w:p>
        </w:tc>
      </w:tr>
      <w:tr w:rsidR="00E50FDD" w:rsidRPr="00E50FDD" w14:paraId="58059606" w14:textId="77777777" w:rsidTr="00B63D59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7B8B4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Correlation with TC</w:t>
            </w:r>
          </w:p>
        </w:tc>
      </w:tr>
      <w:tr w:rsidR="00E50FDD" w:rsidRPr="00E50FDD" w14:paraId="7DEBC170" w14:textId="77777777" w:rsidTr="006F6588">
        <w:trPr>
          <w:trHeight w:val="260"/>
        </w:trPr>
        <w:tc>
          <w:tcPr>
            <w:tcW w:w="24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594CB4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CpG sites</w:t>
            </w:r>
          </w:p>
        </w:tc>
        <w:tc>
          <w:tcPr>
            <w:tcW w:w="12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07E24" w14:textId="1D763419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Controls (N</w:t>
            </w:r>
            <w:r w:rsidR="00E74B83" w:rsidRPr="00E50FDD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=</w:t>
            </w:r>
            <w:r w:rsidR="00E74B83" w:rsidRPr="00E50FDD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272)</w:t>
            </w:r>
          </w:p>
        </w:tc>
        <w:tc>
          <w:tcPr>
            <w:tcW w:w="12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4025F" w14:textId="1687AE9B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CHD cases (N</w:t>
            </w:r>
            <w:r w:rsidR="00E74B83" w:rsidRPr="00E50FDD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=</w:t>
            </w:r>
            <w:r w:rsidR="00E74B83" w:rsidRPr="00E50FDD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281)</w:t>
            </w:r>
          </w:p>
        </w:tc>
      </w:tr>
      <w:tr w:rsidR="00E50FDD" w:rsidRPr="00E50FDD" w14:paraId="6164F9AA" w14:textId="77777777" w:rsidTr="006F6588">
        <w:trPr>
          <w:trHeight w:val="260"/>
        </w:trPr>
        <w:tc>
          <w:tcPr>
            <w:tcW w:w="24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68D81A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7455F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r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D24E0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-</w:t>
            </w:r>
            <w:proofErr w:type="spellStart"/>
            <w:r w:rsidRPr="00E50FDD">
              <w:rPr>
                <w:rFonts w:eastAsia="DengXian"/>
                <w:kern w:val="0"/>
                <w:sz w:val="16"/>
                <w:szCs w:val="16"/>
              </w:rPr>
              <w:t>value</w:t>
            </w:r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C9DA3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r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83E25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-</w:t>
            </w:r>
            <w:proofErr w:type="spellStart"/>
            <w:r w:rsidRPr="00E50FDD">
              <w:rPr>
                <w:rFonts w:eastAsia="DengXian"/>
                <w:kern w:val="0"/>
                <w:sz w:val="16"/>
                <w:szCs w:val="16"/>
              </w:rPr>
              <w:t>value</w:t>
            </w:r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E50FDD" w:rsidRPr="00E50FDD" w14:paraId="0B635A08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AE1FF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2.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DB69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075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3B03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28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C347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095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1E76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113 </w:t>
            </w:r>
          </w:p>
        </w:tc>
      </w:tr>
      <w:tr w:rsidR="00E50FDD" w:rsidRPr="00E50FDD" w14:paraId="11B87763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18B1E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7.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F029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066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553F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86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3191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049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8629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16 </w:t>
            </w:r>
          </w:p>
        </w:tc>
      </w:tr>
      <w:tr w:rsidR="00E50FDD" w:rsidRPr="00E50FDD" w14:paraId="1055C8AD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8D60C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9.1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8D55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116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E332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060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F5F7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052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E7DD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90 </w:t>
            </w:r>
          </w:p>
        </w:tc>
      </w:tr>
      <w:tr w:rsidR="00E50FDD" w:rsidRPr="00E50FDD" w14:paraId="54C33FD9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061F3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7D99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13A5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868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A291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035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77A8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65 </w:t>
            </w:r>
          </w:p>
        </w:tc>
      </w:tr>
      <w:tr w:rsidR="00E50FDD" w:rsidRPr="00E50FDD" w14:paraId="0A1462DB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53D2C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BCEA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117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477A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058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17CB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016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A5FA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87 </w:t>
            </w:r>
          </w:p>
        </w:tc>
      </w:tr>
      <w:tr w:rsidR="00E50FDD" w:rsidRPr="00E50FDD" w14:paraId="73A8CBFC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128ED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DCDF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011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2981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855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398A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014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50C0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815 </w:t>
            </w:r>
          </w:p>
        </w:tc>
      </w:tr>
      <w:tr w:rsidR="00E50FDD" w:rsidRPr="00E50FDD" w14:paraId="62929595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674AA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5.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69CF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143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120C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4D20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745B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956 </w:t>
            </w:r>
          </w:p>
        </w:tc>
      </w:tr>
      <w:tr w:rsidR="00E50FDD" w:rsidRPr="00E50FDD" w14:paraId="2366B147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15CC2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39F7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100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C17A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104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2BD4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025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3AEE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675 </w:t>
            </w:r>
          </w:p>
        </w:tc>
      </w:tr>
      <w:tr w:rsidR="00E50FDD" w:rsidRPr="00E50FDD" w14:paraId="02257D60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BAB17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F50F9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076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21C19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22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CDB66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059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9BC9B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28 </w:t>
            </w:r>
          </w:p>
        </w:tc>
      </w:tr>
      <w:tr w:rsidR="00E50FDD" w:rsidRPr="00E50FDD" w14:paraId="16CB49F2" w14:textId="77777777" w:rsidTr="00B63D59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7711D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Correlation with TG</w:t>
            </w:r>
          </w:p>
        </w:tc>
      </w:tr>
      <w:tr w:rsidR="00E50FDD" w:rsidRPr="00E50FDD" w14:paraId="3D29C98E" w14:textId="77777777" w:rsidTr="006F6588">
        <w:trPr>
          <w:trHeight w:val="260"/>
        </w:trPr>
        <w:tc>
          <w:tcPr>
            <w:tcW w:w="24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E07C65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CpG sites</w:t>
            </w:r>
          </w:p>
        </w:tc>
        <w:tc>
          <w:tcPr>
            <w:tcW w:w="12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0DA00" w14:textId="7B5DBC70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Controls (N</w:t>
            </w:r>
            <w:r w:rsidR="00E74B83" w:rsidRPr="00E50FDD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=</w:t>
            </w:r>
            <w:r w:rsidR="00E74B83" w:rsidRPr="00E50FDD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272)</w:t>
            </w:r>
          </w:p>
        </w:tc>
        <w:tc>
          <w:tcPr>
            <w:tcW w:w="12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80B64" w14:textId="330A181D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CHD cases (N</w:t>
            </w:r>
            <w:r w:rsidR="00E74B83" w:rsidRPr="00E50FDD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=</w:t>
            </w:r>
            <w:r w:rsidR="00E74B83" w:rsidRPr="00E50FDD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281)</w:t>
            </w:r>
          </w:p>
        </w:tc>
      </w:tr>
      <w:tr w:rsidR="00E50FDD" w:rsidRPr="00E50FDD" w14:paraId="1FE27182" w14:textId="77777777" w:rsidTr="006F6588">
        <w:trPr>
          <w:trHeight w:val="260"/>
        </w:trPr>
        <w:tc>
          <w:tcPr>
            <w:tcW w:w="24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261858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08D95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r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46E02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-</w:t>
            </w:r>
            <w:proofErr w:type="spellStart"/>
            <w:r w:rsidRPr="00E50FDD">
              <w:rPr>
                <w:rFonts w:eastAsia="DengXian"/>
                <w:kern w:val="0"/>
                <w:sz w:val="16"/>
                <w:szCs w:val="16"/>
              </w:rPr>
              <w:t>value</w:t>
            </w:r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D3D9C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r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15F51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-</w:t>
            </w:r>
            <w:proofErr w:type="spellStart"/>
            <w:r w:rsidRPr="00E50FDD">
              <w:rPr>
                <w:rFonts w:eastAsia="DengXian"/>
                <w:kern w:val="0"/>
                <w:sz w:val="16"/>
                <w:szCs w:val="16"/>
              </w:rPr>
              <w:t>value</w:t>
            </w:r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E50FDD" w:rsidRPr="00E50FDD" w14:paraId="6D84F075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93BDA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2.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F9CE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035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24FC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73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A686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075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2763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12 </w:t>
            </w:r>
          </w:p>
        </w:tc>
      </w:tr>
      <w:tr w:rsidR="00E50FDD" w:rsidRPr="00E50FDD" w14:paraId="1DAA6A51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99D23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7.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F918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121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DC17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050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5E68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129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A5F5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32 </w:t>
            </w:r>
          </w:p>
        </w:tc>
      </w:tr>
      <w:tr w:rsidR="00E50FDD" w:rsidRPr="00E50FDD" w14:paraId="38BD85D7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D75C0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9.1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15CC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049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2527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25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0E2D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057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B95A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45 </w:t>
            </w:r>
          </w:p>
        </w:tc>
      </w:tr>
      <w:tr w:rsidR="00E50FDD" w:rsidRPr="00E50FDD" w14:paraId="57BBCCC1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46245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D0C0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038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2DDD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38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6880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021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E206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31 </w:t>
            </w:r>
          </w:p>
        </w:tc>
      </w:tr>
      <w:tr w:rsidR="00E50FDD" w:rsidRPr="00E50FDD" w14:paraId="73D8D13A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AFA61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3526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091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F1CE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142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678A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1523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130 </w:t>
            </w:r>
          </w:p>
        </w:tc>
      </w:tr>
      <w:tr w:rsidR="00E50FDD" w:rsidRPr="00E50FDD" w14:paraId="5E2AE933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FA577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A8C3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019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1537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61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8053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037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C379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39 </w:t>
            </w:r>
          </w:p>
        </w:tc>
      </w:tr>
      <w:tr w:rsidR="00E50FDD" w:rsidRPr="00E50FDD" w14:paraId="6CC6363D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1271D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5.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585A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059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6636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41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06A6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075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F0C3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14 </w:t>
            </w:r>
          </w:p>
        </w:tc>
      </w:tr>
      <w:tr w:rsidR="00E50FDD" w:rsidRPr="00E50FDD" w14:paraId="5E4E5199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BB45B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B3A4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036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7757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62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197F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064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159F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89 </w:t>
            </w:r>
          </w:p>
        </w:tc>
      </w:tr>
      <w:tr w:rsidR="00E50FDD" w:rsidRPr="00E50FDD" w14:paraId="4DE22BAA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9D3671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E816B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0.082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79CCB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186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6F70E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014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0AFB8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820 </w:t>
            </w:r>
          </w:p>
        </w:tc>
      </w:tr>
      <w:tr w:rsidR="00E50FDD" w:rsidRPr="00E50FDD" w14:paraId="60160DD6" w14:textId="77777777" w:rsidTr="00B63D59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2027A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Correlation with smoking</w:t>
            </w:r>
          </w:p>
        </w:tc>
      </w:tr>
      <w:tr w:rsidR="00E50FDD" w:rsidRPr="00E50FDD" w14:paraId="0087F139" w14:textId="77777777" w:rsidTr="006F6588">
        <w:trPr>
          <w:trHeight w:val="260"/>
        </w:trPr>
        <w:tc>
          <w:tcPr>
            <w:tcW w:w="24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1DACF9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CpG sites</w:t>
            </w:r>
          </w:p>
        </w:tc>
        <w:tc>
          <w:tcPr>
            <w:tcW w:w="12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1AB52" w14:textId="6AD0290A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Controls (N</w:t>
            </w:r>
            <w:r w:rsidR="00E74B83" w:rsidRPr="00E50FDD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=</w:t>
            </w:r>
            <w:r w:rsidR="00E74B83" w:rsidRPr="00E50FDD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272)</w:t>
            </w:r>
          </w:p>
        </w:tc>
        <w:tc>
          <w:tcPr>
            <w:tcW w:w="12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61A9F" w14:textId="354302A1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CHD cases (N</w:t>
            </w:r>
            <w:r w:rsidR="00E74B83" w:rsidRPr="00E50FDD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=</w:t>
            </w:r>
            <w:r w:rsidR="00E74B83" w:rsidRPr="00E50FDD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281)</w:t>
            </w:r>
          </w:p>
        </w:tc>
      </w:tr>
      <w:tr w:rsidR="00E50FDD" w:rsidRPr="00E50FDD" w14:paraId="568E9DB8" w14:textId="77777777" w:rsidTr="006F6588">
        <w:trPr>
          <w:trHeight w:val="260"/>
        </w:trPr>
        <w:tc>
          <w:tcPr>
            <w:tcW w:w="24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3DD8AB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E0478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C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E47A2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-</w:t>
            </w:r>
            <w:proofErr w:type="spellStart"/>
            <w:r w:rsidRPr="00E50FDD">
              <w:rPr>
                <w:rFonts w:eastAsia="DengXian"/>
                <w:kern w:val="0"/>
                <w:sz w:val="16"/>
                <w:szCs w:val="16"/>
              </w:rPr>
              <w:t>value</w:t>
            </w:r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EFC19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C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A3ACD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-</w:t>
            </w:r>
            <w:proofErr w:type="spellStart"/>
            <w:r w:rsidRPr="00E50FDD">
              <w:rPr>
                <w:rFonts w:eastAsia="DengXian"/>
                <w:kern w:val="0"/>
                <w:sz w:val="16"/>
                <w:szCs w:val="16"/>
              </w:rPr>
              <w:t>value</w:t>
            </w:r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E50FDD" w:rsidRPr="00E50FDD" w14:paraId="53B01D78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56E1E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2.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394F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47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5F53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78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9B8B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64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D34D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70 </w:t>
            </w:r>
          </w:p>
        </w:tc>
      </w:tr>
      <w:tr w:rsidR="00E50FDD" w:rsidRPr="00E50FDD" w14:paraId="760BFD17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75F09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7.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98F6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28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F426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81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4D63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27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CB46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633 </w:t>
            </w:r>
          </w:p>
        </w:tc>
      </w:tr>
      <w:tr w:rsidR="00E50FDD" w:rsidRPr="00E50FDD" w14:paraId="14F7BFD4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95231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9.1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FEF0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40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0E8F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67D4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99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0EBA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82 </w:t>
            </w:r>
          </w:p>
        </w:tc>
      </w:tr>
      <w:tr w:rsidR="00E50FDD" w:rsidRPr="00E50FDD" w14:paraId="6ECF3377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6DBB6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E20E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06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268E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93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C59E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20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0270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76 </w:t>
            </w:r>
          </w:p>
        </w:tc>
      </w:tr>
      <w:tr w:rsidR="00E50FDD" w:rsidRPr="00E50FDD" w14:paraId="23B9FB9D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63F97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3D54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33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7F35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21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D6DE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48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C87B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169 </w:t>
            </w:r>
          </w:p>
        </w:tc>
      </w:tr>
      <w:tr w:rsidR="00E50FDD" w:rsidRPr="00E50FDD" w14:paraId="22057C31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68336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8BE6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69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FC3A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31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18B5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40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B736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838 </w:t>
            </w:r>
          </w:p>
        </w:tc>
      </w:tr>
      <w:tr w:rsidR="00E50FDD" w:rsidRPr="00E50FDD" w14:paraId="7248501B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A3B04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5.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F2C7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64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8C77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13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98B5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18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2BAD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658 </w:t>
            </w:r>
          </w:p>
        </w:tc>
      </w:tr>
      <w:tr w:rsidR="00E50FDD" w:rsidRPr="00E50FDD" w14:paraId="51E0588F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607DB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33B3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53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3D61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08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ACE6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76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B45E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129 </w:t>
            </w:r>
          </w:p>
        </w:tc>
      </w:tr>
      <w:tr w:rsidR="00E50FDD" w:rsidRPr="00E50FDD" w14:paraId="015B9561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23AB2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282DA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15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2A3EA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19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6FCC3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34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B7384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638 </w:t>
            </w:r>
          </w:p>
        </w:tc>
      </w:tr>
      <w:tr w:rsidR="00E50FDD" w:rsidRPr="00E50FDD" w14:paraId="571A8FF2" w14:textId="77777777" w:rsidTr="00B63D59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E589F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Correlation with drinking</w:t>
            </w:r>
          </w:p>
        </w:tc>
      </w:tr>
      <w:tr w:rsidR="00E50FDD" w:rsidRPr="00E50FDD" w14:paraId="5BC8A1EE" w14:textId="77777777" w:rsidTr="006F6588">
        <w:trPr>
          <w:trHeight w:val="260"/>
        </w:trPr>
        <w:tc>
          <w:tcPr>
            <w:tcW w:w="24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11277F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CpG sites</w:t>
            </w:r>
          </w:p>
        </w:tc>
        <w:tc>
          <w:tcPr>
            <w:tcW w:w="12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4F692" w14:textId="3D6FE40A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Controls (N</w:t>
            </w:r>
            <w:r w:rsidR="00E74B83" w:rsidRPr="00E50FDD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=</w:t>
            </w:r>
            <w:r w:rsidR="00E74B83" w:rsidRPr="00E50FDD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272)</w:t>
            </w:r>
          </w:p>
        </w:tc>
        <w:tc>
          <w:tcPr>
            <w:tcW w:w="12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42B28" w14:textId="05FE1E05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CHD cases (N</w:t>
            </w:r>
            <w:r w:rsidR="00E74B83" w:rsidRPr="00E50FDD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=</w:t>
            </w:r>
            <w:r w:rsidR="00E74B83" w:rsidRPr="00E50FDD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281)</w:t>
            </w:r>
          </w:p>
        </w:tc>
      </w:tr>
      <w:tr w:rsidR="00E50FDD" w:rsidRPr="00E50FDD" w14:paraId="0875E50E" w14:textId="77777777" w:rsidTr="006F6588">
        <w:trPr>
          <w:trHeight w:val="260"/>
        </w:trPr>
        <w:tc>
          <w:tcPr>
            <w:tcW w:w="24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8FFCD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A3B3A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C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F2584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-</w:t>
            </w:r>
            <w:proofErr w:type="spellStart"/>
            <w:r w:rsidRPr="00E50FDD">
              <w:rPr>
                <w:rFonts w:eastAsia="DengXian"/>
                <w:kern w:val="0"/>
                <w:sz w:val="16"/>
                <w:szCs w:val="16"/>
              </w:rPr>
              <w:t>value</w:t>
            </w:r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F261F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C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6660C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-</w:t>
            </w:r>
            <w:proofErr w:type="spellStart"/>
            <w:r w:rsidRPr="00E50FDD">
              <w:rPr>
                <w:rFonts w:eastAsia="DengXian"/>
                <w:kern w:val="0"/>
                <w:sz w:val="16"/>
                <w:szCs w:val="16"/>
              </w:rPr>
              <w:t>value</w:t>
            </w:r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E50FDD" w:rsidRPr="00E50FDD" w14:paraId="2579B8D7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105F4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2.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4080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46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46B1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89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C620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40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7A96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73 </w:t>
            </w:r>
          </w:p>
        </w:tc>
      </w:tr>
      <w:tr w:rsidR="00E50FDD" w:rsidRPr="00E50FDD" w14:paraId="23D44283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4DCC2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7.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D159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86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1920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836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B9A5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06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9A53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849 </w:t>
            </w:r>
          </w:p>
        </w:tc>
      </w:tr>
      <w:tr w:rsidR="00E50FDD" w:rsidRPr="00E50FDD" w14:paraId="141B174E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865D9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9.1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E988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45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ECFC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076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4C92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60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72C0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920 </w:t>
            </w:r>
          </w:p>
        </w:tc>
      </w:tr>
      <w:tr w:rsidR="00E50FDD" w:rsidRPr="00E50FDD" w14:paraId="658A0441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9BFDC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416E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35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B8A8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58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D880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62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8DAC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124 </w:t>
            </w:r>
          </w:p>
        </w:tc>
      </w:tr>
      <w:tr w:rsidR="00E50FDD" w:rsidRPr="00E50FDD" w14:paraId="154CD44E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22CB8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7964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15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D68E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11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EEB5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20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8FE3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64 </w:t>
            </w:r>
          </w:p>
        </w:tc>
      </w:tr>
      <w:tr w:rsidR="00E50FDD" w:rsidRPr="00E50FDD" w14:paraId="4B29BEE9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969D6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04BE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17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CA3B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061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3824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53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768C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12 </w:t>
            </w:r>
          </w:p>
        </w:tc>
      </w:tr>
      <w:tr w:rsidR="00E50FDD" w:rsidRPr="00E50FDD" w14:paraId="3D4C44FA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DD99F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5.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6E99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73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A226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15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58FA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50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7279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67 </w:t>
            </w:r>
          </w:p>
        </w:tc>
      </w:tr>
      <w:tr w:rsidR="00E50FDD" w:rsidRPr="00E50FDD" w14:paraId="1879F585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F0D6D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E9F0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37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5FC7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74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02A0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55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89D8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34 </w:t>
            </w:r>
          </w:p>
        </w:tc>
      </w:tr>
      <w:tr w:rsidR="00E50FDD" w:rsidRPr="00E50FDD" w14:paraId="3B29E4E6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C9ED3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5BE45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97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1510E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23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F66D2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58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84CDE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37 </w:t>
            </w:r>
          </w:p>
        </w:tc>
      </w:tr>
      <w:tr w:rsidR="00E50FDD" w:rsidRPr="00E50FDD" w14:paraId="7C3A4000" w14:textId="77777777" w:rsidTr="00B63D59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F15F5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Correlation with hypertension</w:t>
            </w:r>
          </w:p>
        </w:tc>
      </w:tr>
      <w:tr w:rsidR="00E50FDD" w:rsidRPr="00E50FDD" w14:paraId="2FEA52AC" w14:textId="77777777" w:rsidTr="006F6588">
        <w:trPr>
          <w:trHeight w:val="260"/>
        </w:trPr>
        <w:tc>
          <w:tcPr>
            <w:tcW w:w="24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B644B2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CpG sites</w:t>
            </w:r>
          </w:p>
        </w:tc>
        <w:tc>
          <w:tcPr>
            <w:tcW w:w="12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654E1" w14:textId="1FDB0DE1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Controls (N</w:t>
            </w:r>
            <w:r w:rsidR="00E74B83" w:rsidRPr="00E50FDD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=</w:t>
            </w:r>
            <w:r w:rsidR="00E74B83" w:rsidRPr="00E50FDD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272)</w:t>
            </w:r>
          </w:p>
        </w:tc>
        <w:tc>
          <w:tcPr>
            <w:tcW w:w="12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30B03" w14:textId="4EE87DF4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CHD cases (N</w:t>
            </w:r>
            <w:r w:rsidR="00E74B83" w:rsidRPr="00E50FDD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=</w:t>
            </w:r>
            <w:r w:rsidR="00E74B83" w:rsidRPr="00E50FDD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281)</w:t>
            </w:r>
          </w:p>
        </w:tc>
      </w:tr>
      <w:tr w:rsidR="00E50FDD" w:rsidRPr="00E50FDD" w14:paraId="197F4790" w14:textId="77777777" w:rsidTr="006F6588">
        <w:trPr>
          <w:trHeight w:val="260"/>
        </w:trPr>
        <w:tc>
          <w:tcPr>
            <w:tcW w:w="24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726F7E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C1AE8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C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0D980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-</w:t>
            </w:r>
            <w:proofErr w:type="spellStart"/>
            <w:r w:rsidRPr="00E50FDD">
              <w:rPr>
                <w:rFonts w:eastAsia="DengXian"/>
                <w:kern w:val="0"/>
                <w:sz w:val="16"/>
                <w:szCs w:val="16"/>
              </w:rPr>
              <w:t>value</w:t>
            </w:r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4C537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C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E9C4E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-</w:t>
            </w:r>
            <w:proofErr w:type="spellStart"/>
            <w:r w:rsidRPr="00E50FDD">
              <w:rPr>
                <w:rFonts w:eastAsia="DengXian"/>
                <w:kern w:val="0"/>
                <w:sz w:val="16"/>
                <w:szCs w:val="16"/>
              </w:rPr>
              <w:t>value</w:t>
            </w:r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E50FDD" w:rsidRPr="00E50FDD" w14:paraId="14E57EC6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91004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2.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45D8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27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2185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672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D20C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50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E1F6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42 </w:t>
            </w:r>
          </w:p>
        </w:tc>
      </w:tr>
      <w:tr w:rsidR="00E50FDD" w:rsidRPr="00E50FDD" w14:paraId="0A9D4734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D34B1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7.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3E13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06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153A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690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1FFF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31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4FE2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81 </w:t>
            </w:r>
          </w:p>
        </w:tc>
      </w:tr>
      <w:tr w:rsidR="00E50FDD" w:rsidRPr="00E50FDD" w14:paraId="61A1401A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14EE9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9.1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233F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10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2996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34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4971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07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47BF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82 </w:t>
            </w:r>
          </w:p>
        </w:tc>
      </w:tr>
      <w:tr w:rsidR="00E50FDD" w:rsidRPr="00E50FDD" w14:paraId="332265B8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51DDC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306D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35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A594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18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29C2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48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CF38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35 </w:t>
            </w:r>
          </w:p>
        </w:tc>
      </w:tr>
      <w:tr w:rsidR="00E50FDD" w:rsidRPr="00E50FDD" w14:paraId="582A6E34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51D88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D481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02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3A7F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73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E79C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87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44D5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833 </w:t>
            </w:r>
          </w:p>
        </w:tc>
      </w:tr>
      <w:tr w:rsidR="00E50FDD" w:rsidRPr="00E50FDD" w14:paraId="3E3CA86A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29E06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43EB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49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4C09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30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E1EA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51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B663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0.046</w:t>
            </w:r>
          </w:p>
        </w:tc>
      </w:tr>
      <w:tr w:rsidR="00E50FDD" w:rsidRPr="00E50FDD" w14:paraId="518DF45D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5CA0B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5.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D22D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12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DB71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869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68BF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37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5A67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19 </w:t>
            </w:r>
          </w:p>
        </w:tc>
      </w:tr>
      <w:tr w:rsidR="00E50FDD" w:rsidRPr="00E50FDD" w14:paraId="64AB237B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4708C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7FC1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32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E13C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83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97A2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71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FDB7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171 </w:t>
            </w:r>
          </w:p>
        </w:tc>
      </w:tr>
      <w:tr w:rsidR="00E50FDD" w:rsidRPr="00E50FDD" w14:paraId="0DC8AEDA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D02E6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4E389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51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9B82A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175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B0257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12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5B0B4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855 </w:t>
            </w:r>
          </w:p>
        </w:tc>
      </w:tr>
      <w:tr w:rsidR="00E50FDD" w:rsidRPr="00E50FDD" w14:paraId="05CCE2F1" w14:textId="77777777" w:rsidTr="00B63D59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8A348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Correlation with diabetes</w:t>
            </w:r>
          </w:p>
        </w:tc>
      </w:tr>
      <w:tr w:rsidR="00E50FDD" w:rsidRPr="00E50FDD" w14:paraId="1D1D8F03" w14:textId="77777777" w:rsidTr="00B63D59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C1490" w14:textId="77777777" w:rsidR="00435D39" w:rsidRPr="00E50FDD" w:rsidRDefault="00435D39" w:rsidP="00B63D59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</w:tr>
      <w:tr w:rsidR="00E50FDD" w:rsidRPr="00E50FDD" w14:paraId="4EA8DEFF" w14:textId="77777777" w:rsidTr="006F6588">
        <w:trPr>
          <w:trHeight w:val="260"/>
        </w:trPr>
        <w:tc>
          <w:tcPr>
            <w:tcW w:w="24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2AEC9A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CpG sites</w:t>
            </w:r>
          </w:p>
        </w:tc>
        <w:tc>
          <w:tcPr>
            <w:tcW w:w="12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39A80" w14:textId="2E1C11D3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Controls (N</w:t>
            </w:r>
            <w:r w:rsidR="00E74B83" w:rsidRPr="00E50FDD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=</w:t>
            </w:r>
            <w:r w:rsidR="00E74B83" w:rsidRPr="00E50FDD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272)</w:t>
            </w:r>
          </w:p>
        </w:tc>
        <w:tc>
          <w:tcPr>
            <w:tcW w:w="12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AF013" w14:textId="2BD690AD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CHD cases (N</w:t>
            </w:r>
            <w:r w:rsidR="00E74B83" w:rsidRPr="00E50FDD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=</w:t>
            </w:r>
            <w:r w:rsidR="00E74B83" w:rsidRPr="00E50FDD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281)</w:t>
            </w:r>
          </w:p>
        </w:tc>
      </w:tr>
      <w:tr w:rsidR="00E50FDD" w:rsidRPr="00E50FDD" w14:paraId="3D36E4F3" w14:textId="77777777" w:rsidTr="006F6588">
        <w:trPr>
          <w:trHeight w:val="260"/>
        </w:trPr>
        <w:tc>
          <w:tcPr>
            <w:tcW w:w="24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7FAB29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62B86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C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06F2B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-</w:t>
            </w:r>
            <w:proofErr w:type="spellStart"/>
            <w:r w:rsidRPr="00E50FDD">
              <w:rPr>
                <w:rFonts w:eastAsia="DengXian"/>
                <w:kern w:val="0"/>
                <w:sz w:val="16"/>
                <w:szCs w:val="16"/>
              </w:rPr>
              <w:t>value</w:t>
            </w:r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5CD5E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C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455A7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-</w:t>
            </w:r>
            <w:proofErr w:type="spellStart"/>
            <w:r w:rsidRPr="00E50FDD">
              <w:rPr>
                <w:rFonts w:eastAsia="DengXian"/>
                <w:kern w:val="0"/>
                <w:sz w:val="16"/>
                <w:szCs w:val="16"/>
              </w:rPr>
              <w:t>value</w:t>
            </w:r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E50FDD" w:rsidRPr="00E50FDD" w14:paraId="2228812C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A0CB9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2.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1C39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58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C332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01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4530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58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E4D4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40 </w:t>
            </w:r>
          </w:p>
        </w:tc>
      </w:tr>
      <w:tr w:rsidR="00E50FDD" w:rsidRPr="00E50FDD" w14:paraId="35FCC96A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02B89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7.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E33D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19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650A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53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0E39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06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4F29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844 </w:t>
            </w:r>
          </w:p>
        </w:tc>
      </w:tr>
      <w:tr w:rsidR="00E50FDD" w:rsidRPr="00E50FDD" w14:paraId="1B50511A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7AD91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9.1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6726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87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DD9F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11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D4CF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96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DDF1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621 </w:t>
            </w:r>
          </w:p>
        </w:tc>
      </w:tr>
      <w:tr w:rsidR="00E50FDD" w:rsidRPr="00E50FDD" w14:paraId="6601F474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41128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2D03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72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7AC5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130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B7A1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84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49B8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909 </w:t>
            </w:r>
          </w:p>
        </w:tc>
      </w:tr>
      <w:tr w:rsidR="00E50FDD" w:rsidRPr="00E50FDD" w14:paraId="0AE53876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BF375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D03C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64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43AC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907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E7F7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25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B756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07 </w:t>
            </w:r>
          </w:p>
        </w:tc>
      </w:tr>
      <w:tr w:rsidR="00E50FDD" w:rsidRPr="00E50FDD" w14:paraId="40175312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3AEA8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27D2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74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4D06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39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BFAF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57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9AFB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658 </w:t>
            </w:r>
          </w:p>
        </w:tc>
      </w:tr>
      <w:tr w:rsidR="00E50FDD" w:rsidRPr="00E50FDD" w14:paraId="6CD4FC64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AA2BE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5.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3E9F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89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2D4E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968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F77A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51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041F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58 </w:t>
            </w:r>
          </w:p>
        </w:tc>
      </w:tr>
      <w:tr w:rsidR="00E50FDD" w:rsidRPr="00E50FDD" w14:paraId="43BCF315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36E28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C8AD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13 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6E02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47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48C6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44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AC1E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75 </w:t>
            </w:r>
          </w:p>
        </w:tc>
      </w:tr>
      <w:tr w:rsidR="00E50FDD" w:rsidRPr="00E50FDD" w14:paraId="10225D43" w14:textId="77777777" w:rsidTr="006F6588">
        <w:trPr>
          <w:trHeight w:val="260"/>
        </w:trPr>
        <w:tc>
          <w:tcPr>
            <w:tcW w:w="2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653F5" w14:textId="77777777" w:rsidR="00B63D59" w:rsidRPr="00E50FDD" w:rsidRDefault="00B63D59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1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FA3FD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67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2ED6A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082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AC072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62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58D16" w14:textId="77777777" w:rsidR="00B63D59" w:rsidRPr="00E50FDD" w:rsidRDefault="00B63D59" w:rsidP="00B63D59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83 </w:t>
            </w:r>
          </w:p>
        </w:tc>
      </w:tr>
      <w:tr w:rsidR="0037651D" w:rsidRPr="00E50FDD" w14:paraId="613BE980" w14:textId="77777777" w:rsidTr="00E76FE0">
        <w:trPr>
          <w:trHeight w:val="624"/>
        </w:trPr>
        <w:tc>
          <w:tcPr>
            <w:tcW w:w="5000" w:type="pct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9EB7" w14:textId="0DEC0C20" w:rsidR="0037651D" w:rsidRPr="00E50FDD" w:rsidRDefault="0037651D" w:rsidP="00B63D59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a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The</w:t>
            </w:r>
            <w:proofErr w:type="spellEnd"/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-values were calculated by Spearman rank test method.</w:t>
            </w:r>
          </w:p>
          <w:p w14:paraId="3EF89369" w14:textId="0F44A461" w:rsidR="0037651D" w:rsidRPr="00E50FDD" w:rsidRDefault="0037651D" w:rsidP="00B63D59">
            <w:pPr>
              <w:jc w:val="left"/>
              <w:rPr>
                <w:rFonts w:eastAsia="DengXian"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b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The</w:t>
            </w:r>
            <w:proofErr w:type="spellEnd"/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values were calculated by contingency coefficient correlation method, and significant </w:t>
            </w: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-values are in bold.</w:t>
            </w:r>
          </w:p>
        </w:tc>
      </w:tr>
    </w:tbl>
    <w:p w14:paraId="6211F435" w14:textId="3DB33A64" w:rsidR="00B63D59" w:rsidRPr="00E50FDD" w:rsidRDefault="00B63D59" w:rsidP="00471A3D">
      <w:pPr>
        <w:spacing w:line="360" w:lineRule="auto"/>
        <w:rPr>
          <w:b/>
          <w:bCs/>
          <w:sz w:val="24"/>
        </w:rPr>
        <w:sectPr w:rsidR="00B63D59" w:rsidRPr="00E50FDD" w:rsidSect="00B67313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4E579A24" w14:textId="77777777" w:rsidR="008E73F2" w:rsidRPr="00E50FDD" w:rsidRDefault="008E73F2" w:rsidP="008E73F2">
      <w:pPr>
        <w:rPr>
          <w:b/>
          <w:bCs/>
          <w:sz w:val="20"/>
          <w:szCs w:val="18"/>
        </w:rPr>
      </w:pPr>
    </w:p>
    <w:p w14:paraId="082E6156" w14:textId="6E86E3E2" w:rsidR="003B4F15" w:rsidRPr="00E50FDD" w:rsidRDefault="008C4A70" w:rsidP="00BB5C82">
      <w:pPr>
        <w:rPr>
          <w:b/>
          <w:bCs/>
          <w:sz w:val="20"/>
          <w:szCs w:val="18"/>
        </w:rPr>
      </w:pPr>
      <w:r w:rsidRPr="00E50FDD">
        <w:rPr>
          <w:b/>
          <w:bCs/>
          <w:sz w:val="20"/>
          <w:szCs w:val="18"/>
        </w:rPr>
        <w:t xml:space="preserve">Supplementary Table </w:t>
      </w:r>
      <w:r w:rsidR="00AE4E0E" w:rsidRPr="00E50FDD">
        <w:rPr>
          <w:b/>
          <w:bCs/>
          <w:sz w:val="20"/>
          <w:szCs w:val="18"/>
        </w:rPr>
        <w:t>13</w:t>
      </w:r>
      <w:r w:rsidRPr="00E50FDD">
        <w:rPr>
          <w:b/>
          <w:bCs/>
          <w:sz w:val="20"/>
          <w:szCs w:val="18"/>
        </w:rPr>
        <w:t xml:space="preserve">. </w:t>
      </w:r>
      <w:r w:rsidRPr="00E50FDD">
        <w:rPr>
          <w:sz w:val="20"/>
          <w:szCs w:val="18"/>
        </w:rPr>
        <w:t xml:space="preserve">The methylation of </w:t>
      </w:r>
      <w:r w:rsidRPr="00E50FDD">
        <w:rPr>
          <w:i/>
          <w:iCs/>
          <w:sz w:val="20"/>
          <w:szCs w:val="18"/>
        </w:rPr>
        <w:t>ACTB</w:t>
      </w:r>
      <w:r w:rsidRPr="00E50FDD">
        <w:rPr>
          <w:sz w:val="20"/>
          <w:szCs w:val="18"/>
        </w:rPr>
        <w:t xml:space="preserve"> in CHD patients with vari</w:t>
      </w:r>
      <w:r w:rsidR="00E32480" w:rsidRPr="00E50FDD">
        <w:rPr>
          <w:sz w:val="20"/>
          <w:szCs w:val="18"/>
        </w:rPr>
        <w:t>ous</w:t>
      </w:r>
      <w:r w:rsidRPr="00E50FDD">
        <w:rPr>
          <w:sz w:val="20"/>
          <w:szCs w:val="18"/>
        </w:rPr>
        <w:t xml:space="preserve"> medical treatment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62"/>
        <w:gridCol w:w="2131"/>
        <w:gridCol w:w="1136"/>
        <w:gridCol w:w="1133"/>
        <w:gridCol w:w="1133"/>
        <w:gridCol w:w="1136"/>
        <w:gridCol w:w="1133"/>
        <w:gridCol w:w="1133"/>
        <w:gridCol w:w="1133"/>
        <w:gridCol w:w="1133"/>
        <w:gridCol w:w="1195"/>
      </w:tblGrid>
      <w:tr w:rsidR="00E50FDD" w:rsidRPr="00E50FDD" w14:paraId="5B024E1E" w14:textId="77777777" w:rsidTr="00895250">
        <w:trPr>
          <w:trHeight w:val="300"/>
        </w:trPr>
        <w:tc>
          <w:tcPr>
            <w:tcW w:w="55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42E20B" w14:textId="77777777" w:rsidR="008C4A70" w:rsidRPr="00E50FDD" w:rsidRDefault="008C4A70" w:rsidP="008C4A70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Medicine</w:t>
            </w:r>
          </w:p>
        </w:tc>
        <w:tc>
          <w:tcPr>
            <w:tcW w:w="76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E6A4B2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Group (N)</w:t>
            </w:r>
          </w:p>
        </w:tc>
        <w:tc>
          <w:tcPr>
            <w:tcW w:w="3678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945AA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Median of methylation intensity</w:t>
            </w:r>
          </w:p>
        </w:tc>
      </w:tr>
      <w:tr w:rsidR="00E50FDD" w:rsidRPr="00E50FDD" w14:paraId="19E99683" w14:textId="77777777" w:rsidTr="000D1969">
        <w:trPr>
          <w:trHeight w:val="476"/>
        </w:trPr>
        <w:tc>
          <w:tcPr>
            <w:tcW w:w="55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7BBA0E" w14:textId="77777777" w:rsidR="008C4A70" w:rsidRPr="00E50FDD" w:rsidRDefault="008C4A70" w:rsidP="008C4A70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6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9D66CD" w14:textId="77777777" w:rsidR="008C4A70" w:rsidRPr="00E50FDD" w:rsidRDefault="008C4A70" w:rsidP="008C4A70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99741" w14:textId="77777777" w:rsidR="00895250" w:rsidRPr="00E50FDD" w:rsidRDefault="008C4A70" w:rsidP="008C4A70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ACTB_CpG</w:t>
            </w:r>
            <w:proofErr w:type="spellEnd"/>
          </w:p>
          <w:p w14:paraId="347DBDC3" w14:textId="13EC3D55" w:rsidR="008C4A70" w:rsidRPr="00E50FDD" w:rsidRDefault="008C4A70" w:rsidP="008C4A70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_2.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12645" w14:textId="77777777" w:rsidR="00895250" w:rsidRPr="00E50FDD" w:rsidRDefault="008C4A70" w:rsidP="008C4A70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ACTB_CpG</w:t>
            </w:r>
            <w:proofErr w:type="spellEnd"/>
          </w:p>
          <w:p w14:paraId="56E5B2E9" w14:textId="1C6B3947" w:rsidR="008C4A70" w:rsidRPr="00E50FDD" w:rsidRDefault="008C4A70" w:rsidP="008C4A70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_7.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2222F" w14:textId="77777777" w:rsidR="00895250" w:rsidRPr="00E50FDD" w:rsidRDefault="008C4A70" w:rsidP="008C4A70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ACTB_CpG</w:t>
            </w:r>
            <w:proofErr w:type="spellEnd"/>
          </w:p>
          <w:p w14:paraId="450D8304" w14:textId="5117CBCC" w:rsidR="008C4A70" w:rsidRPr="00E50FDD" w:rsidRDefault="008C4A70" w:rsidP="008C4A70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_9.1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94E1D" w14:textId="77777777" w:rsidR="00895250" w:rsidRPr="00E50FDD" w:rsidRDefault="008C4A70" w:rsidP="008C4A70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ACTB_CpG</w:t>
            </w:r>
            <w:proofErr w:type="spellEnd"/>
          </w:p>
          <w:p w14:paraId="3267F949" w14:textId="3D6A2E91" w:rsidR="008C4A70" w:rsidRPr="00E50FDD" w:rsidRDefault="008C4A70" w:rsidP="008C4A70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_11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95847" w14:textId="77777777" w:rsidR="00895250" w:rsidRPr="00E50FDD" w:rsidRDefault="008C4A70" w:rsidP="008C4A70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ACTB_CpG</w:t>
            </w:r>
            <w:proofErr w:type="spellEnd"/>
          </w:p>
          <w:p w14:paraId="59D32E46" w14:textId="7C64A34A" w:rsidR="008C4A70" w:rsidRPr="00E50FDD" w:rsidRDefault="008C4A70" w:rsidP="008C4A70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_1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5D06B" w14:textId="77777777" w:rsidR="00895250" w:rsidRPr="00E50FDD" w:rsidRDefault="008C4A70" w:rsidP="008C4A70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ACTB_CpG</w:t>
            </w:r>
            <w:proofErr w:type="spellEnd"/>
          </w:p>
          <w:p w14:paraId="15A31B95" w14:textId="4906A2F1" w:rsidR="008C4A70" w:rsidRPr="00E50FDD" w:rsidRDefault="008C4A70" w:rsidP="008C4A70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_1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75155" w14:textId="77777777" w:rsidR="00895250" w:rsidRPr="00E50FDD" w:rsidRDefault="008C4A70" w:rsidP="008C4A70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ACTB_CpG</w:t>
            </w:r>
            <w:proofErr w:type="spellEnd"/>
          </w:p>
          <w:p w14:paraId="2D65E90A" w14:textId="32198D87" w:rsidR="008C4A70" w:rsidRPr="00E50FDD" w:rsidRDefault="008C4A70" w:rsidP="008C4A70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_15.16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EF568" w14:textId="77777777" w:rsidR="00895250" w:rsidRPr="00E50FDD" w:rsidRDefault="008C4A70" w:rsidP="008C4A70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ACTB_CpG</w:t>
            </w:r>
            <w:proofErr w:type="spellEnd"/>
          </w:p>
          <w:p w14:paraId="39A9EA2B" w14:textId="54B5A9C6" w:rsidR="008C4A70" w:rsidRPr="00E50FDD" w:rsidRDefault="008C4A70" w:rsidP="008C4A70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_1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F4D16" w14:textId="77777777" w:rsidR="00895250" w:rsidRPr="00E50FDD" w:rsidRDefault="008C4A70" w:rsidP="008C4A70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ACTB_CpG</w:t>
            </w:r>
            <w:proofErr w:type="spellEnd"/>
          </w:p>
          <w:p w14:paraId="46893CAD" w14:textId="168D0A42" w:rsidR="008C4A70" w:rsidRPr="00E50FDD" w:rsidRDefault="008C4A70" w:rsidP="008C4A70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_18</w:t>
            </w:r>
          </w:p>
        </w:tc>
      </w:tr>
      <w:tr w:rsidR="00E50FDD" w:rsidRPr="00E50FDD" w14:paraId="486CE382" w14:textId="77777777" w:rsidTr="00895250">
        <w:trPr>
          <w:trHeight w:val="26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FD504" w14:textId="77777777" w:rsidR="008C4A70" w:rsidRPr="00E50FDD" w:rsidRDefault="008C4A70" w:rsidP="008C4A70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β blocker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BC17B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No (10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9362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C847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360B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0D33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6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4921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242B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73C3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00A4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76B5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2 </w:t>
            </w:r>
          </w:p>
        </w:tc>
      </w:tr>
      <w:tr w:rsidR="00E50FDD" w:rsidRPr="00E50FDD" w14:paraId="128C04E0" w14:textId="77777777" w:rsidTr="00895250">
        <w:trPr>
          <w:trHeight w:val="26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0BF55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8CFD5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Yes (17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01D0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3D77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BAD8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EEA6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2BA6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54DF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D97C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4828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05C3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4 </w:t>
            </w:r>
          </w:p>
        </w:tc>
      </w:tr>
      <w:tr w:rsidR="00E50FDD" w:rsidRPr="00E50FDD" w14:paraId="10AF966E" w14:textId="77777777" w:rsidTr="00895250">
        <w:trPr>
          <w:trHeight w:val="31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3C298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040E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-value</w:t>
            </w:r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67D4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0.0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E238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35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4CA5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0.00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3FAB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0.0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41FD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0.02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4999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09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3F63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23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7369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00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50B3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267</w:t>
            </w:r>
          </w:p>
        </w:tc>
      </w:tr>
      <w:tr w:rsidR="00E50FDD" w:rsidRPr="00E50FDD" w14:paraId="64019D9D" w14:textId="77777777" w:rsidTr="00895250">
        <w:trPr>
          <w:trHeight w:val="26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AC4AB" w14:textId="77777777" w:rsidR="008C4A70" w:rsidRPr="00E50FDD" w:rsidRDefault="008C4A70" w:rsidP="008C4A70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Digoxi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796C4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No (26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E007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4C14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6586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7962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64D0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72F4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C9FE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D676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47C1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3 </w:t>
            </w:r>
          </w:p>
        </w:tc>
      </w:tr>
      <w:tr w:rsidR="00E50FDD" w:rsidRPr="00E50FDD" w14:paraId="6F548768" w14:textId="77777777" w:rsidTr="00895250">
        <w:trPr>
          <w:trHeight w:val="26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87C75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B67FA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Yes (1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A2A3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FF43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8215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4A2E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856E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81B6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F829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1CF4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913C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3 </w:t>
            </w:r>
          </w:p>
        </w:tc>
      </w:tr>
      <w:tr w:rsidR="00E50FDD" w:rsidRPr="00E50FDD" w14:paraId="097C05C1" w14:textId="77777777" w:rsidTr="00895250">
        <w:trPr>
          <w:trHeight w:val="31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B8E1B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55E2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-value</w:t>
            </w:r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A227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8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B752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6FBA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64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E91E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4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06BB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13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FDD1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81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F226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4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70A0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662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7547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830 </w:t>
            </w:r>
          </w:p>
        </w:tc>
      </w:tr>
      <w:tr w:rsidR="00E50FDD" w:rsidRPr="00E50FDD" w14:paraId="18BF57BE" w14:textId="77777777" w:rsidTr="00895250">
        <w:trPr>
          <w:trHeight w:val="26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5723C" w14:textId="77777777" w:rsidR="008C4A70" w:rsidRPr="00E50FDD" w:rsidRDefault="008C4A70" w:rsidP="008C4A70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Aspiri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C5FAE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No (6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8808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4B03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7D18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D4BD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3A65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DF1A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BAF2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9FDD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EC33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3 </w:t>
            </w:r>
          </w:p>
        </w:tc>
      </w:tr>
      <w:tr w:rsidR="00E50FDD" w:rsidRPr="00E50FDD" w14:paraId="3BFF1EBE" w14:textId="77777777" w:rsidTr="00895250">
        <w:trPr>
          <w:trHeight w:val="26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5C71F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4EBD2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Yes (21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9EFF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6FF5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E33F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A82D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9A58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ED33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7F16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6CB9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C71B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4 </w:t>
            </w:r>
          </w:p>
        </w:tc>
      </w:tr>
      <w:tr w:rsidR="00E50FDD" w:rsidRPr="00E50FDD" w14:paraId="4F1CFCD7" w14:textId="77777777" w:rsidTr="00895250">
        <w:trPr>
          <w:trHeight w:val="31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B20E3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7157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-value</w:t>
            </w:r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FE62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14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BF1C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5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4FEA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198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AD6E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44AD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3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9A75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11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4CC6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3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32B5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7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F703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32 </w:t>
            </w:r>
          </w:p>
        </w:tc>
      </w:tr>
      <w:tr w:rsidR="00E50FDD" w:rsidRPr="00E50FDD" w14:paraId="529EFCFC" w14:textId="77777777" w:rsidTr="00895250">
        <w:trPr>
          <w:trHeight w:val="26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C9A46" w14:textId="77777777" w:rsidR="008C4A70" w:rsidRPr="00E50FDD" w:rsidRDefault="008C4A70" w:rsidP="008C4A70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Stati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744ED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No (3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F53D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0764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662F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17A1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4D4E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B707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4D9B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E06B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29AF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3 </w:t>
            </w:r>
          </w:p>
        </w:tc>
      </w:tr>
      <w:tr w:rsidR="00E50FDD" w:rsidRPr="00E50FDD" w14:paraId="47445E16" w14:textId="77777777" w:rsidTr="00895250">
        <w:trPr>
          <w:trHeight w:val="26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C244B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9156E" w14:textId="698677E2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Yes</w:t>
            </w:r>
            <w:r w:rsidR="005438E5" w:rsidRPr="00E50FDD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(24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020B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14BF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B86F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3405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7869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30C2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4970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01B0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9906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4 </w:t>
            </w:r>
          </w:p>
        </w:tc>
      </w:tr>
      <w:tr w:rsidR="00E50FDD" w:rsidRPr="00E50FDD" w14:paraId="78CA0194" w14:textId="77777777" w:rsidTr="00895250">
        <w:trPr>
          <w:trHeight w:val="31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A42D8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0B91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-value</w:t>
            </w:r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B53B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6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866F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6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F650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66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386B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4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6D84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0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122F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93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5584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05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6485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069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2BAB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71 </w:t>
            </w:r>
          </w:p>
        </w:tc>
      </w:tr>
      <w:tr w:rsidR="00E50FDD" w:rsidRPr="00E50FDD" w14:paraId="37BE8D8E" w14:textId="77777777" w:rsidTr="00895250">
        <w:trPr>
          <w:trHeight w:val="26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B8F63" w14:textId="77777777" w:rsidR="008C4A70" w:rsidRPr="00E50FDD" w:rsidRDefault="008C4A70" w:rsidP="008C4A70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ACEI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8B648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No (24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E8F6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E20E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383C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2718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A0A2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2351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CAAC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DFB5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F793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3 </w:t>
            </w:r>
          </w:p>
        </w:tc>
      </w:tr>
      <w:tr w:rsidR="00E50FDD" w:rsidRPr="00E50FDD" w14:paraId="3BBC8821" w14:textId="77777777" w:rsidTr="00895250">
        <w:trPr>
          <w:trHeight w:val="26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9618C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FECFC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Yes (3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5111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EAFE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E8D0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6BE5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259B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76FE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8CEC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F861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5A86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4 </w:t>
            </w:r>
          </w:p>
        </w:tc>
      </w:tr>
      <w:tr w:rsidR="00E50FDD" w:rsidRPr="00E50FDD" w14:paraId="401EB955" w14:textId="77777777" w:rsidTr="00895250">
        <w:trPr>
          <w:trHeight w:val="31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F3A15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22EE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-value</w:t>
            </w:r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BC21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97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3C9E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37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5257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73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9E63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58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FA14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49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C15B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21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B612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5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AD9A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8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B759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521</w:t>
            </w:r>
          </w:p>
        </w:tc>
      </w:tr>
      <w:tr w:rsidR="00E50FDD" w:rsidRPr="00E50FDD" w14:paraId="2F2914EF" w14:textId="77777777" w:rsidTr="00895250">
        <w:trPr>
          <w:trHeight w:val="26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8D036" w14:textId="77777777" w:rsidR="008C4A70" w:rsidRPr="00E50FDD" w:rsidRDefault="008C4A70" w:rsidP="008C4A70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ARB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89BC1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No (20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29EF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821A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F5D7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FD24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2539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B8B4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7F53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53E3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2944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4 </w:t>
            </w:r>
          </w:p>
        </w:tc>
      </w:tr>
      <w:tr w:rsidR="00E50FDD" w:rsidRPr="00E50FDD" w14:paraId="54342200" w14:textId="77777777" w:rsidTr="00895250">
        <w:trPr>
          <w:trHeight w:val="26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4D8C8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D6731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Yes (7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AA46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39CA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C5AF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B978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03D7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2160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4AA6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95ED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73D9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1 </w:t>
            </w:r>
          </w:p>
        </w:tc>
      </w:tr>
      <w:tr w:rsidR="00E50FDD" w:rsidRPr="00E50FDD" w14:paraId="52B5EA06" w14:textId="77777777" w:rsidTr="00895250">
        <w:trPr>
          <w:trHeight w:val="31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92F7E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D847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-value</w:t>
            </w:r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FE06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64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0B0A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31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56D4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08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AE79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77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3F48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31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9981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33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B65E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2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F915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27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78AA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185</w:t>
            </w:r>
          </w:p>
        </w:tc>
      </w:tr>
      <w:tr w:rsidR="00E50FDD" w:rsidRPr="00E50FDD" w14:paraId="3A0C9B0A" w14:textId="77777777" w:rsidTr="00895250">
        <w:trPr>
          <w:trHeight w:val="26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FC0F9" w14:textId="77777777" w:rsidR="008C4A70" w:rsidRPr="00E50FDD" w:rsidRDefault="008C4A70" w:rsidP="008C4A70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CCB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ACD4C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No (19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C955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8ADB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F09E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96F1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8892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2DE4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708E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9A35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9396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3 </w:t>
            </w:r>
          </w:p>
        </w:tc>
      </w:tr>
      <w:tr w:rsidR="00E50FDD" w:rsidRPr="00E50FDD" w14:paraId="44A9DB69" w14:textId="77777777" w:rsidTr="00895250">
        <w:trPr>
          <w:trHeight w:val="26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4AC4C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29509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Yes (8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414C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084D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7060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FD32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6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5DC6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6361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29D2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563A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A8FD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2 </w:t>
            </w:r>
          </w:p>
        </w:tc>
      </w:tr>
      <w:tr w:rsidR="00E50FDD" w:rsidRPr="00E50FDD" w14:paraId="7529FD0C" w14:textId="77777777" w:rsidTr="00895250">
        <w:trPr>
          <w:trHeight w:val="31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31B65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B9C5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-value</w:t>
            </w:r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B0BA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62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BA91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10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3533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912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CE47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08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513C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9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43A9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69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9491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86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6746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641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D825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625 </w:t>
            </w:r>
          </w:p>
        </w:tc>
      </w:tr>
      <w:tr w:rsidR="00E50FDD" w:rsidRPr="00E50FDD" w14:paraId="407D0371" w14:textId="77777777" w:rsidTr="00895250">
        <w:trPr>
          <w:trHeight w:val="26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DAE11" w14:textId="77777777" w:rsidR="008C4A70" w:rsidRPr="00E50FDD" w:rsidRDefault="008C4A70" w:rsidP="008C4A70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Spironolacton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BB3FD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No (23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EDBD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5D08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A8A4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5FEA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60AA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0644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3480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C526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3AEB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4 </w:t>
            </w:r>
          </w:p>
        </w:tc>
      </w:tr>
      <w:tr w:rsidR="00E50FDD" w:rsidRPr="00E50FDD" w14:paraId="1D8C1E2F" w14:textId="77777777" w:rsidTr="00895250">
        <w:trPr>
          <w:trHeight w:val="26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9D720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EAEA2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Yes (4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45AE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1355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65BE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F6E7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BD55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2F50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C3D7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D649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9DC9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3 </w:t>
            </w:r>
          </w:p>
        </w:tc>
      </w:tr>
      <w:tr w:rsidR="00E50FDD" w:rsidRPr="00E50FDD" w14:paraId="07A02B8D" w14:textId="77777777" w:rsidTr="00895250">
        <w:trPr>
          <w:trHeight w:val="31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EB5C9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A926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-value</w:t>
            </w:r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FB6E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9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A8FE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06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DFD5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904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B3C4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1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2152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9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2CB1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3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5D57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8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A0AE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90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1765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07 </w:t>
            </w:r>
          </w:p>
        </w:tc>
      </w:tr>
      <w:tr w:rsidR="00E50FDD" w:rsidRPr="00E50FDD" w14:paraId="6EEF53F2" w14:textId="77777777" w:rsidTr="00895250">
        <w:trPr>
          <w:trHeight w:val="26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379FF" w14:textId="77777777" w:rsidR="008C4A70" w:rsidRPr="00E50FDD" w:rsidRDefault="008C4A70" w:rsidP="008C4A70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Nitrate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BE0D6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No (14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4A3C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A722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73D5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79DC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D1B3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A5A2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F705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3302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DCC6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3 </w:t>
            </w:r>
          </w:p>
        </w:tc>
      </w:tr>
      <w:tr w:rsidR="00E50FDD" w:rsidRPr="00E50FDD" w14:paraId="3DDF213A" w14:textId="77777777" w:rsidTr="00895250">
        <w:trPr>
          <w:trHeight w:val="26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457B5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5B112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Yes (13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ABD2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7E8B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67E6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AE62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B88C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AFA0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3BA8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6E27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AB00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4 </w:t>
            </w:r>
          </w:p>
        </w:tc>
      </w:tr>
      <w:tr w:rsidR="00E50FDD" w:rsidRPr="00E50FDD" w14:paraId="3637E1D0" w14:textId="77777777" w:rsidTr="00895250">
        <w:trPr>
          <w:trHeight w:val="31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A7C39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5B7F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-value</w:t>
            </w:r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C0DF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66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0B86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66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C55C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936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1E4F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8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9CE9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05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52CF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66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C9EE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7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9D89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8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3DBB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40 </w:t>
            </w:r>
          </w:p>
        </w:tc>
      </w:tr>
      <w:tr w:rsidR="00E50FDD" w:rsidRPr="00E50FDD" w14:paraId="017F3CFA" w14:textId="77777777" w:rsidTr="00895250">
        <w:trPr>
          <w:trHeight w:val="26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EA8DB" w14:textId="77777777" w:rsidR="008C4A70" w:rsidRPr="00E50FDD" w:rsidRDefault="008C4A70" w:rsidP="008C4A70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Clopidogre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08731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No (135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2E07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AA79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9509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5322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2987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E247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AD83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4DC3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FD24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4 </w:t>
            </w:r>
          </w:p>
        </w:tc>
      </w:tr>
      <w:tr w:rsidR="00E50FDD" w:rsidRPr="00E50FDD" w14:paraId="3A82EA4A" w14:textId="77777777" w:rsidTr="00895250">
        <w:trPr>
          <w:trHeight w:val="26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2EFB5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29EAA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Yes (145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AFAB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156D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DC6E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15AB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1351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EE3B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252D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FDB9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7BE6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3 </w:t>
            </w:r>
          </w:p>
        </w:tc>
      </w:tr>
      <w:tr w:rsidR="00E50FDD" w:rsidRPr="00E50FDD" w14:paraId="42453317" w14:textId="77777777" w:rsidTr="00895250">
        <w:trPr>
          <w:trHeight w:val="31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2FA84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676E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-value</w:t>
            </w:r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B9C2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91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164D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5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651C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959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B48C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07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1C5F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15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6D96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7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DDC0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3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C273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0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9C5A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48 </w:t>
            </w:r>
          </w:p>
        </w:tc>
      </w:tr>
      <w:tr w:rsidR="00E50FDD" w:rsidRPr="00E50FDD" w14:paraId="47FFF21D" w14:textId="77777777" w:rsidTr="00895250">
        <w:trPr>
          <w:trHeight w:val="26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5BFB6" w14:textId="77777777" w:rsidR="008C4A70" w:rsidRPr="00E50FDD" w:rsidRDefault="008C4A70" w:rsidP="008C4A70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Warfari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89877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No (27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BDB5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B69A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F05D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DF07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CEB5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D450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E3BE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D254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C658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3 </w:t>
            </w:r>
          </w:p>
        </w:tc>
      </w:tr>
      <w:tr w:rsidR="00E50FDD" w:rsidRPr="00E50FDD" w14:paraId="4B083447" w14:textId="77777777" w:rsidTr="00895250">
        <w:trPr>
          <w:trHeight w:val="26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81BB3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B81B7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Yes (1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FB3C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F7A7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86C0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5FB8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0C4F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ECD8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F283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4F79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C487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8 </w:t>
            </w:r>
          </w:p>
        </w:tc>
      </w:tr>
      <w:tr w:rsidR="00E50FDD" w:rsidRPr="00E50FDD" w14:paraId="5C70FE7B" w14:textId="77777777" w:rsidTr="00895250">
        <w:trPr>
          <w:trHeight w:val="31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A5B57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E063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-value</w:t>
            </w:r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1040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0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62BB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82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86F7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15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5BD6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10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2418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1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703B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1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5429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65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82BC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48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37F7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887 </w:t>
            </w:r>
          </w:p>
        </w:tc>
      </w:tr>
      <w:tr w:rsidR="00E50FDD" w:rsidRPr="00E50FDD" w14:paraId="027B3661" w14:textId="77777777" w:rsidTr="00895250">
        <w:trPr>
          <w:trHeight w:val="26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FA958" w14:textId="77777777" w:rsidR="008C4A70" w:rsidRPr="00E50FDD" w:rsidRDefault="008C4A70" w:rsidP="008C4A70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Antacid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08E0E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No (18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76F2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DCCF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C233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DF91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8AA1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0ADF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D253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6E4D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6A00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3 </w:t>
            </w:r>
          </w:p>
        </w:tc>
      </w:tr>
      <w:tr w:rsidR="00E50FDD" w:rsidRPr="00E50FDD" w14:paraId="6FCD245B" w14:textId="77777777" w:rsidTr="00895250">
        <w:trPr>
          <w:trHeight w:val="26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1D971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F925B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Yes (9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706C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9E06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2E43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9143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97C6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5801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E65E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9358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5FBA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34 </w:t>
            </w:r>
          </w:p>
        </w:tc>
      </w:tr>
      <w:tr w:rsidR="00E50FDD" w:rsidRPr="00E50FDD" w14:paraId="57332092" w14:textId="77777777" w:rsidTr="00895250">
        <w:trPr>
          <w:trHeight w:val="310"/>
        </w:trPr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8A355" w14:textId="77777777" w:rsidR="008C4A70" w:rsidRPr="00E50FDD" w:rsidRDefault="008C4A70" w:rsidP="008C4A7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EB97C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i/>
                <w:i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-value</w:t>
            </w:r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EC06E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98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93BDD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656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A6987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113 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F0429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756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F617F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237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C45B7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821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B4BA1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0.441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14AA3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96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91F51" w14:textId="77777777" w:rsidR="008C4A70" w:rsidRPr="00E50FDD" w:rsidRDefault="008C4A70" w:rsidP="008C4A7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842</w:t>
            </w:r>
          </w:p>
        </w:tc>
      </w:tr>
      <w:tr w:rsidR="00D25701" w:rsidRPr="00E50FDD" w14:paraId="33E73E84" w14:textId="77777777" w:rsidTr="000D1969">
        <w:trPr>
          <w:trHeight w:val="441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3A4F7" w14:textId="46E0347F" w:rsidR="00803E8D" w:rsidRPr="00E50FDD" w:rsidRDefault="008C4A70" w:rsidP="008C4A7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Abbreviations: ACEI: </w:t>
            </w:r>
            <w:r w:rsidR="00D70567" w:rsidRPr="00E50FDD">
              <w:rPr>
                <w:rFonts w:eastAsia="DengXian"/>
                <w:kern w:val="0"/>
                <w:sz w:val="16"/>
                <w:szCs w:val="16"/>
              </w:rPr>
              <w:t>a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ngiotensin converting enzyme inhibitor; ARB:</w:t>
            </w:r>
            <w:r w:rsidR="000D1969" w:rsidRPr="00E50FDD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="00D70567" w:rsidRPr="00E50FDD">
              <w:rPr>
                <w:rFonts w:eastAsia="DengXian"/>
                <w:kern w:val="0"/>
                <w:sz w:val="16"/>
                <w:szCs w:val="16"/>
              </w:rPr>
              <w:t>a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ngiotensin receptor blocker; CCB: </w:t>
            </w:r>
            <w:r w:rsidR="00D70567" w:rsidRPr="00E50FDD">
              <w:rPr>
                <w:rFonts w:eastAsia="DengXian"/>
                <w:kern w:val="0"/>
                <w:sz w:val="16"/>
                <w:szCs w:val="16"/>
              </w:rPr>
              <w:t>c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alcium channel blockers. </w:t>
            </w:r>
          </w:p>
          <w:p w14:paraId="5F755914" w14:textId="717E710B" w:rsidR="008C4A70" w:rsidRPr="00E50FDD" w:rsidRDefault="008C4A70" w:rsidP="008C4A7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  <w:vertAlign w:val="superscript"/>
              </w:rPr>
              <w:t>*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The </w:t>
            </w: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-values were calculated by the Mann-Whitney test, and significant </w:t>
            </w: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>-values are in bold.</w:t>
            </w:r>
          </w:p>
        </w:tc>
      </w:tr>
    </w:tbl>
    <w:p w14:paraId="496C7D5B" w14:textId="03C9FF5A" w:rsidR="00E25E82" w:rsidRPr="00E50FDD" w:rsidRDefault="00E25E82" w:rsidP="00471A3D">
      <w:pPr>
        <w:spacing w:line="360" w:lineRule="auto"/>
        <w:rPr>
          <w:b/>
          <w:bCs/>
          <w:sz w:val="24"/>
        </w:rPr>
      </w:pPr>
    </w:p>
    <w:p w14:paraId="7755DA49" w14:textId="77777777" w:rsidR="00E25E82" w:rsidRPr="00E50FDD" w:rsidRDefault="00E25E82">
      <w:pPr>
        <w:widowControl/>
        <w:jc w:val="left"/>
        <w:rPr>
          <w:b/>
          <w:bCs/>
          <w:sz w:val="24"/>
        </w:rPr>
      </w:pPr>
      <w:r w:rsidRPr="00E50FDD">
        <w:rPr>
          <w:b/>
          <w:bCs/>
          <w:sz w:val="24"/>
        </w:rPr>
        <w:br w:type="page"/>
      </w:r>
    </w:p>
    <w:p w14:paraId="409C33BD" w14:textId="77777777" w:rsidR="008E73F2" w:rsidRPr="00E50FDD" w:rsidRDefault="008E73F2" w:rsidP="008E73F2">
      <w:pPr>
        <w:rPr>
          <w:b/>
          <w:bCs/>
          <w:sz w:val="20"/>
          <w:szCs w:val="18"/>
        </w:rPr>
      </w:pPr>
    </w:p>
    <w:p w14:paraId="29141DDA" w14:textId="594442CD" w:rsidR="008C4A70" w:rsidRPr="00E50FDD" w:rsidRDefault="00E25E82" w:rsidP="00BB5C82">
      <w:pPr>
        <w:rPr>
          <w:b/>
          <w:bCs/>
          <w:sz w:val="20"/>
          <w:szCs w:val="18"/>
        </w:rPr>
      </w:pPr>
      <w:r w:rsidRPr="00E50FDD">
        <w:rPr>
          <w:b/>
          <w:bCs/>
          <w:sz w:val="20"/>
          <w:szCs w:val="18"/>
        </w:rPr>
        <w:t xml:space="preserve">Supplementary Table </w:t>
      </w:r>
      <w:r w:rsidR="00817044" w:rsidRPr="00E50FDD">
        <w:rPr>
          <w:b/>
          <w:bCs/>
          <w:sz w:val="20"/>
          <w:szCs w:val="18"/>
        </w:rPr>
        <w:t>14</w:t>
      </w:r>
      <w:r w:rsidRPr="00E50FDD">
        <w:rPr>
          <w:b/>
          <w:bCs/>
          <w:sz w:val="20"/>
          <w:szCs w:val="18"/>
        </w:rPr>
        <w:t xml:space="preserve">. </w:t>
      </w:r>
      <w:r w:rsidRPr="00E50FDD">
        <w:rPr>
          <w:sz w:val="20"/>
          <w:szCs w:val="18"/>
        </w:rPr>
        <w:t xml:space="preserve">The discriminatory power of </w:t>
      </w:r>
      <w:r w:rsidRPr="00E50FDD">
        <w:rPr>
          <w:i/>
          <w:iCs/>
          <w:sz w:val="20"/>
          <w:szCs w:val="18"/>
        </w:rPr>
        <w:t>ACTB</w:t>
      </w:r>
      <w:r w:rsidRPr="00E50FDD">
        <w:rPr>
          <w:sz w:val="20"/>
          <w:szCs w:val="18"/>
        </w:rPr>
        <w:t xml:space="preserve"> methylation </w:t>
      </w:r>
      <w:r w:rsidR="00106C1C" w:rsidRPr="00E50FDD">
        <w:rPr>
          <w:sz w:val="20"/>
          <w:szCs w:val="18"/>
        </w:rPr>
        <w:t>to</w:t>
      </w:r>
      <w:r w:rsidRPr="00E50FDD">
        <w:rPr>
          <w:sz w:val="20"/>
          <w:szCs w:val="18"/>
        </w:rPr>
        <w:t xml:space="preserve"> distinguish </w:t>
      </w:r>
      <w:r w:rsidR="00106C1C" w:rsidRPr="00E50FDD">
        <w:rPr>
          <w:sz w:val="20"/>
          <w:szCs w:val="18"/>
        </w:rPr>
        <w:t>CHD</w:t>
      </w:r>
      <w:r w:rsidRPr="00E50FDD">
        <w:rPr>
          <w:sz w:val="20"/>
          <w:szCs w:val="18"/>
        </w:rPr>
        <w:t xml:space="preserve"> cases from contro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803"/>
        <w:gridCol w:w="3403"/>
        <w:gridCol w:w="288"/>
        <w:gridCol w:w="3464"/>
      </w:tblGrid>
      <w:tr w:rsidR="00E50FDD" w:rsidRPr="00E50FDD" w14:paraId="7A81608F" w14:textId="77777777" w:rsidTr="00203E46">
        <w:trPr>
          <w:trHeight w:val="261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CB2BA" w14:textId="77777777" w:rsidR="00E25E82" w:rsidRPr="00E50FDD" w:rsidRDefault="00E25E82" w:rsidP="00E25E82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All 281 CHD cases vs. all 272 controls</w:t>
            </w:r>
          </w:p>
        </w:tc>
      </w:tr>
      <w:tr w:rsidR="00E50FDD" w:rsidRPr="00E50FDD" w14:paraId="47562AC4" w14:textId="77777777" w:rsidTr="00203E46">
        <w:trPr>
          <w:trHeight w:val="261"/>
        </w:trPr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6249BB" w14:textId="77777777" w:rsidR="00E25E82" w:rsidRPr="00E50FDD" w:rsidRDefault="00E25E82" w:rsidP="00E25E82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CpG sites</w:t>
            </w:r>
          </w:p>
        </w:tc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36778" w14:textId="77777777" w:rsidR="00E25E82" w:rsidRPr="00E50FDD" w:rsidRDefault="00E25E82" w:rsidP="00E25E82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AUC, 95% </w:t>
            </w:r>
            <w:proofErr w:type="spellStart"/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CI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954CF2" w14:textId="77777777" w:rsidR="00E25E82" w:rsidRPr="00E50FDD" w:rsidRDefault="00E25E82" w:rsidP="00E25E82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5BE66" w14:textId="77777777" w:rsidR="00E25E82" w:rsidRPr="00E50FDD" w:rsidRDefault="00E25E82" w:rsidP="00E25E82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AUC, 95% </w:t>
            </w:r>
            <w:proofErr w:type="spellStart"/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CI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E50FDD" w:rsidRPr="00E50FDD" w14:paraId="30CA85AC" w14:textId="77777777" w:rsidTr="00203E46">
        <w:trPr>
          <w:trHeight w:val="261"/>
        </w:trPr>
        <w:tc>
          <w:tcPr>
            <w:tcW w:w="243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B387A1" w14:textId="77777777" w:rsidR="00E25E82" w:rsidRPr="00E50FDD" w:rsidRDefault="00E25E82" w:rsidP="00E25E82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2.3&amp;ACTB_CpG_7.8&amp;ACTB_CpG_9.10</w:t>
            </w:r>
          </w:p>
        </w:tc>
        <w:tc>
          <w:tcPr>
            <w:tcW w:w="12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710F1" w14:textId="77777777" w:rsidR="00E25E82" w:rsidRPr="00E50FDD" w:rsidRDefault="00E25E82" w:rsidP="00E25E8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67(0.63-0.72)</w:t>
            </w:r>
          </w:p>
        </w:tc>
        <w:tc>
          <w:tcPr>
            <w:tcW w:w="10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01C524" w14:textId="77777777" w:rsidR="00E25E82" w:rsidRPr="00E50FDD" w:rsidRDefault="00E25E82" w:rsidP="00E25E8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12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4DCE1" w14:textId="77777777" w:rsidR="00E25E82" w:rsidRPr="00E50FDD" w:rsidRDefault="00E25E82" w:rsidP="00E25E8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75(0.70-0.79)</w:t>
            </w:r>
          </w:p>
        </w:tc>
      </w:tr>
      <w:tr w:rsidR="00E50FDD" w:rsidRPr="00E50FDD" w14:paraId="36C720EB" w14:textId="77777777" w:rsidTr="00203E46">
        <w:trPr>
          <w:trHeight w:val="261"/>
        </w:trPr>
        <w:tc>
          <w:tcPr>
            <w:tcW w:w="24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76DA78" w14:textId="77777777" w:rsidR="00E25E82" w:rsidRPr="00E50FDD" w:rsidRDefault="00E25E82" w:rsidP="00E25E82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All </w:t>
            </w: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ACTB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 CpG sites</w:t>
            </w:r>
          </w:p>
        </w:tc>
        <w:tc>
          <w:tcPr>
            <w:tcW w:w="12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81645" w14:textId="77777777" w:rsidR="00E25E82" w:rsidRPr="00E50FDD" w:rsidRDefault="00E25E82" w:rsidP="00E25E8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68(0.63-0.72)</w:t>
            </w:r>
          </w:p>
        </w:tc>
        <w:tc>
          <w:tcPr>
            <w:tcW w:w="10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6B2564" w14:textId="77777777" w:rsidR="00E25E82" w:rsidRPr="00E50FDD" w:rsidRDefault="00E25E82" w:rsidP="00E25E8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12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63C61" w14:textId="77777777" w:rsidR="00E25E82" w:rsidRPr="00E50FDD" w:rsidRDefault="00E25E82" w:rsidP="00E25E8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75(0.71-0.79)</w:t>
            </w:r>
          </w:p>
        </w:tc>
      </w:tr>
      <w:tr w:rsidR="00E50FDD" w:rsidRPr="00E50FDD" w14:paraId="7FEA1A3D" w14:textId="77777777" w:rsidTr="00203E46">
        <w:trPr>
          <w:trHeight w:val="261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69C62" w14:textId="77777777" w:rsidR="00E25E82" w:rsidRPr="00E50FDD" w:rsidRDefault="00E25E82" w:rsidP="00E25E82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180 CHD cases vs. 182 controls, male</w:t>
            </w:r>
          </w:p>
        </w:tc>
      </w:tr>
      <w:tr w:rsidR="00E50FDD" w:rsidRPr="00E50FDD" w14:paraId="2687DBDC" w14:textId="77777777" w:rsidTr="00203E46">
        <w:trPr>
          <w:trHeight w:val="261"/>
        </w:trPr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FD90AB" w14:textId="77777777" w:rsidR="00E25E82" w:rsidRPr="00E50FDD" w:rsidRDefault="00E25E82" w:rsidP="00E25E82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CpG sites</w:t>
            </w:r>
          </w:p>
        </w:tc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3C95C" w14:textId="77777777" w:rsidR="00E25E82" w:rsidRPr="00E50FDD" w:rsidRDefault="00E25E82" w:rsidP="00E25E82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AUC, 95% </w:t>
            </w:r>
            <w:proofErr w:type="spellStart"/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CI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70B512" w14:textId="77777777" w:rsidR="00E25E82" w:rsidRPr="00E50FDD" w:rsidRDefault="00E25E82" w:rsidP="00E25E82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F6DE5" w14:textId="77777777" w:rsidR="00E25E82" w:rsidRPr="00E50FDD" w:rsidRDefault="00E25E82" w:rsidP="00E25E82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AUC, 95% </w:t>
            </w:r>
            <w:proofErr w:type="spellStart"/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CI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E50FDD" w:rsidRPr="00E50FDD" w14:paraId="71796CA8" w14:textId="77777777" w:rsidTr="00203E46">
        <w:trPr>
          <w:trHeight w:val="261"/>
        </w:trPr>
        <w:tc>
          <w:tcPr>
            <w:tcW w:w="243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0A4F74" w14:textId="77777777" w:rsidR="00E25E82" w:rsidRPr="00E50FDD" w:rsidRDefault="00E25E82" w:rsidP="00E25E82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2.3&amp;ACTB_CpG_7.8&amp;ACTB_CpG_9.10</w:t>
            </w:r>
          </w:p>
        </w:tc>
        <w:tc>
          <w:tcPr>
            <w:tcW w:w="12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6E863" w14:textId="77777777" w:rsidR="00E25E82" w:rsidRPr="00E50FDD" w:rsidRDefault="00E25E82" w:rsidP="00E25E8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66(0.60-0.71)</w:t>
            </w:r>
          </w:p>
        </w:tc>
        <w:tc>
          <w:tcPr>
            <w:tcW w:w="10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5DF03D" w14:textId="77777777" w:rsidR="00E25E82" w:rsidRPr="00E50FDD" w:rsidRDefault="00E25E82" w:rsidP="00E25E8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12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61892" w14:textId="77777777" w:rsidR="00E25E82" w:rsidRPr="00E50FDD" w:rsidRDefault="00E25E82" w:rsidP="00E25E8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74(0.68-0.79)</w:t>
            </w:r>
          </w:p>
        </w:tc>
      </w:tr>
      <w:tr w:rsidR="00E50FDD" w:rsidRPr="00E50FDD" w14:paraId="5B40EA03" w14:textId="77777777" w:rsidTr="00203E46">
        <w:trPr>
          <w:trHeight w:val="261"/>
        </w:trPr>
        <w:tc>
          <w:tcPr>
            <w:tcW w:w="24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4A5E25" w14:textId="77777777" w:rsidR="00E25E82" w:rsidRPr="00E50FDD" w:rsidRDefault="00E25E82" w:rsidP="00E25E82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All </w:t>
            </w: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ACTB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 CpG sites</w:t>
            </w:r>
          </w:p>
        </w:tc>
        <w:tc>
          <w:tcPr>
            <w:tcW w:w="12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A87AE" w14:textId="77777777" w:rsidR="00E25E82" w:rsidRPr="00E50FDD" w:rsidRDefault="00E25E82" w:rsidP="00E25E8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65(0.60-0.71)</w:t>
            </w:r>
          </w:p>
        </w:tc>
        <w:tc>
          <w:tcPr>
            <w:tcW w:w="10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04210A" w14:textId="77777777" w:rsidR="00E25E82" w:rsidRPr="00E50FDD" w:rsidRDefault="00E25E82" w:rsidP="00E25E8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12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435CD" w14:textId="77777777" w:rsidR="00E25E82" w:rsidRPr="00E50FDD" w:rsidRDefault="00E25E82" w:rsidP="00E25E8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74(0.68-0.79)</w:t>
            </w:r>
          </w:p>
        </w:tc>
      </w:tr>
      <w:tr w:rsidR="00E50FDD" w:rsidRPr="00E50FDD" w14:paraId="15C3DB8F" w14:textId="77777777" w:rsidTr="00203E46">
        <w:trPr>
          <w:trHeight w:val="261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E6E8C" w14:textId="1389DCDF" w:rsidR="00E25E82" w:rsidRPr="00E50FDD" w:rsidRDefault="00E25E82" w:rsidP="00E25E82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197 HF cases </w:t>
            </w:r>
            <w:r w:rsidR="00D96C96"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vs.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9F0E32"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all 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272 controls</w:t>
            </w:r>
          </w:p>
        </w:tc>
      </w:tr>
      <w:tr w:rsidR="00E50FDD" w:rsidRPr="00E50FDD" w14:paraId="2704DEAC" w14:textId="77777777" w:rsidTr="00203E46">
        <w:trPr>
          <w:trHeight w:val="261"/>
        </w:trPr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CAC99B" w14:textId="77777777" w:rsidR="00E25E82" w:rsidRPr="00E50FDD" w:rsidRDefault="00E25E82" w:rsidP="00E25E82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CpG sites</w:t>
            </w:r>
          </w:p>
        </w:tc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4EBD1" w14:textId="77777777" w:rsidR="00E25E82" w:rsidRPr="00E50FDD" w:rsidRDefault="00E25E82" w:rsidP="00E25E82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AUC, 95% </w:t>
            </w:r>
            <w:proofErr w:type="spellStart"/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CI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F786B9" w14:textId="77777777" w:rsidR="00E25E82" w:rsidRPr="00E50FDD" w:rsidRDefault="00E25E82" w:rsidP="00E25E82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819DB" w14:textId="77777777" w:rsidR="00E25E82" w:rsidRPr="00E50FDD" w:rsidRDefault="00E25E82" w:rsidP="00E25E82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AUC, 95% </w:t>
            </w:r>
            <w:proofErr w:type="spellStart"/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CI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E50FDD" w:rsidRPr="00E50FDD" w14:paraId="6F1CA51D" w14:textId="77777777" w:rsidTr="00203E46">
        <w:trPr>
          <w:trHeight w:val="261"/>
        </w:trPr>
        <w:tc>
          <w:tcPr>
            <w:tcW w:w="243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DF268F" w14:textId="77777777" w:rsidR="00E25E82" w:rsidRPr="00E50FDD" w:rsidRDefault="00E25E82" w:rsidP="00E25E82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2.3&amp;ACTB_CpG_7.8&amp;ACTB_CpG_9.10</w:t>
            </w:r>
          </w:p>
        </w:tc>
        <w:tc>
          <w:tcPr>
            <w:tcW w:w="12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6E6A9" w14:textId="77777777" w:rsidR="00E25E82" w:rsidRPr="00E50FDD" w:rsidRDefault="00E25E82" w:rsidP="00E25E8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68(0.63-0.73)</w:t>
            </w:r>
          </w:p>
        </w:tc>
        <w:tc>
          <w:tcPr>
            <w:tcW w:w="10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5BA967" w14:textId="77777777" w:rsidR="00E25E82" w:rsidRPr="00E50FDD" w:rsidRDefault="00E25E82" w:rsidP="00E25E8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12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EA8C0" w14:textId="77777777" w:rsidR="00E25E82" w:rsidRPr="00E50FDD" w:rsidRDefault="00E25E82" w:rsidP="00E25E8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73(0.69-0.78)</w:t>
            </w:r>
          </w:p>
        </w:tc>
      </w:tr>
      <w:tr w:rsidR="00E50FDD" w:rsidRPr="00E50FDD" w14:paraId="33B5BB97" w14:textId="77777777" w:rsidTr="00203E46">
        <w:trPr>
          <w:trHeight w:val="261"/>
        </w:trPr>
        <w:tc>
          <w:tcPr>
            <w:tcW w:w="24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F741CC" w14:textId="77777777" w:rsidR="00E25E82" w:rsidRPr="00E50FDD" w:rsidRDefault="00E25E82" w:rsidP="00E25E82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All </w:t>
            </w: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ACTB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 CpG sites</w:t>
            </w:r>
          </w:p>
        </w:tc>
        <w:tc>
          <w:tcPr>
            <w:tcW w:w="12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F71F" w14:textId="77777777" w:rsidR="00E25E82" w:rsidRPr="00E50FDD" w:rsidRDefault="00E25E82" w:rsidP="00E25E8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70(0.65-0.75)</w:t>
            </w:r>
          </w:p>
        </w:tc>
        <w:tc>
          <w:tcPr>
            <w:tcW w:w="10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4C02BB" w14:textId="77777777" w:rsidR="00E25E82" w:rsidRPr="00E50FDD" w:rsidRDefault="00E25E82" w:rsidP="00E25E8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12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188B0" w14:textId="77777777" w:rsidR="00E25E82" w:rsidRPr="00E50FDD" w:rsidRDefault="00E25E82" w:rsidP="00E25E8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74(0.69-0.78)</w:t>
            </w:r>
          </w:p>
        </w:tc>
      </w:tr>
      <w:tr w:rsidR="00E50FDD" w:rsidRPr="00E50FDD" w14:paraId="04198C86" w14:textId="77777777" w:rsidTr="00203E46">
        <w:trPr>
          <w:trHeight w:val="261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A6460" w14:textId="77777777" w:rsidR="00E25E82" w:rsidRPr="00E50FDD" w:rsidRDefault="00E25E82" w:rsidP="00E25E82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153 NYHA </w:t>
            </w:r>
            <w:proofErr w:type="spellStart"/>
            <w:r w:rsidRPr="00E50FDD">
              <w:rPr>
                <w:rFonts w:eastAsia="Microsoft YaHei UI"/>
                <w:b/>
                <w:bCs/>
                <w:kern w:val="0"/>
                <w:sz w:val="16"/>
                <w:szCs w:val="16"/>
              </w:rPr>
              <w:t>Ⅰ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&amp;</w:t>
            </w:r>
            <w:r w:rsidRPr="00E50FDD">
              <w:rPr>
                <w:rFonts w:eastAsia="Microsoft YaHei UI"/>
                <w:b/>
                <w:bCs/>
                <w:kern w:val="0"/>
                <w:sz w:val="16"/>
                <w:szCs w:val="16"/>
              </w:rPr>
              <w:t>Ⅱ</w:t>
            </w:r>
            <w:proofErr w:type="spellEnd"/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 CHD cases vs. all 272 controls</w:t>
            </w:r>
          </w:p>
        </w:tc>
      </w:tr>
      <w:tr w:rsidR="00E50FDD" w:rsidRPr="00E50FDD" w14:paraId="6C50AFA9" w14:textId="77777777" w:rsidTr="00203E46">
        <w:trPr>
          <w:trHeight w:val="261"/>
        </w:trPr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309565" w14:textId="77777777" w:rsidR="00E25E82" w:rsidRPr="00E50FDD" w:rsidRDefault="00E25E82" w:rsidP="00E25E82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CpG sites</w:t>
            </w:r>
          </w:p>
        </w:tc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01DAE" w14:textId="77777777" w:rsidR="00E25E82" w:rsidRPr="00E50FDD" w:rsidRDefault="00E25E82" w:rsidP="00E25E82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AUC, 95% </w:t>
            </w:r>
            <w:proofErr w:type="spellStart"/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CI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DF7BD3" w14:textId="77777777" w:rsidR="00E25E82" w:rsidRPr="00E50FDD" w:rsidRDefault="00E25E82" w:rsidP="00E25E82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DF86F" w14:textId="77777777" w:rsidR="00E25E82" w:rsidRPr="00E50FDD" w:rsidRDefault="00E25E82" w:rsidP="00E25E82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AUC, 95% </w:t>
            </w:r>
            <w:proofErr w:type="spellStart"/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</w:rPr>
              <w:t>CI</w:t>
            </w:r>
            <w:r w:rsidRPr="00E50FDD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E50FDD" w:rsidRPr="00E50FDD" w14:paraId="6B7C9CA4" w14:textId="77777777" w:rsidTr="00203E46">
        <w:trPr>
          <w:trHeight w:val="261"/>
        </w:trPr>
        <w:tc>
          <w:tcPr>
            <w:tcW w:w="243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6FD177" w14:textId="77777777" w:rsidR="00E25E82" w:rsidRPr="00E50FDD" w:rsidRDefault="00E25E82" w:rsidP="00E25E82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ACTB_CpG_2.3&amp;ACTB_CpG_7.8&amp;ACTB_CpG_9.10</w:t>
            </w:r>
          </w:p>
        </w:tc>
        <w:tc>
          <w:tcPr>
            <w:tcW w:w="12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3B1CC" w14:textId="77777777" w:rsidR="00E25E82" w:rsidRPr="00E50FDD" w:rsidRDefault="00E25E82" w:rsidP="00E25E8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70(0.64-0.75)</w:t>
            </w:r>
          </w:p>
        </w:tc>
        <w:tc>
          <w:tcPr>
            <w:tcW w:w="10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88CAC8" w14:textId="77777777" w:rsidR="00E25E82" w:rsidRPr="00E50FDD" w:rsidRDefault="00E25E82" w:rsidP="00E25E8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12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8352B" w14:textId="77777777" w:rsidR="00E25E82" w:rsidRPr="00E50FDD" w:rsidRDefault="00E25E82" w:rsidP="00E25E8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77(0.72-0.81)</w:t>
            </w:r>
          </w:p>
        </w:tc>
      </w:tr>
      <w:tr w:rsidR="00E50FDD" w:rsidRPr="00E50FDD" w14:paraId="653A419C" w14:textId="77777777" w:rsidTr="00203E46">
        <w:trPr>
          <w:trHeight w:val="261"/>
        </w:trPr>
        <w:tc>
          <w:tcPr>
            <w:tcW w:w="24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9240AE" w14:textId="77777777" w:rsidR="00E25E82" w:rsidRPr="00E50FDD" w:rsidRDefault="00E25E82" w:rsidP="00E25E82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All </w:t>
            </w:r>
            <w:r w:rsidRPr="00E50FDD">
              <w:rPr>
                <w:rFonts w:eastAsia="DengXian"/>
                <w:i/>
                <w:iCs/>
                <w:kern w:val="0"/>
                <w:sz w:val="16"/>
                <w:szCs w:val="16"/>
              </w:rPr>
              <w:t>ACTB</w:t>
            </w: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 CpG sites</w:t>
            </w:r>
          </w:p>
        </w:tc>
        <w:tc>
          <w:tcPr>
            <w:tcW w:w="12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82BDA" w14:textId="77777777" w:rsidR="00E25E82" w:rsidRPr="00E50FDD" w:rsidRDefault="00E25E82" w:rsidP="00E25E8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71(0.65-0.76)</w:t>
            </w:r>
          </w:p>
        </w:tc>
        <w:tc>
          <w:tcPr>
            <w:tcW w:w="10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471F77" w14:textId="77777777" w:rsidR="00E25E82" w:rsidRPr="00E50FDD" w:rsidRDefault="00E25E82" w:rsidP="00E25E8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EE6D4" w14:textId="77777777" w:rsidR="00E25E82" w:rsidRPr="00E50FDD" w:rsidRDefault="00E25E82" w:rsidP="00E25E8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0.76(0.71-0.81)</w:t>
            </w:r>
          </w:p>
        </w:tc>
      </w:tr>
      <w:tr w:rsidR="005D0B45" w:rsidRPr="00E50FDD" w14:paraId="54350789" w14:textId="77777777" w:rsidTr="00203E46">
        <w:trPr>
          <w:trHeight w:val="475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35767" w14:textId="76C05956" w:rsidR="005D0B45" w:rsidRPr="00E50FDD" w:rsidRDefault="005D0B45" w:rsidP="00E25E82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>Model a: Logistic regression adjusted for age, gender, and batch effect.</w:t>
            </w:r>
          </w:p>
          <w:p w14:paraId="06F3DB69" w14:textId="6EF1CC93" w:rsidR="005D0B45" w:rsidRPr="00E50FDD" w:rsidRDefault="005D0B45" w:rsidP="00E25E82">
            <w:pPr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E50FDD">
              <w:rPr>
                <w:rFonts w:eastAsia="DengXian"/>
                <w:kern w:val="0"/>
                <w:sz w:val="16"/>
                <w:szCs w:val="16"/>
              </w:rPr>
              <w:t xml:space="preserve">Model b: Logistic regression adjusted for age, gender, smoking, hypertension, diabetes, TC, TG, LDL-C, and batch effect. </w:t>
            </w:r>
          </w:p>
        </w:tc>
      </w:tr>
    </w:tbl>
    <w:p w14:paraId="4420E978" w14:textId="77777777" w:rsidR="00E25E82" w:rsidRPr="00E50FDD" w:rsidRDefault="00E25E82" w:rsidP="00471A3D">
      <w:pPr>
        <w:spacing w:line="360" w:lineRule="auto"/>
        <w:rPr>
          <w:b/>
          <w:bCs/>
          <w:sz w:val="20"/>
          <w:szCs w:val="18"/>
        </w:rPr>
      </w:pPr>
    </w:p>
    <w:sectPr w:rsidR="00E25E82" w:rsidRPr="00E50FDD" w:rsidSect="00AE4E0E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09DA13" w14:textId="77777777" w:rsidR="008166EF" w:rsidRDefault="008166EF" w:rsidP="00471A3D">
      <w:r>
        <w:separator/>
      </w:r>
    </w:p>
  </w:endnote>
  <w:endnote w:type="continuationSeparator" w:id="0">
    <w:p w14:paraId="1A0ECBB4" w14:textId="77777777" w:rsidR="008166EF" w:rsidRDefault="008166EF" w:rsidP="00471A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B7DC7C" w14:textId="77777777" w:rsidR="008166EF" w:rsidRDefault="008166EF" w:rsidP="00471A3D">
      <w:r>
        <w:separator/>
      </w:r>
    </w:p>
  </w:footnote>
  <w:footnote w:type="continuationSeparator" w:id="0">
    <w:p w14:paraId="79EF5C91" w14:textId="77777777" w:rsidR="008166EF" w:rsidRDefault="008166EF" w:rsidP="00471A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wNzU2NzQzsDQ3MzBU0lEKTi0uzszPAykwMqoFAKBasQstAAAA"/>
  </w:docVars>
  <w:rsids>
    <w:rsidRoot w:val="006B76F5"/>
    <w:rsid w:val="00011EBD"/>
    <w:rsid w:val="00016CAE"/>
    <w:rsid w:val="0001752A"/>
    <w:rsid w:val="00042D73"/>
    <w:rsid w:val="00051AEB"/>
    <w:rsid w:val="00084632"/>
    <w:rsid w:val="000B08FA"/>
    <w:rsid w:val="000B6E96"/>
    <w:rsid w:val="000C24E7"/>
    <w:rsid w:val="000D1969"/>
    <w:rsid w:val="000F5DB7"/>
    <w:rsid w:val="000F615E"/>
    <w:rsid w:val="00106C1C"/>
    <w:rsid w:val="001163B9"/>
    <w:rsid w:val="001467BC"/>
    <w:rsid w:val="001B0E3E"/>
    <w:rsid w:val="001F3DBD"/>
    <w:rsid w:val="00203E46"/>
    <w:rsid w:val="00214093"/>
    <w:rsid w:val="00220B60"/>
    <w:rsid w:val="00225D43"/>
    <w:rsid w:val="00251594"/>
    <w:rsid w:val="002B79B1"/>
    <w:rsid w:val="002C0805"/>
    <w:rsid w:val="003009A5"/>
    <w:rsid w:val="00321855"/>
    <w:rsid w:val="003612B2"/>
    <w:rsid w:val="0036488C"/>
    <w:rsid w:val="0037651D"/>
    <w:rsid w:val="003B4F15"/>
    <w:rsid w:val="003C6F00"/>
    <w:rsid w:val="003E1198"/>
    <w:rsid w:val="003F05A4"/>
    <w:rsid w:val="00402AAD"/>
    <w:rsid w:val="00403013"/>
    <w:rsid w:val="00410EBF"/>
    <w:rsid w:val="0041330D"/>
    <w:rsid w:val="0043167D"/>
    <w:rsid w:val="00435D39"/>
    <w:rsid w:val="0043694B"/>
    <w:rsid w:val="00436A0D"/>
    <w:rsid w:val="00441759"/>
    <w:rsid w:val="004541D1"/>
    <w:rsid w:val="0046551A"/>
    <w:rsid w:val="00471A3D"/>
    <w:rsid w:val="004746EA"/>
    <w:rsid w:val="004B2F36"/>
    <w:rsid w:val="004B2FEF"/>
    <w:rsid w:val="004E281E"/>
    <w:rsid w:val="004E2F26"/>
    <w:rsid w:val="005438E5"/>
    <w:rsid w:val="005C7918"/>
    <w:rsid w:val="005D0B45"/>
    <w:rsid w:val="005F709D"/>
    <w:rsid w:val="006656B7"/>
    <w:rsid w:val="006672A5"/>
    <w:rsid w:val="00671072"/>
    <w:rsid w:val="00680602"/>
    <w:rsid w:val="0068278C"/>
    <w:rsid w:val="00684798"/>
    <w:rsid w:val="00684828"/>
    <w:rsid w:val="0069332D"/>
    <w:rsid w:val="006A6537"/>
    <w:rsid w:val="006B76F5"/>
    <w:rsid w:val="006E4731"/>
    <w:rsid w:val="006F6588"/>
    <w:rsid w:val="00704BED"/>
    <w:rsid w:val="00720F18"/>
    <w:rsid w:val="00734B9C"/>
    <w:rsid w:val="00780CEE"/>
    <w:rsid w:val="00792965"/>
    <w:rsid w:val="00795877"/>
    <w:rsid w:val="007E75D9"/>
    <w:rsid w:val="00803E8D"/>
    <w:rsid w:val="008166EF"/>
    <w:rsid w:val="00817044"/>
    <w:rsid w:val="0083526F"/>
    <w:rsid w:val="00842252"/>
    <w:rsid w:val="0087331F"/>
    <w:rsid w:val="008757D3"/>
    <w:rsid w:val="00895250"/>
    <w:rsid w:val="008A41B9"/>
    <w:rsid w:val="008B2F77"/>
    <w:rsid w:val="008C4A70"/>
    <w:rsid w:val="008C6D90"/>
    <w:rsid w:val="008D4A07"/>
    <w:rsid w:val="008D78F3"/>
    <w:rsid w:val="008E5906"/>
    <w:rsid w:val="008E73F2"/>
    <w:rsid w:val="008F4556"/>
    <w:rsid w:val="00901D99"/>
    <w:rsid w:val="0092151B"/>
    <w:rsid w:val="00951739"/>
    <w:rsid w:val="00960149"/>
    <w:rsid w:val="009A21FD"/>
    <w:rsid w:val="009B051A"/>
    <w:rsid w:val="009D41B0"/>
    <w:rsid w:val="009F0E32"/>
    <w:rsid w:val="00A11224"/>
    <w:rsid w:val="00A16D35"/>
    <w:rsid w:val="00A42C4D"/>
    <w:rsid w:val="00AE4E0E"/>
    <w:rsid w:val="00AF382E"/>
    <w:rsid w:val="00B24325"/>
    <w:rsid w:val="00B63D59"/>
    <w:rsid w:val="00B67313"/>
    <w:rsid w:val="00B75206"/>
    <w:rsid w:val="00B81E86"/>
    <w:rsid w:val="00BA0E9B"/>
    <w:rsid w:val="00BB5C82"/>
    <w:rsid w:val="00BE28C1"/>
    <w:rsid w:val="00BF28CF"/>
    <w:rsid w:val="00C96CDA"/>
    <w:rsid w:val="00CC1D14"/>
    <w:rsid w:val="00CE2D00"/>
    <w:rsid w:val="00CE3F84"/>
    <w:rsid w:val="00D25701"/>
    <w:rsid w:val="00D52408"/>
    <w:rsid w:val="00D61FF4"/>
    <w:rsid w:val="00D70567"/>
    <w:rsid w:val="00D76A75"/>
    <w:rsid w:val="00D8431C"/>
    <w:rsid w:val="00D901B3"/>
    <w:rsid w:val="00D96C96"/>
    <w:rsid w:val="00DA0507"/>
    <w:rsid w:val="00DF10CF"/>
    <w:rsid w:val="00E034FA"/>
    <w:rsid w:val="00E148F1"/>
    <w:rsid w:val="00E15473"/>
    <w:rsid w:val="00E25E82"/>
    <w:rsid w:val="00E3198A"/>
    <w:rsid w:val="00E32480"/>
    <w:rsid w:val="00E50FDD"/>
    <w:rsid w:val="00E541FB"/>
    <w:rsid w:val="00E552F6"/>
    <w:rsid w:val="00E74B83"/>
    <w:rsid w:val="00E85492"/>
    <w:rsid w:val="00EA675C"/>
    <w:rsid w:val="00EB06FC"/>
    <w:rsid w:val="00EB297A"/>
    <w:rsid w:val="00EC023D"/>
    <w:rsid w:val="00ED0101"/>
    <w:rsid w:val="00ED4F1A"/>
    <w:rsid w:val="00EF395A"/>
    <w:rsid w:val="00F110AD"/>
    <w:rsid w:val="00F41D05"/>
    <w:rsid w:val="00F94071"/>
    <w:rsid w:val="00FC0EBC"/>
    <w:rsid w:val="00FD01C6"/>
    <w:rsid w:val="00FE6A72"/>
    <w:rsid w:val="00FF2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88CF9E"/>
  <w15:chartTrackingRefBased/>
  <w15:docId w15:val="{EC5F6E56-733E-476B-97CF-3A97E1400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A3D"/>
    <w:pPr>
      <w:widowControl w:val="0"/>
      <w:jc w:val="both"/>
    </w:pPr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1A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1A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1A3D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1A3D"/>
    <w:rPr>
      <w:sz w:val="18"/>
      <w:szCs w:val="18"/>
    </w:rPr>
  </w:style>
  <w:style w:type="paragraph" w:styleId="Revision">
    <w:name w:val="Revision"/>
    <w:hidden/>
    <w:uiPriority w:val="99"/>
    <w:semiHidden/>
    <w:rsid w:val="009A21FD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2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0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6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449</Words>
  <Characters>13962</Characters>
  <Application>Microsoft Office Word</Application>
  <DocSecurity>0</DocSecurity>
  <Lines>116</Lines>
  <Paragraphs>32</Paragraphs>
  <ScaleCrop>false</ScaleCrop>
  <Company/>
  <LinksUpToDate>false</LinksUpToDate>
  <CharactersWithSpaces>16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家列</dc:creator>
  <cp:keywords/>
  <dc:description/>
  <cp:lastModifiedBy>Anisa Fazal</cp:lastModifiedBy>
  <cp:revision>4</cp:revision>
  <dcterms:created xsi:type="dcterms:W3CDTF">2022-08-01T16:14:00Z</dcterms:created>
  <dcterms:modified xsi:type="dcterms:W3CDTF">2022-08-03T13:09:00Z</dcterms:modified>
</cp:coreProperties>
</file>